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EAF" w:rsidRPr="00FE653F" w:rsidRDefault="005850F5">
      <w:pPr>
        <w:rPr>
          <w:rFonts w:ascii="Times New Roman" w:hAnsi="Times New Roman" w:cs="Times New Roman"/>
          <w:b/>
          <w:sz w:val="32"/>
          <w:szCs w:val="32"/>
        </w:rPr>
      </w:pPr>
      <w:r w:rsidRPr="00FE653F">
        <w:rPr>
          <w:rFonts w:ascii="Times New Roman" w:hAnsi="Times New Roman" w:cs="Times New Roman" w:hint="eastAsia"/>
          <w:b/>
          <w:sz w:val="32"/>
          <w:szCs w:val="32"/>
        </w:rPr>
        <w:t>Su</w:t>
      </w:r>
      <w:r w:rsidRPr="00FE653F">
        <w:rPr>
          <w:rFonts w:ascii="Times New Roman" w:hAnsi="Times New Roman" w:cs="Times New Roman"/>
          <w:b/>
          <w:sz w:val="32"/>
          <w:szCs w:val="32"/>
        </w:rPr>
        <w:t>pplementa</w:t>
      </w:r>
      <w:r w:rsidR="001741E6">
        <w:rPr>
          <w:rFonts w:ascii="Times New Roman" w:hAnsi="Times New Roman" w:cs="Times New Roman"/>
          <w:b/>
          <w:sz w:val="32"/>
          <w:szCs w:val="32"/>
        </w:rPr>
        <w:t>ry</w:t>
      </w:r>
      <w:r w:rsidRPr="00FE653F">
        <w:rPr>
          <w:rFonts w:ascii="Times New Roman" w:hAnsi="Times New Roman" w:cs="Times New Roman"/>
          <w:b/>
          <w:sz w:val="32"/>
          <w:szCs w:val="32"/>
        </w:rPr>
        <w:t xml:space="preserve"> materials for</w:t>
      </w:r>
    </w:p>
    <w:p w:rsidR="005850F5" w:rsidRDefault="005850F5">
      <w:pPr>
        <w:rPr>
          <w:rFonts w:ascii="Times New Roman" w:hAnsi="Times New Roman" w:cs="Times New Roman"/>
          <w:sz w:val="32"/>
          <w:szCs w:val="32"/>
        </w:rPr>
      </w:pPr>
    </w:p>
    <w:p w:rsidR="005850F5" w:rsidRPr="005A39D7" w:rsidRDefault="000A66A3">
      <w:pPr>
        <w:rPr>
          <w:rFonts w:ascii="Times New Roman" w:hAnsi="Times New Roman" w:cs="Times New Roman"/>
          <w:b/>
          <w:sz w:val="28"/>
          <w:szCs w:val="28"/>
        </w:rPr>
      </w:pPr>
      <w:r w:rsidRPr="000A66A3">
        <w:rPr>
          <w:rFonts w:ascii="Times New Roman" w:hAnsi="Times New Roman" w:cs="Times New Roman"/>
          <w:b/>
          <w:sz w:val="28"/>
          <w:szCs w:val="28"/>
        </w:rPr>
        <w:t>Causal effects of B vitamins, homocysteine on fat and musculoskeletal diseases: A Mendelian randomization study</w:t>
      </w:r>
      <w:bookmarkStart w:id="0" w:name="_GoBack"/>
      <w:bookmarkEnd w:id="0"/>
    </w:p>
    <w:p w:rsidR="005A39D7" w:rsidRDefault="005A39D7">
      <w:pPr>
        <w:rPr>
          <w:rFonts w:ascii="Times New Roman" w:hAnsi="Times New Roman" w:cs="Times New Roman"/>
          <w:sz w:val="28"/>
          <w:szCs w:val="28"/>
        </w:rPr>
      </w:pPr>
    </w:p>
    <w:p w:rsidR="00C96385" w:rsidRPr="00DC00EF" w:rsidRDefault="00DC00EF">
      <w:pPr>
        <w:rPr>
          <w:rFonts w:ascii="Times New Roman" w:hAnsi="Times New Roman" w:cs="Times New Roman"/>
          <w:sz w:val="24"/>
          <w:szCs w:val="24"/>
        </w:rPr>
      </w:pPr>
      <w:r w:rsidRPr="00DC00E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iwan Fu, Yuquan Wang, Yue-Qing Hu</w:t>
      </w:r>
    </w:p>
    <w:p w:rsidR="00C96385" w:rsidRPr="00AE0A22" w:rsidRDefault="00C96385">
      <w:pPr>
        <w:rPr>
          <w:rFonts w:ascii="Times New Roman" w:hAnsi="Times New Roman" w:cs="Times New Roman"/>
          <w:sz w:val="28"/>
          <w:szCs w:val="24"/>
        </w:rPr>
      </w:pPr>
    </w:p>
    <w:p w:rsidR="00D76B17" w:rsidRDefault="00D76B17" w:rsidP="00545817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 w:rsidR="00753B6A">
        <w:rPr>
          <w:rFonts w:ascii="Times New Roman" w:hAnsi="Times New Roman" w:cs="Times New Roman"/>
          <w:sz w:val="24"/>
        </w:rPr>
        <w:t>Descriptions of</w:t>
      </w:r>
      <w:r w:rsidRPr="00D76B17">
        <w:rPr>
          <w:rFonts w:ascii="Times New Roman" w:hAnsi="Times New Roman" w:cs="Times New Roman"/>
          <w:sz w:val="24"/>
        </w:rPr>
        <w:t xml:space="preserve"> instrumental variables</w:t>
      </w:r>
    </w:p>
    <w:p w:rsidR="00561792" w:rsidRPr="00D76B17" w:rsidRDefault="00561792" w:rsidP="00545817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t xml:space="preserve">Supplementary Table 2. </w:t>
      </w:r>
      <w:r w:rsidR="00012A5B" w:rsidRPr="00012A5B">
        <w:rPr>
          <w:rFonts w:ascii="Times New Roman" w:hAnsi="Times New Roman" w:cs="Times New Roman"/>
          <w:sz w:val="24"/>
        </w:rPr>
        <w:t>Genetic association of B vitamins, homocysteine instruments with confounders</w:t>
      </w:r>
    </w:p>
    <w:p w:rsidR="00D76B17" w:rsidRPr="00D76B17" w:rsidRDefault="00D76B17" w:rsidP="00545817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A1319">
        <w:rPr>
          <w:rFonts w:ascii="Times New Roman" w:hAnsi="Times New Roman" w:cs="Times New Roman"/>
          <w:b/>
          <w:bCs/>
          <w:sz w:val="24"/>
        </w:rPr>
        <w:t>3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 w:rsidRPr="00D76B17">
        <w:rPr>
          <w:rFonts w:ascii="Times New Roman" w:hAnsi="Times New Roman" w:cs="Times New Roman"/>
          <w:sz w:val="24"/>
        </w:rPr>
        <w:t xml:space="preserve">Pleiotropic </w:t>
      </w:r>
      <w:r w:rsidR="00A36718">
        <w:rPr>
          <w:rFonts w:ascii="Times New Roman" w:hAnsi="Times New Roman" w:cs="Times New Roman"/>
          <w:sz w:val="24"/>
        </w:rPr>
        <w:t>examina</w:t>
      </w:r>
      <w:r w:rsidR="00A36718" w:rsidRPr="00D76B17">
        <w:rPr>
          <w:rFonts w:ascii="Times New Roman" w:hAnsi="Times New Roman" w:cs="Times New Roman"/>
          <w:sz w:val="24"/>
        </w:rPr>
        <w:t>tions</w:t>
      </w:r>
      <w:r w:rsidRPr="00D76B17">
        <w:rPr>
          <w:rFonts w:ascii="Times New Roman" w:hAnsi="Times New Roman" w:cs="Times New Roman"/>
          <w:sz w:val="24"/>
        </w:rPr>
        <w:t xml:space="preserve"> </w:t>
      </w:r>
      <w:r w:rsidR="00D72068">
        <w:rPr>
          <w:rFonts w:ascii="Times New Roman" w:hAnsi="Times New Roman" w:cs="Times New Roman"/>
          <w:sz w:val="24"/>
        </w:rPr>
        <w:t>with</w:t>
      </w:r>
      <w:r w:rsidRPr="00D76B17">
        <w:rPr>
          <w:rFonts w:ascii="Times New Roman" w:hAnsi="Times New Roman" w:cs="Times New Roman"/>
          <w:sz w:val="24"/>
        </w:rPr>
        <w:t xml:space="preserve"> </w:t>
      </w:r>
      <w:r w:rsidR="00D72068">
        <w:rPr>
          <w:rFonts w:ascii="Times New Roman" w:hAnsi="Times New Roman" w:cs="Times New Roman"/>
          <w:sz w:val="24"/>
        </w:rPr>
        <w:t>applied</w:t>
      </w:r>
      <w:r w:rsidRPr="00D76B17">
        <w:rPr>
          <w:rFonts w:ascii="Times New Roman" w:hAnsi="Times New Roman" w:cs="Times New Roman"/>
          <w:sz w:val="24"/>
        </w:rPr>
        <w:t xml:space="preserve"> SNPs for </w:t>
      </w:r>
      <w:r w:rsidR="00A36718" w:rsidRPr="00A36718">
        <w:rPr>
          <w:rFonts w:ascii="Times New Roman" w:hAnsi="Times New Roman" w:cs="Times New Roman"/>
          <w:sz w:val="24"/>
        </w:rPr>
        <w:t xml:space="preserve">B vitamins </w:t>
      </w:r>
      <w:r w:rsidR="00A36718">
        <w:rPr>
          <w:rFonts w:ascii="Times New Roman" w:hAnsi="Times New Roman" w:cs="Times New Roman"/>
          <w:sz w:val="24"/>
        </w:rPr>
        <w:t xml:space="preserve">and </w:t>
      </w:r>
      <w:r w:rsidRPr="00D76B17">
        <w:rPr>
          <w:rFonts w:ascii="Times New Roman" w:hAnsi="Times New Roman" w:cs="Times New Roman"/>
          <w:sz w:val="24"/>
        </w:rPr>
        <w:t>homocysteine</w:t>
      </w:r>
    </w:p>
    <w:p w:rsidR="00D76B17" w:rsidRPr="00D76B17" w:rsidRDefault="00D76B17" w:rsidP="00545817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A1319">
        <w:rPr>
          <w:rFonts w:ascii="Times New Roman" w:hAnsi="Times New Roman" w:cs="Times New Roman"/>
          <w:b/>
          <w:bCs/>
          <w:sz w:val="24"/>
        </w:rPr>
        <w:t>4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 w:rsidRPr="00D76B17">
        <w:rPr>
          <w:rFonts w:ascii="Times New Roman" w:hAnsi="Times New Roman" w:cs="Times New Roman"/>
          <w:sz w:val="24"/>
        </w:rPr>
        <w:t xml:space="preserve">Power </w:t>
      </w:r>
      <w:r w:rsidR="00C75101" w:rsidRPr="00C75101">
        <w:rPr>
          <w:rFonts w:ascii="Times New Roman" w:hAnsi="Times New Roman" w:cs="Times New Roman"/>
          <w:sz w:val="24"/>
        </w:rPr>
        <w:t>evaluation</w:t>
      </w:r>
    </w:p>
    <w:p w:rsidR="00D76B17" w:rsidRDefault="003A4477" w:rsidP="00545817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5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 w:rsidRPr="00D76B17">
        <w:rPr>
          <w:rFonts w:ascii="Times New Roman" w:hAnsi="Times New Roman" w:cs="Times New Roman"/>
          <w:sz w:val="24"/>
        </w:rPr>
        <w:t xml:space="preserve">Associations of genetically predicted circulating homocysteine with </w:t>
      </w:r>
      <w:r>
        <w:rPr>
          <w:rFonts w:ascii="Times New Roman" w:hAnsi="Times New Roman" w:cs="Times New Roman"/>
          <w:sz w:val="24"/>
        </w:rPr>
        <w:t xml:space="preserve">fat and </w:t>
      </w:r>
      <w:r w:rsidRPr="00953849">
        <w:rPr>
          <w:rFonts w:ascii="Times New Roman" w:hAnsi="Times New Roman" w:cs="Times New Roman"/>
          <w:sz w:val="24"/>
        </w:rPr>
        <w:t xml:space="preserve">musculoskeletal </w:t>
      </w:r>
      <w:r>
        <w:rPr>
          <w:rFonts w:ascii="Times New Roman" w:hAnsi="Times New Roman" w:cs="Times New Roman"/>
          <w:sz w:val="24"/>
        </w:rPr>
        <w:t>phenotype</w:t>
      </w:r>
      <w:r w:rsidRPr="00953849">
        <w:rPr>
          <w:rFonts w:ascii="Times New Roman" w:hAnsi="Times New Roman" w:cs="Times New Roman"/>
          <w:sz w:val="24"/>
        </w:rPr>
        <w:t>s</w:t>
      </w:r>
      <w:r w:rsidRPr="00D76B17">
        <w:rPr>
          <w:rFonts w:ascii="Times New Roman" w:hAnsi="Times New Roman" w:cs="Times New Roman"/>
          <w:sz w:val="24"/>
        </w:rPr>
        <w:t xml:space="preserve"> in sensitivity analyses</w:t>
      </w:r>
      <w:r>
        <w:rPr>
          <w:rFonts w:ascii="Times New Roman" w:hAnsi="Times New Roman" w:cs="Times New Roman"/>
          <w:sz w:val="24"/>
        </w:rPr>
        <w:t xml:space="preserve"> via</w:t>
      </w:r>
      <w:r w:rsidRPr="00DA200A">
        <w:t xml:space="preserve"> </w:t>
      </w:r>
      <w:r w:rsidRPr="00DA200A">
        <w:rPr>
          <w:rFonts w:ascii="Times New Roman" w:hAnsi="Times New Roman" w:cs="Times New Roman"/>
          <w:sz w:val="24"/>
        </w:rPr>
        <w:t>Heterogeneity test</w:t>
      </w:r>
      <w:r>
        <w:rPr>
          <w:rFonts w:ascii="Times New Roman" w:hAnsi="Times New Roman" w:cs="Times New Roman"/>
          <w:sz w:val="24"/>
        </w:rPr>
        <w:t>, Weighted median and MR-Egger</w:t>
      </w:r>
    </w:p>
    <w:p w:rsidR="002B0220" w:rsidRPr="00D76B17" w:rsidRDefault="000C2345" w:rsidP="00545817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6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 w:rsidRPr="00D76B17">
        <w:rPr>
          <w:rFonts w:ascii="Times New Roman" w:hAnsi="Times New Roman" w:cs="Times New Roman"/>
          <w:sz w:val="24"/>
        </w:rPr>
        <w:t xml:space="preserve">Associations of genetically predicted circulating vitamin B12 </w:t>
      </w:r>
      <w:r w:rsidRPr="006A6715">
        <w:rPr>
          <w:rFonts w:ascii="Times New Roman" w:hAnsi="Times New Roman" w:cs="Times New Roman"/>
          <w:sz w:val="24"/>
        </w:rPr>
        <w:t>with fat and musculoskeletal phenotypes in sensitivity analyses via Heterogeneity tes</w:t>
      </w:r>
      <w:r>
        <w:rPr>
          <w:rFonts w:ascii="Times New Roman" w:hAnsi="Times New Roman" w:cs="Times New Roman"/>
          <w:sz w:val="24"/>
        </w:rPr>
        <w:t>t, Weighted median and MR-Egger</w:t>
      </w:r>
    </w:p>
    <w:p w:rsidR="00D76B17" w:rsidRPr="00D76B17" w:rsidRDefault="00E545A1" w:rsidP="00545817">
      <w:pPr>
        <w:spacing w:afterLines="50" w:after="156" w:line="360" w:lineRule="auto"/>
        <w:rPr>
          <w:rFonts w:ascii="Times New Roman" w:hAnsi="Times New Roman" w:cs="Times New Roman"/>
          <w:color w:val="000000"/>
          <w:sz w:val="28"/>
        </w:rPr>
      </w:pPr>
      <w:r w:rsidRPr="00D76B1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7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 w:rsidRPr="00D76B17">
        <w:rPr>
          <w:rFonts w:ascii="Times New Roman" w:hAnsi="Times New Roman" w:cs="Times New Roman"/>
          <w:sz w:val="24"/>
        </w:rPr>
        <w:t xml:space="preserve">Associations of genetically predicted circulating homocysteine and vitamin B12 </w:t>
      </w:r>
      <w:r w:rsidRPr="001362DF">
        <w:rPr>
          <w:rFonts w:ascii="Times New Roman" w:hAnsi="Times New Roman" w:cs="Times New Roman"/>
          <w:sz w:val="24"/>
        </w:rPr>
        <w:t>with fat and musculoskeletal phenotypes</w:t>
      </w:r>
      <w:r w:rsidRPr="00D76B17">
        <w:rPr>
          <w:rFonts w:ascii="Times New Roman" w:hAnsi="Times New Roman" w:cs="Times New Roman"/>
          <w:sz w:val="24"/>
        </w:rPr>
        <w:t xml:space="preserve"> in the MR-PRESSO analysis</w:t>
      </w:r>
    </w:p>
    <w:p w:rsidR="00D76B17" w:rsidRPr="00D76B17" w:rsidRDefault="00C23B0B" w:rsidP="00545817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8</w:t>
      </w:r>
      <w:r w:rsidRPr="00D76B17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Validating the significant IVW results of homocysteine with </w:t>
      </w:r>
      <w:r w:rsidRPr="00503FA5">
        <w:rPr>
          <w:rFonts w:ascii="Times New Roman" w:hAnsi="Times New Roman" w:cs="Times New Roman"/>
          <w:sz w:val="24"/>
        </w:rPr>
        <w:t>soft tissue disorders, knee osteoarthritis, hospital diagnosed osteoarthritis, and osteopor</w:t>
      </w:r>
      <w:r>
        <w:rPr>
          <w:rFonts w:ascii="Times New Roman" w:hAnsi="Times New Roman" w:cs="Times New Roman"/>
          <w:sz w:val="24"/>
        </w:rPr>
        <w:t>osis with pathological fracture by using the M</w:t>
      </w:r>
      <w:r w:rsidRPr="0018128E">
        <w:rPr>
          <w:rFonts w:ascii="Times New Roman" w:hAnsi="Times New Roman" w:cs="Times New Roman"/>
          <w:sz w:val="24"/>
        </w:rPr>
        <w:t>ultivariable Mendelian randomization</w:t>
      </w:r>
      <w:r>
        <w:rPr>
          <w:rFonts w:ascii="Times New Roman" w:hAnsi="Times New Roman" w:cs="Times New Roman"/>
          <w:sz w:val="24"/>
        </w:rPr>
        <w:t xml:space="preserve"> adjusting </w:t>
      </w:r>
      <w:r w:rsidRPr="009E7D38">
        <w:rPr>
          <w:rFonts w:ascii="Times New Roman" w:hAnsi="Times New Roman" w:cs="Times New Roman"/>
          <w:sz w:val="24"/>
        </w:rPr>
        <w:t>education attained</w:t>
      </w:r>
      <w:r>
        <w:rPr>
          <w:rFonts w:ascii="Times New Roman" w:hAnsi="Times New Roman" w:cs="Times New Roman"/>
          <w:sz w:val="24"/>
        </w:rPr>
        <w:t>, s</w:t>
      </w:r>
      <w:r w:rsidRPr="009E7D38">
        <w:rPr>
          <w:rFonts w:ascii="Times New Roman" w:hAnsi="Times New Roman" w:cs="Times New Roman"/>
          <w:sz w:val="24"/>
        </w:rPr>
        <w:t>moking</w:t>
      </w:r>
      <w:r>
        <w:rPr>
          <w:rFonts w:ascii="Times New Roman" w:hAnsi="Times New Roman" w:cs="Times New Roman"/>
          <w:sz w:val="24"/>
        </w:rPr>
        <w:t xml:space="preserve"> and a</w:t>
      </w:r>
      <w:r w:rsidRPr="009E7D38">
        <w:rPr>
          <w:rFonts w:ascii="Times New Roman" w:hAnsi="Times New Roman" w:cs="Times New Roman"/>
          <w:sz w:val="24"/>
        </w:rPr>
        <w:t>lcohol</w:t>
      </w:r>
      <w:r>
        <w:rPr>
          <w:rFonts w:ascii="Times New Roman" w:hAnsi="Times New Roman" w:cs="Times New Roman"/>
          <w:sz w:val="24"/>
        </w:rPr>
        <w:t xml:space="preserve"> usage</w:t>
      </w:r>
    </w:p>
    <w:p w:rsidR="00D76B17" w:rsidRDefault="00ED2AB8" w:rsidP="00545817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9</w:t>
      </w:r>
      <w:r w:rsidRPr="00D76B17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Validating the significant IVW results of vitamin B12 with fat percentage by using the M</w:t>
      </w:r>
      <w:r w:rsidRPr="0018128E">
        <w:rPr>
          <w:rFonts w:ascii="Times New Roman" w:hAnsi="Times New Roman" w:cs="Times New Roman"/>
          <w:sz w:val="24"/>
        </w:rPr>
        <w:t>ultivariable Mendelian randomization</w:t>
      </w:r>
      <w:r>
        <w:rPr>
          <w:rFonts w:ascii="Times New Roman" w:hAnsi="Times New Roman" w:cs="Times New Roman"/>
          <w:sz w:val="24"/>
        </w:rPr>
        <w:t xml:space="preserve"> adjusting </w:t>
      </w:r>
      <w:r w:rsidRPr="009E7D38">
        <w:rPr>
          <w:rFonts w:ascii="Times New Roman" w:hAnsi="Times New Roman" w:cs="Times New Roman"/>
          <w:sz w:val="24"/>
        </w:rPr>
        <w:t>education attained</w:t>
      </w:r>
      <w:r>
        <w:rPr>
          <w:rFonts w:ascii="Times New Roman" w:hAnsi="Times New Roman" w:cs="Times New Roman"/>
          <w:sz w:val="24"/>
        </w:rPr>
        <w:t>, s</w:t>
      </w:r>
      <w:r w:rsidRPr="009E7D38">
        <w:rPr>
          <w:rFonts w:ascii="Times New Roman" w:hAnsi="Times New Roman" w:cs="Times New Roman"/>
          <w:sz w:val="24"/>
        </w:rPr>
        <w:t>moking</w:t>
      </w:r>
      <w:r>
        <w:rPr>
          <w:rFonts w:ascii="Times New Roman" w:hAnsi="Times New Roman" w:cs="Times New Roman"/>
          <w:sz w:val="24"/>
        </w:rPr>
        <w:t xml:space="preserve"> and a</w:t>
      </w:r>
      <w:r w:rsidRPr="009E7D38">
        <w:rPr>
          <w:rFonts w:ascii="Times New Roman" w:hAnsi="Times New Roman" w:cs="Times New Roman"/>
          <w:sz w:val="24"/>
        </w:rPr>
        <w:t>lcohol</w:t>
      </w:r>
      <w:r>
        <w:rPr>
          <w:rFonts w:ascii="Times New Roman" w:hAnsi="Times New Roman" w:cs="Times New Roman"/>
          <w:sz w:val="24"/>
        </w:rPr>
        <w:t xml:space="preserve"> usage</w:t>
      </w:r>
    </w:p>
    <w:p w:rsidR="00A42B24" w:rsidRPr="00D76B17" w:rsidRDefault="00457CF8" w:rsidP="00545817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10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</w:rPr>
        <w:t>T</w:t>
      </w:r>
      <w:r w:rsidRPr="00554C0F">
        <w:rPr>
          <w:rFonts w:ascii="Times New Roman" w:hAnsi="Times New Roman" w:cs="Times New Roman"/>
          <w:bCs/>
          <w:sz w:val="24"/>
        </w:rPr>
        <w:t>he significant IVW results of vitamin B12 with fat percentage</w:t>
      </w:r>
      <w:r>
        <w:rPr>
          <w:rFonts w:ascii="Times New Roman" w:hAnsi="Times New Roman" w:cs="Times New Roman"/>
          <w:bCs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homocysteine with </w:t>
      </w:r>
      <w:r w:rsidRPr="00503FA5">
        <w:rPr>
          <w:rFonts w:ascii="Times New Roman" w:hAnsi="Times New Roman" w:cs="Times New Roman"/>
          <w:sz w:val="24"/>
        </w:rPr>
        <w:t>soft tissue disorders, knee osteoarthritis, hospital diagnosed osteoarthritis, and osteopor</w:t>
      </w:r>
      <w:r>
        <w:rPr>
          <w:rFonts w:ascii="Times New Roman" w:hAnsi="Times New Roman" w:cs="Times New Roman"/>
          <w:sz w:val="24"/>
        </w:rPr>
        <w:t>osis with pathological fracture are validated for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possible reverse</w:t>
      </w:r>
      <w:r w:rsidRPr="00D76B1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D76B17">
        <w:rPr>
          <w:rFonts w:ascii="Times New Roman" w:hAnsi="Times New Roman" w:cs="Times New Roman"/>
          <w:sz w:val="24"/>
        </w:rPr>
        <w:t xml:space="preserve">ssociations </w:t>
      </w:r>
      <w:r>
        <w:rPr>
          <w:rFonts w:ascii="Times New Roman" w:hAnsi="Times New Roman" w:cs="Times New Roman"/>
          <w:sz w:val="24"/>
        </w:rPr>
        <w:t>via</w:t>
      </w:r>
      <w:r w:rsidRPr="00D76B17"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reverse Mendelian randomization</w:t>
      </w:r>
      <w:r w:rsidRPr="00D76B17">
        <w:rPr>
          <w:rFonts w:ascii="Times New Roman" w:hAnsi="Times New Roman" w:cs="Times New Roman"/>
          <w:sz w:val="24"/>
        </w:rPr>
        <w:t xml:space="preserve"> analysis</w:t>
      </w:r>
    </w:p>
    <w:p w:rsidR="00D76B17" w:rsidRPr="003F41D1" w:rsidRDefault="00D76B17" w:rsidP="00545817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BF6BF6">
        <w:rPr>
          <w:b/>
          <w:bCs/>
        </w:rPr>
        <w:br w:type="page"/>
      </w:r>
    </w:p>
    <w:p w:rsidR="00C96385" w:rsidRDefault="0036030C" w:rsidP="007767A7">
      <w:pPr>
        <w:spacing w:afterLines="50" w:after="156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4"/>
        </w:rPr>
        <w:t>Descriptions of</w:t>
      </w:r>
      <w:r w:rsidRPr="00D76B17">
        <w:rPr>
          <w:rFonts w:ascii="Times New Roman" w:hAnsi="Times New Roman" w:cs="Times New Roman"/>
          <w:sz w:val="24"/>
        </w:rPr>
        <w:t xml:space="preserve"> instrumental variables</w:t>
      </w:r>
      <w:r w:rsidR="00497ADD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1105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3"/>
        <w:gridCol w:w="550"/>
        <w:gridCol w:w="1263"/>
        <w:gridCol w:w="708"/>
        <w:gridCol w:w="671"/>
        <w:gridCol w:w="836"/>
        <w:gridCol w:w="756"/>
        <w:gridCol w:w="1007"/>
        <w:gridCol w:w="1266"/>
        <w:gridCol w:w="993"/>
        <w:gridCol w:w="1559"/>
      </w:tblGrid>
      <w:tr w:rsidR="005542C8" w:rsidRPr="006136A8" w:rsidTr="003E4CFF">
        <w:trPr>
          <w:trHeight w:val="522"/>
          <w:jc w:val="center"/>
        </w:trPr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7767A7" w:rsidRPr="006136A8" w:rsidRDefault="0090624E" w:rsidP="00C66D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136A8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:rsidR="007767A7" w:rsidRPr="006136A8" w:rsidRDefault="008E3C0B" w:rsidP="00C66D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136A8">
              <w:rPr>
                <w:rFonts w:ascii="Times New Roman" w:hAnsi="Times New Roman" w:cs="Times New Roman"/>
                <w:sz w:val="22"/>
              </w:rPr>
              <w:t>Chr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7767A7" w:rsidRPr="006136A8" w:rsidRDefault="001B294E" w:rsidP="00C66D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136A8">
              <w:rPr>
                <w:rFonts w:ascii="Times New Roman" w:hAnsi="Times New Roman" w:cs="Times New Roman"/>
                <w:sz w:val="22"/>
              </w:rPr>
              <w:t>Positio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767A7" w:rsidRPr="006136A8" w:rsidRDefault="00F80D7D" w:rsidP="00C66D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A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:rsidR="007767A7" w:rsidRPr="006136A8" w:rsidRDefault="00F80D7D" w:rsidP="00F80D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A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7767A7" w:rsidRPr="006136A8" w:rsidRDefault="00C66D98" w:rsidP="00C66D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136A8">
              <w:rPr>
                <w:rFonts w:ascii="Times New Roman" w:hAnsi="Times New Roman" w:cs="Times New Roman"/>
                <w:sz w:val="22"/>
              </w:rPr>
              <w:t>EAF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7767A7" w:rsidRPr="006136A8" w:rsidRDefault="00992665" w:rsidP="00C66D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136A8">
              <w:rPr>
                <w:rFonts w:ascii="Times New Roman" w:hAnsi="Times New Roman" w:cs="Times New Roman"/>
                <w:sz w:val="22"/>
              </w:rPr>
              <w:t>Effect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7767A7" w:rsidRPr="006136A8" w:rsidRDefault="00F80D7D" w:rsidP="00C66D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7767A7" w:rsidRPr="006136A8" w:rsidRDefault="00D31C48" w:rsidP="00C66D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136A8">
              <w:rPr>
                <w:rFonts w:ascii="Times New Roman" w:hAnsi="Times New Roman" w:cs="Times New Roman"/>
                <w:i/>
                <w:sz w:val="22"/>
              </w:rPr>
              <w:t xml:space="preserve">P </w:t>
            </w:r>
            <w:r w:rsidRPr="006136A8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767A7" w:rsidRPr="006136A8" w:rsidRDefault="0089492F" w:rsidP="00C66D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136A8">
              <w:rPr>
                <w:rFonts w:ascii="Times New Roman" w:hAnsi="Times New Roman" w:cs="Times New Roman"/>
                <w:sz w:val="22"/>
              </w:rPr>
              <w:t>Mapped Ge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767A7" w:rsidRPr="006136A8" w:rsidRDefault="00304F35" w:rsidP="00C66D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136A8">
              <w:rPr>
                <w:rFonts w:ascii="Times New Roman" w:hAnsi="Times New Roman" w:cs="Times New Roman"/>
                <w:sz w:val="22"/>
              </w:rPr>
              <w:t>Exposure</w:t>
            </w:r>
          </w:p>
        </w:tc>
      </w:tr>
      <w:tr w:rsidR="00C66D98" w:rsidRPr="006136A8" w:rsidTr="00B00E92">
        <w:trPr>
          <w:trHeight w:val="404"/>
          <w:jc w:val="center"/>
        </w:trPr>
        <w:tc>
          <w:tcPr>
            <w:tcW w:w="144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73FCE" w:rsidRPr="006136A8" w:rsidRDefault="00573FCE" w:rsidP="00C66D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rs4654748</w:t>
            </w:r>
          </w:p>
        </w:tc>
        <w:tc>
          <w:tcPr>
            <w:tcW w:w="550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73FCE" w:rsidRPr="006136A8" w:rsidRDefault="00573FCE" w:rsidP="00C66D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6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73FCE" w:rsidRPr="006136A8" w:rsidRDefault="00573FCE" w:rsidP="00C66D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21786068</w:t>
            </w:r>
          </w:p>
        </w:tc>
        <w:tc>
          <w:tcPr>
            <w:tcW w:w="70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73FCE" w:rsidRPr="006136A8" w:rsidRDefault="00573FCE" w:rsidP="00C66D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67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73FCE" w:rsidRPr="006136A8" w:rsidRDefault="00573FCE" w:rsidP="00C66D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83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73FCE" w:rsidRPr="006136A8" w:rsidRDefault="00573FCE" w:rsidP="00C66D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0.50</w:t>
            </w:r>
          </w:p>
        </w:tc>
        <w:tc>
          <w:tcPr>
            <w:tcW w:w="75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73FCE" w:rsidRPr="006136A8" w:rsidRDefault="00573FCE" w:rsidP="00C66D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1.450</w:t>
            </w:r>
          </w:p>
        </w:tc>
        <w:tc>
          <w:tcPr>
            <w:tcW w:w="1007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73FCE" w:rsidRPr="006136A8" w:rsidRDefault="00573FCE" w:rsidP="00C66D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0.280</w:t>
            </w:r>
          </w:p>
        </w:tc>
        <w:tc>
          <w:tcPr>
            <w:tcW w:w="126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73FCE" w:rsidRPr="006136A8" w:rsidRDefault="00573FCE" w:rsidP="00C66D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8.30E-18</w:t>
            </w:r>
          </w:p>
        </w:tc>
        <w:tc>
          <w:tcPr>
            <w:tcW w:w="99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73FCE" w:rsidRPr="006136A8" w:rsidRDefault="00573FCE" w:rsidP="00C66D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LPL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73FCE" w:rsidRPr="006136A8" w:rsidRDefault="00C66D98" w:rsidP="00C66D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136A8">
              <w:rPr>
                <w:rFonts w:ascii="Times New Roman" w:hAnsi="Times New Roman" w:cs="Times New Roman"/>
                <w:sz w:val="22"/>
              </w:rPr>
              <w:t>Vitamin B6</w:t>
            </w:r>
          </w:p>
        </w:tc>
      </w:tr>
      <w:tr w:rsidR="00F80D7D" w:rsidRPr="006136A8" w:rsidTr="00B00E92">
        <w:trPr>
          <w:trHeight w:val="346"/>
          <w:jc w:val="center"/>
        </w:trPr>
        <w:tc>
          <w:tcPr>
            <w:tcW w:w="1443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rs2270655</w:t>
            </w:r>
          </w:p>
        </w:tc>
        <w:tc>
          <w:tcPr>
            <w:tcW w:w="550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63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146576418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671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836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0.066</w:t>
            </w:r>
          </w:p>
        </w:tc>
        <w:tc>
          <w:tcPr>
            <w:tcW w:w="1007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0.018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2.20E-13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MAA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6136A8" w:rsidRPr="006136A8" w:rsidRDefault="002C19A2" w:rsidP="006136A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6136A8" w:rsidRPr="006136A8" w:rsidTr="00B00E92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rs1141321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494124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0.6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0.06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3.60E-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U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A8" w:rsidRPr="006136A8" w:rsidRDefault="009F79DA" w:rsidP="006136A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2C19A2" w:rsidRPr="006136A8" w:rsidTr="00B00E92">
        <w:trPr>
          <w:trHeight w:val="331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rs7788053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867737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0.04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1.70E-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136A8" w:rsidRPr="006136A8" w:rsidRDefault="006136A8" w:rsidP="006136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UT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A8" w:rsidRPr="006136A8" w:rsidRDefault="009F79DA" w:rsidP="006136A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2C19A2" w:rsidRPr="006136A8" w:rsidTr="00B00E92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1801222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71561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5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11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3.30E-7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UB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80D7D" w:rsidRPr="00F80D7D" w:rsidRDefault="009F79DA" w:rsidP="00F80D7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2C19A2" w:rsidRPr="006136A8" w:rsidTr="00B00E92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56077122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72070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3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8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4.80E-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UBN/TRDMT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80D7D" w:rsidRPr="00F80D7D" w:rsidRDefault="009F79DA" w:rsidP="00F80D7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2C19A2" w:rsidRPr="006136A8" w:rsidTr="00B00E92">
        <w:trPr>
          <w:trHeight w:val="331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12272669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713926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51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3.00E-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MAC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80D7D" w:rsidRPr="00F80D7D" w:rsidRDefault="009F79DA" w:rsidP="00F80D7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2C19A2" w:rsidRPr="006136A8" w:rsidTr="00B00E92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34324219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5962337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8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21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.10E-1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CN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80D7D" w:rsidRPr="00F80D7D" w:rsidRDefault="009F79DA" w:rsidP="00F80D7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2C19A2" w:rsidRPr="006136A8" w:rsidTr="00B00E92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34528912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596315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17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2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2.10E-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CN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80D7D" w:rsidRPr="00F80D7D" w:rsidRDefault="009F79DA" w:rsidP="00F80D7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2C19A2" w:rsidRPr="006136A8" w:rsidTr="00B00E92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117456053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5961683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9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16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2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.90E-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CN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80D7D" w:rsidRPr="00F80D7D" w:rsidRDefault="009F79DA" w:rsidP="00F80D7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F80D7D" w:rsidRPr="006136A8" w:rsidTr="00B00E92">
        <w:trPr>
          <w:trHeight w:val="331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41281112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005186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9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17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2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8.90E-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LYB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80D7D" w:rsidRPr="00F80D7D" w:rsidRDefault="009F79DA" w:rsidP="00F80D7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2C19A2" w:rsidRPr="006136A8" w:rsidTr="00B00E92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3742801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747590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4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.70E-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BCD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80D7D" w:rsidRPr="00F80D7D" w:rsidRDefault="009F79DA" w:rsidP="00F80D7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F80D7D" w:rsidRPr="006136A8" w:rsidTr="00B00E92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2336573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83677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32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8.40E-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D3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80D7D" w:rsidRPr="00F80D7D" w:rsidRDefault="009F79DA" w:rsidP="00F80D7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F80D7D" w:rsidRPr="006136A8" w:rsidTr="00B00E92">
        <w:trPr>
          <w:trHeight w:val="331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602662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492069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6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16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2.40E-1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UT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80D7D" w:rsidRPr="00F80D7D" w:rsidRDefault="009F79DA" w:rsidP="00F80D7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F80D7D" w:rsidRPr="006136A8" w:rsidTr="00FA27E6">
        <w:trPr>
          <w:trHeight w:val="346"/>
          <w:jc w:val="center"/>
        </w:trPr>
        <w:tc>
          <w:tcPr>
            <w:tcW w:w="1443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1131603</w:t>
            </w:r>
          </w:p>
        </w:tc>
        <w:tc>
          <w:tcPr>
            <w:tcW w:w="55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1263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31018975</w:t>
            </w:r>
          </w:p>
        </w:tc>
        <w:tc>
          <w:tcPr>
            <w:tcW w:w="708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67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836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756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190</w:t>
            </w:r>
          </w:p>
        </w:tc>
        <w:tc>
          <w:tcPr>
            <w:tcW w:w="1007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1266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4.90E-49</w:t>
            </w: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F80D7D" w:rsidRPr="00F80D7D" w:rsidRDefault="00F80D7D" w:rsidP="00F80D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CN2</w:t>
            </w:r>
          </w:p>
        </w:tc>
        <w:tc>
          <w:tcPr>
            <w:tcW w:w="1559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F80D7D" w:rsidRPr="00F80D7D" w:rsidRDefault="009F79DA" w:rsidP="00F80D7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tamin B12</w:t>
            </w:r>
          </w:p>
        </w:tc>
      </w:tr>
      <w:tr w:rsidR="00C2475E" w:rsidRPr="006136A8" w:rsidTr="00FA27E6">
        <w:trPr>
          <w:trHeight w:val="346"/>
          <w:jc w:val="center"/>
        </w:trPr>
        <w:tc>
          <w:tcPr>
            <w:tcW w:w="1443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rs1801133</w:t>
            </w:r>
          </w:p>
        </w:tc>
        <w:tc>
          <w:tcPr>
            <w:tcW w:w="550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11856378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671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836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0.67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0.096</w:t>
            </w:r>
          </w:p>
        </w:tc>
        <w:tc>
          <w:tcPr>
            <w:tcW w:w="1007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0.008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9.50E-53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THFR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Folate</w:t>
            </w:r>
          </w:p>
        </w:tc>
      </w:tr>
      <w:tr w:rsidR="00C2475E" w:rsidRPr="006136A8" w:rsidTr="004F3069">
        <w:trPr>
          <w:trHeight w:val="346"/>
          <w:jc w:val="center"/>
        </w:trPr>
        <w:tc>
          <w:tcPr>
            <w:tcW w:w="1443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rs652197</w:t>
            </w:r>
          </w:p>
        </w:tc>
        <w:tc>
          <w:tcPr>
            <w:tcW w:w="55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71849741</w:t>
            </w:r>
          </w:p>
        </w:tc>
        <w:tc>
          <w:tcPr>
            <w:tcW w:w="708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67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836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756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0.069</w:t>
            </w:r>
          </w:p>
        </w:tc>
        <w:tc>
          <w:tcPr>
            <w:tcW w:w="1007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1266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1.40E-12</w:t>
            </w:r>
          </w:p>
        </w:tc>
        <w:tc>
          <w:tcPr>
            <w:tcW w:w="993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OLR3</w:t>
            </w:r>
          </w:p>
        </w:tc>
        <w:tc>
          <w:tcPr>
            <w:tcW w:w="1559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C2475E" w:rsidRPr="00C2475E" w:rsidRDefault="00C2475E" w:rsidP="00C24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Folate</w:t>
            </w:r>
          </w:p>
        </w:tc>
      </w:tr>
      <w:tr w:rsidR="00A2027D" w:rsidRPr="006136A8" w:rsidTr="004F3069">
        <w:trPr>
          <w:trHeight w:val="331"/>
          <w:jc w:val="center"/>
        </w:trPr>
        <w:tc>
          <w:tcPr>
            <w:tcW w:w="1443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1801133</w:t>
            </w:r>
          </w:p>
        </w:tc>
        <w:tc>
          <w:tcPr>
            <w:tcW w:w="550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1856378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671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836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34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158</w:t>
            </w:r>
          </w:p>
        </w:tc>
        <w:tc>
          <w:tcPr>
            <w:tcW w:w="1007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4.30E-104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THFR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2027D" w:rsidRPr="006136A8" w:rsidRDefault="005542C8" w:rsidP="00A2027D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A2027D" w:rsidRPr="006136A8" w:rsidTr="004F3069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2275565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2370486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7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5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2.00E-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T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2027D" w:rsidRPr="006136A8" w:rsidRDefault="005542C8" w:rsidP="00A2027D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A2027D" w:rsidRPr="006136A8" w:rsidTr="004F3069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4660306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459786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4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2.30E-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2027D" w:rsidRPr="005542C8" w:rsidRDefault="00A2027D" w:rsidP="00A202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MAC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2027D" w:rsidRPr="006136A8" w:rsidRDefault="005542C8" w:rsidP="00A2027D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5542C8" w:rsidRPr="006136A8" w:rsidTr="004F3069">
        <w:trPr>
          <w:trHeight w:val="331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1047891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2115405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8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4.60E-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PS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542C8" w:rsidRPr="006136A8" w:rsidRDefault="005542C8" w:rsidP="005542C8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5542C8" w:rsidRPr="006136A8" w:rsidTr="004F3069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9369898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493821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6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4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2.20E-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U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542C8" w:rsidRPr="006136A8" w:rsidRDefault="005542C8" w:rsidP="005542C8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5542C8" w:rsidRPr="006136A8" w:rsidTr="004F3069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548987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2586937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6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1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.10E-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SLC17A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542C8" w:rsidRPr="006136A8" w:rsidRDefault="005542C8" w:rsidP="005542C8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5542C8" w:rsidRPr="006136A8" w:rsidTr="004F3069">
        <w:trPr>
          <w:trHeight w:val="331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42648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899777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6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3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2.00E-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TPB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542C8" w:rsidRPr="006136A8" w:rsidRDefault="005542C8" w:rsidP="005542C8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5542C8" w:rsidRPr="006136A8" w:rsidTr="004F3069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1801222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71561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3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4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8.40E-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UB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542C8" w:rsidRPr="006136A8" w:rsidRDefault="005542C8" w:rsidP="005542C8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5542C8" w:rsidRPr="006136A8" w:rsidTr="004F3069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12780845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722324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6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5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7.80E-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UB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542C8" w:rsidRPr="006136A8" w:rsidRDefault="005542C8" w:rsidP="005542C8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5542C8" w:rsidRPr="006136A8" w:rsidTr="004F3069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7130284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891483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9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12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.90E-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NOX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542C8" w:rsidRPr="006136A8" w:rsidRDefault="005542C8" w:rsidP="005542C8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5542C8" w:rsidRPr="006136A8" w:rsidTr="004F3069">
        <w:trPr>
          <w:trHeight w:val="331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2251468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214051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5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.30E-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NF1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542C8" w:rsidRPr="006136A8" w:rsidRDefault="005542C8" w:rsidP="005542C8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5542C8" w:rsidRPr="006136A8" w:rsidTr="004F3069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154657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897080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4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9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.70E-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DPE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542C8" w:rsidRPr="006136A8" w:rsidRDefault="005542C8" w:rsidP="005542C8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5542C8" w:rsidRPr="006136A8" w:rsidTr="0046576A">
        <w:trPr>
          <w:trHeight w:val="346"/>
          <w:jc w:val="center"/>
        </w:trPr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838133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492595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4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4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7.50E-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UT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542C8" w:rsidRPr="006136A8" w:rsidRDefault="005542C8" w:rsidP="005542C8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  <w:tr w:rsidR="005542C8" w:rsidRPr="006136A8" w:rsidTr="0046576A">
        <w:trPr>
          <w:trHeight w:val="331"/>
          <w:jc w:val="center"/>
        </w:trPr>
        <w:tc>
          <w:tcPr>
            <w:tcW w:w="1443" w:type="dxa"/>
            <w:tcBorders>
              <w:top w:val="nil"/>
              <w:bottom w:val="single" w:sz="4" w:space="0" w:color="auto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234709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4448696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5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7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3.90E-2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5542C8" w:rsidRPr="005542C8" w:rsidRDefault="005542C8" w:rsidP="0055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B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542C8" w:rsidRPr="006136A8" w:rsidRDefault="005542C8" w:rsidP="005542C8">
            <w:pPr>
              <w:rPr>
                <w:rFonts w:ascii="Times New Roman" w:hAnsi="Times New Roman" w:cs="Times New Roman"/>
                <w:sz w:val="22"/>
              </w:rPr>
            </w:pPr>
            <w:r w:rsidRPr="005542C8">
              <w:rPr>
                <w:rFonts w:ascii="Times New Roman" w:hAnsi="Times New Roman" w:cs="Times New Roman"/>
                <w:sz w:val="22"/>
              </w:rPr>
              <w:t>Homocysteine</w:t>
            </w:r>
          </w:p>
        </w:tc>
      </w:tr>
    </w:tbl>
    <w:p w:rsidR="00585C51" w:rsidRPr="00292933" w:rsidRDefault="00292933" w:rsidP="0027501A">
      <w:pPr>
        <w:ind w:leftChars="-270" w:left="-567" w:rightChars="-286" w:right="-601"/>
        <w:rPr>
          <w:rFonts w:ascii="Times New Roman" w:hAnsi="Times New Roman" w:cs="Times New Roman"/>
          <w:sz w:val="22"/>
          <w:szCs w:val="24"/>
        </w:rPr>
      </w:pPr>
      <w:r w:rsidRPr="00292933">
        <w:rPr>
          <w:rFonts w:ascii="Times New Roman" w:hAnsi="Times New Roman" w:cs="Times New Roman"/>
          <w:sz w:val="22"/>
          <w:szCs w:val="24"/>
        </w:rPr>
        <w:t xml:space="preserve">Chr, chromosome; EA, effect allele; EAF, effect allele frequency; </w:t>
      </w:r>
      <w:r w:rsidR="00065D55">
        <w:rPr>
          <w:rFonts w:ascii="Times New Roman" w:hAnsi="Times New Roman" w:cs="Times New Roman" w:hint="eastAsia"/>
          <w:sz w:val="22"/>
          <w:szCs w:val="24"/>
        </w:rPr>
        <w:t>O</w:t>
      </w:r>
      <w:r w:rsidRPr="00292933">
        <w:rPr>
          <w:rFonts w:ascii="Times New Roman" w:hAnsi="Times New Roman" w:cs="Times New Roman"/>
          <w:sz w:val="22"/>
          <w:szCs w:val="24"/>
        </w:rPr>
        <w:t xml:space="preserve">A, </w:t>
      </w:r>
      <w:r w:rsidR="00065D55">
        <w:rPr>
          <w:rFonts w:ascii="Times New Roman" w:hAnsi="Times New Roman" w:cs="Times New Roman"/>
          <w:sz w:val="22"/>
          <w:szCs w:val="24"/>
        </w:rPr>
        <w:t>other</w:t>
      </w:r>
      <w:r w:rsidRPr="00292933">
        <w:rPr>
          <w:rFonts w:ascii="Times New Roman" w:hAnsi="Times New Roman" w:cs="Times New Roman"/>
          <w:sz w:val="22"/>
          <w:szCs w:val="24"/>
        </w:rPr>
        <w:t xml:space="preserve"> allele; SE, standard error; SNP, single nucleotide polymorphism.</w:t>
      </w:r>
    </w:p>
    <w:p w:rsidR="00585C51" w:rsidRDefault="00585C51">
      <w:pPr>
        <w:rPr>
          <w:rFonts w:ascii="Times New Roman" w:hAnsi="Times New Roman" w:cs="Times New Roman"/>
          <w:sz w:val="28"/>
          <w:szCs w:val="24"/>
        </w:rPr>
        <w:sectPr w:rsidR="00585C51" w:rsidSect="00F56F32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36030C" w:rsidRDefault="00D709BD" w:rsidP="00E233CC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2. </w:t>
      </w:r>
      <w:r w:rsidRPr="00012A5B">
        <w:rPr>
          <w:rFonts w:ascii="Times New Roman" w:hAnsi="Times New Roman" w:cs="Times New Roman"/>
          <w:sz w:val="24"/>
        </w:rPr>
        <w:t>Genetic association of B vitamins, homocysteine instruments with confounders</w:t>
      </w:r>
      <w:r w:rsidR="00497ADD">
        <w:rPr>
          <w:rFonts w:ascii="Times New Roman" w:hAnsi="Times New Roman" w:cs="Times New Roman"/>
          <w:sz w:val="24"/>
        </w:rPr>
        <w:t>.</w:t>
      </w:r>
    </w:p>
    <w:tbl>
      <w:tblPr>
        <w:tblW w:w="97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4678"/>
        <w:gridCol w:w="1417"/>
        <w:gridCol w:w="1156"/>
        <w:gridCol w:w="998"/>
      </w:tblGrid>
      <w:tr w:rsidR="00334AF0" w:rsidRPr="00AD3F07" w:rsidTr="00587C83">
        <w:trPr>
          <w:trHeight w:val="287"/>
          <w:jc w:val="center"/>
        </w:trPr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</w:tcPr>
          <w:p w:rsidR="00334AF0" w:rsidRPr="00547D9E" w:rsidRDefault="00547D9E" w:rsidP="00BF5B6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xposure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AF0" w:rsidRPr="00AD3F07" w:rsidRDefault="000B3815" w:rsidP="00BF5B60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Confounder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AF0" w:rsidRPr="00AD3F07" w:rsidRDefault="00334AF0" w:rsidP="00BF5B6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Effect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AF0" w:rsidRPr="00AD3F07" w:rsidRDefault="00334AF0" w:rsidP="00BF5B6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SE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:rsidR="00334AF0" w:rsidRPr="00AD3F07" w:rsidRDefault="00334AF0" w:rsidP="00BF5B6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hAnsi="Times New Roman" w:cs="Times New Roman"/>
                <w:i/>
                <w:sz w:val="22"/>
              </w:rPr>
              <w:t xml:space="preserve">P </w:t>
            </w:r>
            <w:r w:rsidRPr="00AD3F07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4F1F68" w:rsidRPr="00AD3F07" w:rsidTr="00587C83">
        <w:trPr>
          <w:trHeight w:val="287"/>
          <w:jc w:val="center"/>
        </w:trPr>
        <w:tc>
          <w:tcPr>
            <w:tcW w:w="14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F1F68" w:rsidRPr="00AD3F07" w:rsidRDefault="00F80735" w:rsidP="00BF5B60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F80735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Vitamin B6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F68" w:rsidRPr="00AD3F07" w:rsidRDefault="004F1F68" w:rsidP="00BF5B60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Education (SD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F68" w:rsidRPr="00587756" w:rsidRDefault="00587756" w:rsidP="00BF5B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1.1</w:t>
            </w:r>
            <w:r w:rsidR="00AA6F9F"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E-04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F68" w:rsidRPr="00587756" w:rsidRDefault="00587756" w:rsidP="00BF5B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83E-04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:rsidR="004F1F68" w:rsidRPr="00587756" w:rsidRDefault="00587756" w:rsidP="00BF5B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685</w:t>
            </w:r>
          </w:p>
        </w:tc>
      </w:tr>
      <w:tr w:rsidR="004F1F68" w:rsidRPr="00AD3F07" w:rsidTr="00587C83">
        <w:trPr>
          <w:trHeight w:val="287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F68" w:rsidRPr="00AD3F07" w:rsidRDefault="004F1F68" w:rsidP="00BF5B60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F68" w:rsidRPr="00AD3F07" w:rsidRDefault="004F1F68" w:rsidP="00BF5B60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Alcohol (SD of 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og transformed drinks per wee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F68" w:rsidRPr="00083A3A" w:rsidRDefault="00083A3A" w:rsidP="00BF5B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9.6</w:t>
            </w:r>
            <w:r w:rsidR="00AA6F9F"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E-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F68" w:rsidRPr="00B2447F" w:rsidRDefault="00B2447F" w:rsidP="00AD3F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35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4F1F68" w:rsidRPr="00B2447F" w:rsidRDefault="00B2447F" w:rsidP="00BF5B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476</w:t>
            </w:r>
          </w:p>
        </w:tc>
      </w:tr>
      <w:tr w:rsidR="004F1F68" w:rsidRPr="00AD3F07" w:rsidTr="00587C83">
        <w:trPr>
          <w:trHeight w:val="287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4F1F68" w:rsidRPr="00AD3F07" w:rsidRDefault="004F1F68" w:rsidP="00BF5B60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4F1F68" w:rsidRPr="00AD3F07" w:rsidRDefault="004F1F68" w:rsidP="00BF5B60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 xml:space="preserve">Tobacco (SD of cigarettes per week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4F1F68" w:rsidRPr="004A0879" w:rsidRDefault="004A0879" w:rsidP="00BF5B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82E-0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4F1F68" w:rsidRPr="004A0879" w:rsidRDefault="004A0879" w:rsidP="00BF5B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98E-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4F1F68" w:rsidRPr="004A0879" w:rsidRDefault="004A0879" w:rsidP="00BF5B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144</w:t>
            </w:r>
          </w:p>
        </w:tc>
      </w:tr>
      <w:tr w:rsidR="006407BE" w:rsidRPr="00AD3F07" w:rsidTr="00587C83">
        <w:trPr>
          <w:trHeight w:val="287"/>
          <w:jc w:val="center"/>
        </w:trPr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6407BE" w:rsidRPr="00AD3F07" w:rsidRDefault="00AA7F91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A7F9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Vitamin B12</w:t>
            </w:r>
          </w:p>
        </w:tc>
        <w:tc>
          <w:tcPr>
            <w:tcW w:w="467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Education (SD)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AA6F9F" w:rsidRDefault="00AA6F9F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40E-03</w:t>
            </w:r>
          </w:p>
        </w:tc>
        <w:tc>
          <w:tcPr>
            <w:tcW w:w="11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427A39" w:rsidRDefault="00427A39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44E-03</w:t>
            </w:r>
          </w:p>
        </w:tc>
        <w:tc>
          <w:tcPr>
            <w:tcW w:w="99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6407BE" w:rsidRPr="00427A39" w:rsidRDefault="00427A39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332</w:t>
            </w:r>
          </w:p>
        </w:tc>
      </w:tr>
      <w:tr w:rsidR="006407BE" w:rsidRPr="00AD3F07" w:rsidTr="00587C83">
        <w:trPr>
          <w:trHeight w:val="287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Alcohol (SD of 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og transformed drinks per wee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284EE2" w:rsidRDefault="00284EE2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0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284EE2" w:rsidRDefault="00284EE2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92E-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6407BE" w:rsidRPr="00284EE2" w:rsidRDefault="00284EE2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183</w:t>
            </w:r>
          </w:p>
        </w:tc>
      </w:tr>
      <w:tr w:rsidR="006407BE" w:rsidRPr="00AD3F07" w:rsidTr="00587C83">
        <w:trPr>
          <w:trHeight w:val="287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 xml:space="preserve">Tobacco (SD of cigarettes per week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6407BE" w:rsidRPr="00184F62" w:rsidRDefault="00184F62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0.01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6407BE" w:rsidRPr="00184F62" w:rsidRDefault="00184F62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0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6407BE" w:rsidRPr="00184F62" w:rsidRDefault="00184F62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177</w:t>
            </w:r>
          </w:p>
        </w:tc>
      </w:tr>
      <w:tr w:rsidR="006407BE" w:rsidRPr="00AD3F07" w:rsidTr="00587C83">
        <w:trPr>
          <w:trHeight w:val="287"/>
          <w:jc w:val="center"/>
        </w:trPr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6407BE" w:rsidRPr="00AD3F07" w:rsidRDefault="004C50D9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4C50D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Folate</w:t>
            </w:r>
          </w:p>
        </w:tc>
        <w:tc>
          <w:tcPr>
            <w:tcW w:w="467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Education (SD)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A6467C" w:rsidRDefault="00A6467C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73E-03</w:t>
            </w:r>
          </w:p>
        </w:tc>
        <w:tc>
          <w:tcPr>
            <w:tcW w:w="11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A6467C" w:rsidRDefault="00A6467C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004</w:t>
            </w:r>
          </w:p>
        </w:tc>
        <w:tc>
          <w:tcPr>
            <w:tcW w:w="99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6407BE" w:rsidRPr="00A6467C" w:rsidRDefault="00A6467C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095</w:t>
            </w:r>
          </w:p>
        </w:tc>
      </w:tr>
      <w:tr w:rsidR="006407BE" w:rsidRPr="00AD3F07" w:rsidTr="00587C83">
        <w:trPr>
          <w:trHeight w:val="287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Alcohol (SD of 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og transformed drinks per wee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697051" w:rsidRDefault="00697051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0.0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697051" w:rsidRDefault="00697051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6407BE" w:rsidRPr="00697051" w:rsidRDefault="00697051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196</w:t>
            </w:r>
          </w:p>
        </w:tc>
      </w:tr>
      <w:tr w:rsidR="006407BE" w:rsidRPr="00AD3F07" w:rsidTr="00305908">
        <w:trPr>
          <w:trHeight w:val="287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 xml:space="preserve">Tobacco (SD of cigarettes per week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6407BE" w:rsidRPr="0031427C" w:rsidRDefault="0031427C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06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6407BE" w:rsidRPr="0031427C" w:rsidRDefault="0031427C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0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6407BE" w:rsidRPr="0031427C" w:rsidRDefault="0031427C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255</w:t>
            </w:r>
          </w:p>
        </w:tc>
      </w:tr>
      <w:tr w:rsidR="006407BE" w:rsidRPr="00AD3F07" w:rsidTr="00305908">
        <w:trPr>
          <w:trHeight w:val="287"/>
          <w:jc w:val="center"/>
        </w:trPr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6407BE" w:rsidRPr="00AD3F07" w:rsidRDefault="004C50D9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4C50D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Homocysteine</w:t>
            </w:r>
          </w:p>
        </w:tc>
        <w:tc>
          <w:tcPr>
            <w:tcW w:w="467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Education (SD)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4C50D9" w:rsidRDefault="00C92AF2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1.94E-03</w:t>
            </w:r>
          </w:p>
        </w:tc>
        <w:tc>
          <w:tcPr>
            <w:tcW w:w="11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9B15DF" w:rsidRDefault="009B15DF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21E-03</w:t>
            </w:r>
          </w:p>
        </w:tc>
        <w:tc>
          <w:tcPr>
            <w:tcW w:w="99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6407BE" w:rsidRPr="009B15DF" w:rsidRDefault="009B15DF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382</w:t>
            </w:r>
          </w:p>
        </w:tc>
      </w:tr>
      <w:tr w:rsidR="006407BE" w:rsidRPr="00AD3F07" w:rsidTr="00305908">
        <w:trPr>
          <w:trHeight w:val="287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Alcohol (SD of 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>og transformed drinks per wee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331D66" w:rsidRDefault="00331D66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89E-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7BE" w:rsidRPr="00331D66" w:rsidRDefault="00331D66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0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6407BE" w:rsidRPr="00331D66" w:rsidRDefault="00331D66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499</w:t>
            </w:r>
          </w:p>
        </w:tc>
      </w:tr>
      <w:tr w:rsidR="006407BE" w:rsidRPr="00AD3F07" w:rsidTr="00305908">
        <w:trPr>
          <w:trHeight w:val="287"/>
          <w:jc w:val="center"/>
        </w:trPr>
        <w:tc>
          <w:tcPr>
            <w:tcW w:w="1487" w:type="dxa"/>
            <w:vMerge/>
            <w:tcBorders>
              <w:top w:val="nil"/>
              <w:left w:val="nil"/>
              <w:right w:val="nil"/>
            </w:tcBorders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7BE" w:rsidRPr="00AD3F07" w:rsidRDefault="006407BE" w:rsidP="006407BE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</w:pPr>
            <w:r w:rsidRPr="00AD3F0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en-HK" w:eastAsia="zh-TW"/>
              </w:rPr>
              <w:t xml:space="preserve">Tobacco (SD of cigarettes per week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7BE" w:rsidRPr="00331D66" w:rsidRDefault="00331D66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062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7BE" w:rsidRPr="00331D66" w:rsidRDefault="00331D66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039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:rsidR="006407BE" w:rsidRPr="00331D66" w:rsidRDefault="00331D66" w:rsidP="006407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HK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HK"/>
              </w:rPr>
              <w:t>.112</w:t>
            </w:r>
          </w:p>
        </w:tc>
      </w:tr>
    </w:tbl>
    <w:p w:rsidR="00446693" w:rsidRDefault="00E60230" w:rsidP="0086043F">
      <w:pPr>
        <w:rPr>
          <w:rFonts w:ascii="Times New Roman" w:hAnsi="Times New Roman" w:cs="Times New Roman"/>
          <w:sz w:val="22"/>
          <w:szCs w:val="24"/>
        </w:rPr>
      </w:pPr>
      <w:r w:rsidRPr="00E60230">
        <w:rPr>
          <w:rFonts w:ascii="Times New Roman" w:hAnsi="Times New Roman" w:cs="Times New Roman"/>
          <w:sz w:val="22"/>
          <w:szCs w:val="24"/>
        </w:rPr>
        <w:t>Effect</w:t>
      </w:r>
      <w:r>
        <w:rPr>
          <w:rFonts w:ascii="Times New Roman" w:hAnsi="Times New Roman" w:cs="Times New Roman"/>
          <w:sz w:val="22"/>
          <w:szCs w:val="24"/>
        </w:rPr>
        <w:t xml:space="preserve">s </w:t>
      </w:r>
      <w:r w:rsidRPr="00E60230">
        <w:rPr>
          <w:rFonts w:ascii="Times New Roman" w:hAnsi="Times New Roman" w:cs="Times New Roman"/>
          <w:sz w:val="22"/>
          <w:szCs w:val="24"/>
        </w:rPr>
        <w:t>were obtained from the random-effects invariance weighted median model</w:t>
      </w:r>
      <w:r>
        <w:rPr>
          <w:rFonts w:ascii="Times New Roman" w:hAnsi="Times New Roman" w:cs="Times New Roman"/>
          <w:sz w:val="22"/>
          <w:szCs w:val="24"/>
        </w:rPr>
        <w:t xml:space="preserve">; </w:t>
      </w:r>
      <w:r w:rsidR="003C0E7A" w:rsidRPr="00292933">
        <w:rPr>
          <w:rFonts w:ascii="Times New Roman" w:hAnsi="Times New Roman" w:cs="Times New Roman"/>
          <w:sz w:val="22"/>
          <w:szCs w:val="24"/>
        </w:rPr>
        <w:t>SE, standard error</w:t>
      </w:r>
      <w:r w:rsidR="003C0E7A">
        <w:rPr>
          <w:rFonts w:ascii="Times New Roman" w:hAnsi="Times New Roman" w:cs="Times New Roman"/>
          <w:sz w:val="22"/>
          <w:szCs w:val="24"/>
        </w:rPr>
        <w:t>.</w:t>
      </w:r>
    </w:p>
    <w:p w:rsidR="00E60230" w:rsidRDefault="00E60230" w:rsidP="0086043F">
      <w:pPr>
        <w:rPr>
          <w:rFonts w:ascii="Times New Roman" w:hAnsi="Times New Roman" w:cs="Times New Roman"/>
          <w:sz w:val="22"/>
          <w:szCs w:val="24"/>
        </w:rPr>
      </w:pPr>
    </w:p>
    <w:p w:rsidR="00E60230" w:rsidRDefault="00E60230" w:rsidP="0086043F">
      <w:pPr>
        <w:rPr>
          <w:rFonts w:ascii="Times New Roman" w:hAnsi="Times New Roman" w:cs="Times New Roman"/>
          <w:sz w:val="22"/>
          <w:szCs w:val="24"/>
        </w:rPr>
        <w:sectPr w:rsidR="00E60230" w:rsidSect="00F56F3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735EEA" w:rsidRPr="00D76B17" w:rsidRDefault="00735EEA" w:rsidP="00A61231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 w:rsidRPr="00D76B17">
        <w:rPr>
          <w:rFonts w:ascii="Times New Roman" w:hAnsi="Times New Roman" w:cs="Times New Roman"/>
          <w:sz w:val="24"/>
        </w:rPr>
        <w:t xml:space="preserve">Pleiotropic </w:t>
      </w:r>
      <w:r>
        <w:rPr>
          <w:rFonts w:ascii="Times New Roman" w:hAnsi="Times New Roman" w:cs="Times New Roman"/>
          <w:sz w:val="24"/>
        </w:rPr>
        <w:t>examina</w:t>
      </w:r>
      <w:r w:rsidRPr="00D76B17">
        <w:rPr>
          <w:rFonts w:ascii="Times New Roman" w:hAnsi="Times New Roman" w:cs="Times New Roman"/>
          <w:sz w:val="24"/>
        </w:rPr>
        <w:t xml:space="preserve">tions </w:t>
      </w:r>
      <w:r>
        <w:rPr>
          <w:rFonts w:ascii="Times New Roman" w:hAnsi="Times New Roman" w:cs="Times New Roman"/>
          <w:sz w:val="24"/>
        </w:rPr>
        <w:t>by</w:t>
      </w:r>
      <w:r w:rsidRPr="00D76B1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pplying</w:t>
      </w:r>
      <w:r w:rsidRPr="00D76B17">
        <w:rPr>
          <w:rFonts w:ascii="Times New Roman" w:hAnsi="Times New Roman" w:cs="Times New Roman"/>
          <w:sz w:val="24"/>
        </w:rPr>
        <w:t xml:space="preserve"> SNPs for </w:t>
      </w:r>
      <w:r w:rsidRPr="00A36718">
        <w:rPr>
          <w:rFonts w:ascii="Times New Roman" w:hAnsi="Times New Roman" w:cs="Times New Roman"/>
          <w:sz w:val="24"/>
        </w:rPr>
        <w:t xml:space="preserve">B vitamins </w:t>
      </w:r>
      <w:r>
        <w:rPr>
          <w:rFonts w:ascii="Times New Roman" w:hAnsi="Times New Roman" w:cs="Times New Roman"/>
          <w:sz w:val="24"/>
        </w:rPr>
        <w:t xml:space="preserve">and </w:t>
      </w:r>
      <w:r w:rsidRPr="00D76B17">
        <w:rPr>
          <w:rFonts w:ascii="Times New Roman" w:hAnsi="Times New Roman" w:cs="Times New Roman"/>
          <w:sz w:val="24"/>
        </w:rPr>
        <w:t>homocysteine</w:t>
      </w:r>
      <w:r w:rsidR="00497ADD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49"/>
        <w:gridCol w:w="1696"/>
        <w:gridCol w:w="1364"/>
        <w:gridCol w:w="3948"/>
        <w:gridCol w:w="1089"/>
      </w:tblGrid>
      <w:tr w:rsidR="00747235" w:rsidTr="00747235">
        <w:trPr>
          <w:jc w:val="center"/>
        </w:trPr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</w:tcPr>
          <w:p w:rsidR="008815A8" w:rsidRDefault="0041268F" w:rsidP="0086043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Exposure/</w:t>
            </w:r>
            <w:r w:rsidR="00BD4CED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="00BD4CED">
              <w:rPr>
                <w:rFonts w:ascii="Times New Roman" w:hAnsi="Times New Roman" w:cs="Times New Roman"/>
                <w:sz w:val="22"/>
                <w:szCs w:val="24"/>
              </w:rPr>
              <w:t>NP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8815A8" w:rsidRDefault="005D181E" w:rsidP="005D181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pped Gene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:rsidR="008815A8" w:rsidRDefault="00162156" w:rsidP="0086043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ffect allele</w:t>
            </w:r>
          </w:p>
        </w:tc>
        <w:tc>
          <w:tcPr>
            <w:tcW w:w="4051" w:type="dxa"/>
            <w:tcBorders>
              <w:left w:val="nil"/>
              <w:bottom w:val="single" w:sz="4" w:space="0" w:color="auto"/>
              <w:right w:val="nil"/>
            </w:tcBorders>
          </w:tcPr>
          <w:p w:rsidR="008815A8" w:rsidRDefault="00162156" w:rsidP="0086043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henotypes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</w:tcPr>
          <w:p w:rsidR="008815A8" w:rsidRDefault="00162156" w:rsidP="0086043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rection</w:t>
            </w:r>
          </w:p>
        </w:tc>
      </w:tr>
      <w:tr w:rsidR="00992E0C" w:rsidTr="00747235">
        <w:trPr>
          <w:jc w:val="center"/>
        </w:trPr>
        <w:tc>
          <w:tcPr>
            <w:tcW w:w="9883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992E0C" w:rsidRDefault="00E24801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24801">
              <w:rPr>
                <w:rFonts w:ascii="Times New Roman" w:hAnsi="Times New Roman" w:cs="Times New Roman"/>
                <w:sz w:val="22"/>
                <w:szCs w:val="24"/>
              </w:rPr>
              <w:t>Vitamin B6</w:t>
            </w:r>
          </w:p>
        </w:tc>
      </w:tr>
      <w:tr w:rsidR="00992E0C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rs465474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LP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6357EA" w:rsidRDefault="00376F5E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76F5E">
              <w:rPr>
                <w:rFonts w:ascii="Times New Roman" w:hAnsi="Times New Roman" w:cs="Times New Roman"/>
                <w:sz w:val="22"/>
                <w:szCs w:val="24"/>
              </w:rPr>
              <w:t>Alkaline phosphatas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6357EA" w:rsidRDefault="00376F5E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954181" w:rsidTr="00747235">
        <w:trPr>
          <w:jc w:val="center"/>
        </w:trPr>
        <w:tc>
          <w:tcPr>
            <w:tcW w:w="9883" w:type="dxa"/>
            <w:gridSpan w:val="5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954181" w:rsidRDefault="00954181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4181">
              <w:rPr>
                <w:rFonts w:ascii="Times New Roman" w:hAnsi="Times New Roman" w:cs="Times New Roman"/>
                <w:sz w:val="22"/>
                <w:szCs w:val="24"/>
              </w:rPr>
              <w:t>Vitamin B12</w:t>
            </w: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rs227065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MA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CC7B7C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rs11413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U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3B23BC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rs778805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UT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6136A8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36A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0C026F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18012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UB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E2484B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560771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UBN/TRDMT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E65370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1227266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MACH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324D48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343242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CN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A13E9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A13E9">
              <w:rPr>
                <w:rFonts w:ascii="Times New Roman" w:hAnsi="Times New Roman" w:cs="Times New Roman"/>
                <w:sz w:val="22"/>
                <w:szCs w:val="24"/>
              </w:rPr>
              <w:t>Self-reported pernicious anaemi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885C06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345289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CN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AE2A2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11745605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CN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8E703F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412811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LYB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E720D0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37428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BCD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E81FD9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233657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D3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4E6EA0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00F1">
              <w:rPr>
                <w:rFonts w:ascii="Times New Roman" w:hAnsi="Times New Roman" w:cs="Times New Roman"/>
                <w:color w:val="C00000"/>
                <w:sz w:val="22"/>
              </w:rPr>
              <w:t>rs60266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UT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9E5C54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E5C54">
              <w:rPr>
                <w:rFonts w:ascii="Times New Roman" w:hAnsi="Times New Roman" w:cs="Times New Roman"/>
                <w:sz w:val="22"/>
                <w:szCs w:val="24"/>
              </w:rPr>
              <w:t>Self-reported high cholestero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9E5C54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+</w:t>
            </w:r>
          </w:p>
        </w:tc>
      </w:tr>
      <w:tr w:rsidR="009E5C54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54" w:rsidRPr="00F80D7D" w:rsidRDefault="009E5C54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54" w:rsidRPr="00F80D7D" w:rsidRDefault="009E5C54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54" w:rsidRPr="00F80D7D" w:rsidRDefault="009E5C54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9E5C54" w:rsidRPr="009E5C54" w:rsidRDefault="00BD1FCE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D1FCE">
              <w:rPr>
                <w:rFonts w:ascii="Times New Roman" w:hAnsi="Times New Roman" w:cs="Times New Roman"/>
                <w:sz w:val="22"/>
                <w:szCs w:val="24"/>
              </w:rPr>
              <w:t>Alkaline phosphatas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9E5C54" w:rsidRDefault="00BD1FCE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9E5C54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54" w:rsidRPr="00F80D7D" w:rsidRDefault="009E5C54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54" w:rsidRPr="00F80D7D" w:rsidRDefault="009E5C54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54" w:rsidRPr="00F80D7D" w:rsidRDefault="009E5C54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9E5C54" w:rsidRPr="009E5C54" w:rsidRDefault="00DD366B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D366B">
              <w:rPr>
                <w:rFonts w:ascii="Times New Roman" w:hAnsi="Times New Roman" w:cs="Times New Roman"/>
                <w:sz w:val="22"/>
                <w:szCs w:val="24"/>
              </w:rPr>
              <w:t>Cholelithias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9E5C54" w:rsidRDefault="00DD366B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+</w:t>
            </w:r>
          </w:p>
        </w:tc>
      </w:tr>
      <w:tr w:rsidR="009E5C54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54" w:rsidRPr="00F80D7D" w:rsidRDefault="009E5C54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54" w:rsidRPr="00F80D7D" w:rsidRDefault="009E5C54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54" w:rsidRPr="00F80D7D" w:rsidRDefault="009E5C54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9E5C54" w:rsidRPr="009E5C54" w:rsidRDefault="00841D27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41D27">
              <w:rPr>
                <w:rFonts w:ascii="Times New Roman" w:hAnsi="Times New Roman" w:cs="Times New Roman"/>
                <w:sz w:val="22"/>
                <w:szCs w:val="24"/>
              </w:rPr>
              <w:t>Sodium in urin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9E5C54" w:rsidRDefault="00841D27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6D38C2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D38C2" w:rsidRPr="009E5C54" w:rsidRDefault="00DA5D79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A5D79">
              <w:rPr>
                <w:rFonts w:ascii="Times New Roman" w:hAnsi="Times New Roman" w:cs="Times New Roman"/>
                <w:sz w:val="22"/>
                <w:szCs w:val="24"/>
              </w:rPr>
              <w:t>Mean platelet volum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D38C2" w:rsidRDefault="00DA5D79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6D38C2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D38C2" w:rsidRPr="009E5C54" w:rsidRDefault="00BF5E1B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F5E1B">
              <w:rPr>
                <w:rFonts w:ascii="Times New Roman" w:hAnsi="Times New Roman" w:cs="Times New Roman"/>
                <w:sz w:val="22"/>
                <w:szCs w:val="24"/>
              </w:rPr>
              <w:t>Alcohol intake frequenc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D38C2" w:rsidRDefault="00BF5E1B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6D38C2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D38C2" w:rsidRPr="009E5C54" w:rsidRDefault="003F46FB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F46FB">
              <w:rPr>
                <w:rFonts w:ascii="Times New Roman" w:hAnsi="Times New Roman" w:cs="Times New Roman"/>
                <w:sz w:val="22"/>
                <w:szCs w:val="24"/>
              </w:rPr>
              <w:t>Total cholestero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D38C2" w:rsidRDefault="003F46FB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+</w:t>
            </w:r>
          </w:p>
        </w:tc>
      </w:tr>
      <w:tr w:rsidR="006D38C2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8C2" w:rsidRPr="00F80D7D" w:rsidRDefault="006D38C2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D38C2" w:rsidRPr="009E5C54" w:rsidRDefault="00BA6D77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A6D77">
              <w:rPr>
                <w:rFonts w:ascii="Times New Roman" w:hAnsi="Times New Roman" w:cs="Times New Roman"/>
                <w:sz w:val="22"/>
                <w:szCs w:val="24"/>
              </w:rPr>
              <w:t>Crohns diseas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D38C2" w:rsidRDefault="00BA6D77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+</w:t>
            </w:r>
          </w:p>
        </w:tc>
      </w:tr>
      <w:tr w:rsidR="00B44E6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E67" w:rsidRPr="00F80D7D" w:rsidRDefault="00B44E67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E67" w:rsidRPr="00F80D7D" w:rsidRDefault="00B44E67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E67" w:rsidRPr="00F80D7D" w:rsidRDefault="00B44E67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B44E67" w:rsidRPr="00BA6D77" w:rsidRDefault="00950D6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0D6A">
              <w:rPr>
                <w:rFonts w:ascii="Times New Roman" w:hAnsi="Times New Roman" w:cs="Times New Roman"/>
                <w:sz w:val="22"/>
                <w:szCs w:val="24"/>
              </w:rPr>
              <w:t>Bring up phlegm or sputum/mucus on most day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B44E67" w:rsidRDefault="00950D6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+</w:t>
            </w:r>
          </w:p>
        </w:tc>
      </w:tr>
      <w:tr w:rsidR="00B44E6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E67" w:rsidRPr="00F80D7D" w:rsidRDefault="00B44E67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E67" w:rsidRPr="00F80D7D" w:rsidRDefault="00B44E67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E67" w:rsidRPr="00F80D7D" w:rsidRDefault="00B44E67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B44E67" w:rsidRPr="00BA6D77" w:rsidRDefault="007763F7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763F7">
              <w:rPr>
                <w:rFonts w:ascii="Times New Roman" w:hAnsi="Times New Roman" w:cs="Times New Roman"/>
                <w:sz w:val="22"/>
                <w:szCs w:val="24"/>
              </w:rPr>
              <w:t>Treatment with simvastat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B44E67" w:rsidRDefault="007763F7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+</w:t>
            </w: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rs113160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CN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6357EA" w:rsidRPr="00F80D7D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0D7D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6357EA" w:rsidRDefault="001D35F6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106D5" w:rsidTr="00747235">
        <w:trPr>
          <w:jc w:val="center"/>
        </w:trPr>
        <w:tc>
          <w:tcPr>
            <w:tcW w:w="9883" w:type="dxa"/>
            <w:gridSpan w:val="5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F106D5" w:rsidRDefault="00F106D5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106D5">
              <w:rPr>
                <w:rFonts w:ascii="Times New Roman" w:hAnsi="Times New Roman" w:cs="Times New Roman"/>
                <w:sz w:val="22"/>
                <w:szCs w:val="24"/>
              </w:rPr>
              <w:t>Folate</w:t>
            </w: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C2475E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rs18011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C2475E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THF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EA" w:rsidRPr="00C2475E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8336B8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336B8">
              <w:rPr>
                <w:rFonts w:ascii="Times New Roman" w:hAnsi="Times New Roman" w:cs="Times New Roman"/>
                <w:sz w:val="22"/>
                <w:szCs w:val="24"/>
              </w:rPr>
              <w:t>Diastolic blood pressur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357EA" w:rsidRDefault="008336B8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A602B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2B7" w:rsidRPr="00C2475E" w:rsidRDefault="00A602B7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2B7" w:rsidRPr="00C2475E" w:rsidRDefault="00A602B7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2B7" w:rsidRPr="00C2475E" w:rsidRDefault="00A602B7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A602B7" w:rsidRDefault="0060521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0521A">
              <w:rPr>
                <w:rFonts w:ascii="Times New Roman" w:hAnsi="Times New Roman" w:cs="Times New Roman"/>
                <w:sz w:val="22"/>
                <w:szCs w:val="24"/>
              </w:rPr>
              <w:t>Mean corpuscular hemoglob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A602B7" w:rsidRDefault="0060521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41268F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6357EA" w:rsidRPr="00C2475E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rs65219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6357EA" w:rsidRPr="00C2475E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OLR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6357EA" w:rsidRPr="00C2475E" w:rsidRDefault="006357EA" w:rsidP="006357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475E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6357EA" w:rsidRDefault="005C67CE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6357EA" w:rsidRDefault="006357EA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B1617" w:rsidTr="00747235">
        <w:trPr>
          <w:jc w:val="center"/>
        </w:trPr>
        <w:tc>
          <w:tcPr>
            <w:tcW w:w="9883" w:type="dxa"/>
            <w:gridSpan w:val="5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2B1617" w:rsidRDefault="004A2415" w:rsidP="006357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A2415">
              <w:rPr>
                <w:rFonts w:ascii="Times New Roman" w:hAnsi="Times New Roman" w:cs="Times New Roman"/>
                <w:sz w:val="22"/>
                <w:szCs w:val="24"/>
              </w:rPr>
              <w:t>Homocysteine</w:t>
            </w:r>
          </w:p>
        </w:tc>
      </w:tr>
      <w:tr w:rsidR="00124CB5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18011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THF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124CB5" w:rsidRDefault="00124CB5" w:rsidP="00124CB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336B8">
              <w:rPr>
                <w:rFonts w:ascii="Times New Roman" w:hAnsi="Times New Roman" w:cs="Times New Roman"/>
                <w:sz w:val="22"/>
                <w:szCs w:val="24"/>
              </w:rPr>
              <w:t>Diastolic blood pressur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124CB5" w:rsidRDefault="00124CB5" w:rsidP="00124CB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124CB5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124CB5" w:rsidRDefault="00124CB5" w:rsidP="00124CB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0521A">
              <w:rPr>
                <w:rFonts w:ascii="Times New Roman" w:hAnsi="Times New Roman" w:cs="Times New Roman"/>
                <w:sz w:val="22"/>
                <w:szCs w:val="24"/>
              </w:rPr>
              <w:t>Mean corpuscular hemoglob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124CB5" w:rsidRDefault="00124CB5" w:rsidP="00124CB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124CB5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227556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T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124CB5" w:rsidRDefault="00C72F4F" w:rsidP="00124CB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124CB5" w:rsidRDefault="00124CB5" w:rsidP="00124CB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24CB5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46603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MACH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CB5" w:rsidRPr="005542C8" w:rsidRDefault="00124CB5" w:rsidP="00124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124CB5" w:rsidRDefault="00B00B4D" w:rsidP="00124CB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124CB5" w:rsidRDefault="00124CB5" w:rsidP="00124CB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21598">
              <w:rPr>
                <w:rFonts w:ascii="Times New Roman" w:hAnsi="Times New Roman" w:cs="Times New Roman"/>
                <w:color w:val="C00000"/>
                <w:sz w:val="22"/>
              </w:rPr>
              <w:t>rs104789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PS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Whole body water mas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Whole body and trunk fat-free mas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Impedance of whole bod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Basal metabolic r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Platelet cou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8871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+ | </w:t>
            </w:r>
            <w:r w:rsidR="0088713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Creatinine in urin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Chronic kidney diseas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W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Mother's heart diseas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Mean corpuscular hemoglob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Mean corpuscular volum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High density lipoprotein cholestero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 | -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Systolic blood pressur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Plateletcri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Eosinophil percentage of white cell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Fibrinoge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Headach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White blood cell cou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Hip circumferenc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BA7" w:rsidRPr="00622BA7" w:rsidRDefault="00622BA7" w:rsidP="00622B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2BA7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622BA7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936989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U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2BA7" w:rsidRPr="005542C8" w:rsidRDefault="00622BA7" w:rsidP="00622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622BA7" w:rsidRDefault="00862810" w:rsidP="00622BA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22BA7" w:rsidRDefault="00622BA7" w:rsidP="00622BA7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65D9">
              <w:rPr>
                <w:rFonts w:ascii="Times New Roman" w:hAnsi="Times New Roman" w:cs="Times New Roman"/>
                <w:color w:val="C00000"/>
                <w:sz w:val="22"/>
              </w:rPr>
              <w:t>rs54898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SLC17A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Mean corpuscular hemoglob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Red cell distribution widt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Hemoglobin concentrat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Primary sclerosing cholangit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Mean corpuscular volum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Hematocri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Intestinal malabsorpt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Reticulocyte cou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IgA deficienc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Schizophreni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Lymphocyte cou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Forced expiratory volum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Leg fat mas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Monocyte cou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Self-reported gou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Serum ur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White blood cell cou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Self-reported sarcoidos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Body mass inde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Headach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B98" w:rsidRPr="00A611D2" w:rsidRDefault="001B3B98" w:rsidP="001B3B9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1D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4264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TPB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1B3B98" w:rsidRDefault="00814D54" w:rsidP="001B3B9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14D54">
              <w:rPr>
                <w:rFonts w:ascii="Times New Roman" w:hAnsi="Times New Roman" w:cs="Times New Roman"/>
                <w:sz w:val="22"/>
                <w:szCs w:val="24"/>
              </w:rPr>
              <w:t>Impedance of arm r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1B3B98" w:rsidRDefault="00814D54" w:rsidP="001B3B9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+</w:t>
            </w: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18012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UB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1B3B98" w:rsidRDefault="006F026D" w:rsidP="001B3B9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1B3B98" w:rsidRDefault="001B3B98" w:rsidP="001B3B9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1278084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UB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1B3B98" w:rsidRDefault="006F026D" w:rsidP="001B3B9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1B3B98" w:rsidRDefault="001B3B98" w:rsidP="001B3B9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B3B9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713028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NOX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B98" w:rsidRPr="005542C8" w:rsidRDefault="001B3B98" w:rsidP="001B3B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1B3B98" w:rsidRDefault="006B21B9" w:rsidP="001B3B9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1B3B98" w:rsidRDefault="001B3B98" w:rsidP="001B3B9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87BD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144A">
              <w:rPr>
                <w:rFonts w:ascii="Times New Roman" w:hAnsi="Times New Roman" w:cs="Times New Roman"/>
                <w:color w:val="C00000"/>
                <w:sz w:val="22"/>
              </w:rPr>
              <w:t>rs225146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NF1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Low density lipoprote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B87BD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Coronary artery diseas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B87BD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Plateletcri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B87BD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Total cholestero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B87BD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Gamma glutamyl transferas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B87BD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C-reactive prote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B87BD8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BD8" w:rsidRPr="005542C8" w:rsidRDefault="00B87BD8" w:rsidP="00B87B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Mean corpuscular hemoglob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7BD8" w:rsidRPr="00B87BD8" w:rsidRDefault="00B87BD8" w:rsidP="00B87BD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87BD8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FA1062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15465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DPEP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062" w:rsidRPr="009319DC" w:rsidRDefault="00FA1062" w:rsidP="00FA10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Self-reported hypertens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062" w:rsidRPr="009319DC" w:rsidRDefault="00FA1062" w:rsidP="00FA10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FA1062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062" w:rsidRPr="009319DC" w:rsidRDefault="00FA1062" w:rsidP="00FA10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Mean corpuscular volum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062" w:rsidRPr="009319DC" w:rsidRDefault="00FA1062" w:rsidP="00FA10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FA1062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062" w:rsidRPr="009319DC" w:rsidRDefault="00FA1062" w:rsidP="00FA10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Hematocri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062" w:rsidRPr="009319DC" w:rsidRDefault="00FA1062" w:rsidP="00FA10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FA1062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062" w:rsidRPr="005542C8" w:rsidRDefault="00FA1062" w:rsidP="00FA10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062" w:rsidRPr="009319DC" w:rsidRDefault="00FA1062" w:rsidP="00FA10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log eGFR creatinine in non-diabetic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062" w:rsidRPr="009319DC" w:rsidRDefault="00FA1062" w:rsidP="00FA106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9319DC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396">
              <w:rPr>
                <w:rFonts w:ascii="Times New Roman" w:hAnsi="Times New Roman" w:cs="Times New Roman"/>
                <w:color w:val="C00000"/>
                <w:sz w:val="22"/>
              </w:rPr>
              <w:t>rs8381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UT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Sodium in urin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9319DC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Mean platelet volum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9319DC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Hip circumferenc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9319DC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Sitting h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9319DC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Percentage of total caloric intake from macronutrients prote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505396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ot reported</w:t>
            </w:r>
          </w:p>
        </w:tc>
      </w:tr>
      <w:tr w:rsidR="009319DC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Dietary macronutrient intak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9319DC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Total cholestero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9319DC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Cholelithias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+</w:t>
            </w:r>
          </w:p>
        </w:tc>
      </w:tr>
      <w:tr w:rsidR="009319DC" w:rsidTr="00747235">
        <w:trPr>
          <w:jc w:val="center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rs23470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B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19DC" w:rsidRPr="005542C8" w:rsidRDefault="009319DC" w:rsidP="00931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542C8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4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Blood and toenail selenium levels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319DC" w:rsidRPr="009319DC" w:rsidRDefault="009319DC" w:rsidP="009319D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19DC">
              <w:rPr>
                <w:rFonts w:ascii="Times New Roman" w:hAnsi="Times New Roman" w:cs="Times New Roman"/>
                <w:color w:val="000000" w:themeColor="text1"/>
                <w:sz w:val="22"/>
              </w:rPr>
              <w:t>Not reported</w:t>
            </w:r>
          </w:p>
        </w:tc>
      </w:tr>
    </w:tbl>
    <w:p w:rsidR="00B30D1B" w:rsidRDefault="00DB61B1" w:rsidP="00D14E1E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SNPs in red color means </w:t>
      </w:r>
      <w:r w:rsidR="007C0D2F">
        <w:rPr>
          <w:rFonts w:ascii="Times New Roman" w:hAnsi="Times New Roman" w:cs="Times New Roman"/>
          <w:sz w:val="22"/>
          <w:szCs w:val="24"/>
        </w:rPr>
        <w:t>p</w:t>
      </w:r>
      <w:r w:rsidR="007C0D2F" w:rsidRPr="007C0D2F">
        <w:rPr>
          <w:rFonts w:ascii="Times New Roman" w:hAnsi="Times New Roman" w:cs="Times New Roman"/>
          <w:sz w:val="22"/>
          <w:szCs w:val="24"/>
        </w:rPr>
        <w:t>leiotrop</w:t>
      </w:r>
      <w:r w:rsidR="00BA7E14">
        <w:rPr>
          <w:rFonts w:ascii="Times New Roman" w:hAnsi="Times New Roman" w:cs="Times New Roman"/>
          <w:sz w:val="22"/>
          <w:szCs w:val="24"/>
        </w:rPr>
        <w:t>y</w:t>
      </w:r>
      <w:r w:rsidR="007C0D2F">
        <w:rPr>
          <w:rFonts w:ascii="Times New Roman" w:hAnsi="Times New Roman" w:cs="Times New Roman"/>
          <w:sz w:val="22"/>
          <w:szCs w:val="24"/>
        </w:rPr>
        <w:t xml:space="preserve">; </w:t>
      </w:r>
      <w:r w:rsidR="003C137B" w:rsidRPr="003C137B">
        <w:rPr>
          <w:rFonts w:ascii="Times New Roman" w:hAnsi="Times New Roman" w:cs="Times New Roman"/>
          <w:sz w:val="22"/>
          <w:szCs w:val="24"/>
        </w:rPr>
        <w:t>NA, not available; SNP, s</w:t>
      </w:r>
      <w:r w:rsidR="003C137B">
        <w:rPr>
          <w:rFonts w:ascii="Times New Roman" w:hAnsi="Times New Roman" w:cs="Times New Roman"/>
          <w:sz w:val="22"/>
          <w:szCs w:val="24"/>
        </w:rPr>
        <w:t xml:space="preserve">ingle nucleotide polymorphism. </w:t>
      </w:r>
      <w:r w:rsidR="003C137B" w:rsidRPr="003C137B">
        <w:rPr>
          <w:rFonts w:ascii="Times New Roman" w:hAnsi="Times New Roman" w:cs="Times New Roman"/>
          <w:sz w:val="22"/>
          <w:szCs w:val="24"/>
        </w:rPr>
        <w:t>These associations were identified at the genome-wide significance level from the PhenoScanner V2, a database of human genotype-phenotype associations (http://www.phenoscanner.medschl.cam.ac.uk/).</w:t>
      </w:r>
    </w:p>
    <w:p w:rsidR="001C6F9D" w:rsidRDefault="001C6F9D" w:rsidP="00D14E1E">
      <w:pPr>
        <w:rPr>
          <w:rFonts w:ascii="Times New Roman" w:hAnsi="Times New Roman" w:cs="Times New Roman"/>
          <w:sz w:val="22"/>
          <w:szCs w:val="24"/>
        </w:rPr>
        <w:sectPr w:rsidR="001C6F9D" w:rsidSect="00F56F3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D709BD" w:rsidRDefault="00382E2A" w:rsidP="006C094D">
      <w:pPr>
        <w:spacing w:afterLines="50" w:after="156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 w:rsidRPr="00D76B17">
        <w:rPr>
          <w:rFonts w:ascii="Times New Roman" w:hAnsi="Times New Roman" w:cs="Times New Roman"/>
          <w:sz w:val="24"/>
        </w:rPr>
        <w:t>Power e</w:t>
      </w:r>
      <w:r>
        <w:rPr>
          <w:rFonts w:ascii="Times New Roman" w:hAnsi="Times New Roman" w:cs="Times New Roman"/>
          <w:sz w:val="24"/>
        </w:rPr>
        <w:t>valua</w:t>
      </w:r>
      <w:r w:rsidRPr="00D76B17">
        <w:rPr>
          <w:rFonts w:ascii="Times New Roman" w:hAnsi="Times New Roman" w:cs="Times New Roman"/>
          <w:sz w:val="24"/>
        </w:rPr>
        <w:t>tion</w:t>
      </w:r>
      <w:r w:rsidR="002E5765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1495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2270"/>
        <w:gridCol w:w="1417"/>
        <w:gridCol w:w="1252"/>
        <w:gridCol w:w="1047"/>
        <w:gridCol w:w="1046"/>
        <w:gridCol w:w="1046"/>
        <w:gridCol w:w="1046"/>
        <w:gridCol w:w="1049"/>
        <w:gridCol w:w="1046"/>
        <w:gridCol w:w="1048"/>
      </w:tblGrid>
      <w:tr w:rsidR="00B609A9" w:rsidTr="005C587E">
        <w:trPr>
          <w:trHeight w:val="617"/>
          <w:jc w:val="center"/>
        </w:trPr>
        <w:tc>
          <w:tcPr>
            <w:tcW w:w="2692" w:type="dxa"/>
            <w:vMerge w:val="restart"/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utcomes</w:t>
            </w:r>
          </w:p>
        </w:tc>
        <w:tc>
          <w:tcPr>
            <w:tcW w:w="2270" w:type="dxa"/>
            <w:vMerge w:val="restart"/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urce</w:t>
            </w:r>
          </w:p>
        </w:tc>
        <w:tc>
          <w:tcPr>
            <w:tcW w:w="1417" w:type="dxa"/>
            <w:vMerge w:val="restart"/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mple size</w:t>
            </w:r>
          </w:p>
        </w:tc>
        <w:tc>
          <w:tcPr>
            <w:tcW w:w="1252" w:type="dxa"/>
            <w:vMerge w:val="restart"/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B6</w:t>
            </w:r>
          </w:p>
        </w:tc>
        <w:tc>
          <w:tcPr>
            <w:tcW w:w="1047" w:type="dxa"/>
            <w:vMerge w:val="restart"/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Beta</w:t>
            </w:r>
            <w:r w:rsidRPr="005B3E0C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B12</w:t>
            </w:r>
          </w:p>
        </w:tc>
        <w:tc>
          <w:tcPr>
            <w:tcW w:w="1046" w:type="dxa"/>
            <w:vMerge w:val="restart"/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eta</w:t>
            </w:r>
            <w:r w:rsidRPr="00E66A15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folate</w:t>
            </w:r>
          </w:p>
        </w:tc>
        <w:tc>
          <w:tcPr>
            <w:tcW w:w="1046" w:type="dxa"/>
            <w:vMerge w:val="restart"/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Beta</w:t>
            </w:r>
            <w:r w:rsidRPr="00E66A15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tHcy</w:t>
            </w:r>
          </w:p>
        </w:tc>
        <w:tc>
          <w:tcPr>
            <w:tcW w:w="2095" w:type="dxa"/>
            <w:gridSpan w:val="2"/>
            <w:vAlign w:val="center"/>
          </w:tcPr>
          <w:p w:rsidR="008B1A5C" w:rsidRPr="00597C82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~6% of variance</w:t>
            </w:r>
          </w:p>
          <w:p w:rsidR="008B1A5C" w:rsidRPr="00597C82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Beta</w:t>
            </w: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 xml:space="preserve"> at 80% power</w:t>
            </w:r>
          </w:p>
        </w:tc>
        <w:tc>
          <w:tcPr>
            <w:tcW w:w="2094" w:type="dxa"/>
            <w:gridSpan w:val="2"/>
            <w:vAlign w:val="center"/>
          </w:tcPr>
          <w:p w:rsidR="008B1A5C" w:rsidRPr="00597C82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~1% of variance</w:t>
            </w:r>
          </w:p>
          <w:p w:rsidR="008B1A5C" w:rsidRPr="00597C82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eta</w:t>
            </w: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 xml:space="preserve"> at 80% power</w:t>
            </w:r>
          </w:p>
        </w:tc>
      </w:tr>
      <w:tr w:rsidR="00B609A9" w:rsidTr="005C587E">
        <w:trPr>
          <w:trHeight w:val="307"/>
          <w:jc w:val="center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70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52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46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46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8B1A5C" w:rsidRPr="00597C82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≤ lower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8B1A5C" w:rsidRPr="00597C82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≥ upper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8B1A5C" w:rsidRPr="00597C82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≤ lower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8B1A5C" w:rsidRPr="00597C82" w:rsidRDefault="008B1A5C" w:rsidP="00EB3C0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≥ upper</w:t>
            </w:r>
          </w:p>
        </w:tc>
      </w:tr>
      <w:tr w:rsidR="00B609A9" w:rsidTr="005C587E">
        <w:trPr>
          <w:trHeight w:val="617"/>
          <w:jc w:val="center"/>
        </w:trPr>
        <w:tc>
          <w:tcPr>
            <w:tcW w:w="2692" w:type="dxa"/>
            <w:tcBorders>
              <w:bottom w:val="nil"/>
            </w:tcBorders>
            <w:vAlign w:val="center"/>
          </w:tcPr>
          <w:p w:rsidR="008B1A5C" w:rsidRPr="00895184" w:rsidRDefault="008B1A5C" w:rsidP="00FD744F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70273F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2270" w:type="dxa"/>
            <w:tcBorders>
              <w:bottom w:val="nil"/>
            </w:tcBorders>
            <w:vAlign w:val="center"/>
          </w:tcPr>
          <w:p w:rsidR="008B1A5C" w:rsidRDefault="008B1A5C" w:rsidP="00A512A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8B1A5C" w:rsidRDefault="008B1A5C" w:rsidP="00A512A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1,117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:rsidR="008B1A5C" w:rsidRDefault="008B1A5C" w:rsidP="00A512A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.20E-04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:rsidR="008B1A5C" w:rsidRDefault="008B1A5C" w:rsidP="00A512A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10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:rsidR="008B1A5C" w:rsidRDefault="00D81EB3" w:rsidP="00A512A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34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:rsidR="008B1A5C" w:rsidRDefault="008B1A5C" w:rsidP="00A512A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6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:rsidR="008B1A5C" w:rsidRDefault="008B1A5C" w:rsidP="00A512A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</w:p>
        </w:tc>
        <w:tc>
          <w:tcPr>
            <w:tcW w:w="1049" w:type="dxa"/>
            <w:tcBorders>
              <w:bottom w:val="nil"/>
            </w:tcBorders>
            <w:vAlign w:val="center"/>
          </w:tcPr>
          <w:p w:rsidR="008B1A5C" w:rsidRDefault="008B1A5C" w:rsidP="00A512A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:rsidR="008B1A5C" w:rsidRDefault="008B1A5C" w:rsidP="00A512A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49</w:t>
            </w: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:rsidR="008B1A5C" w:rsidRDefault="008B1A5C" w:rsidP="00A512A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9</w:t>
            </w:r>
          </w:p>
        </w:tc>
      </w:tr>
      <w:tr w:rsidR="00B609A9" w:rsidTr="005C587E">
        <w:trPr>
          <w:trHeight w:val="307"/>
          <w:jc w:val="center"/>
        </w:trPr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:rsidR="008B1A5C" w:rsidRPr="00895184" w:rsidRDefault="008B1A5C" w:rsidP="00FD744F">
            <w:pPr>
              <w:jc w:val="center"/>
              <w:rPr>
                <w:rFonts w:ascii="Times New Roman" w:hAnsi="Times New Roman" w:cs="Times New Roman"/>
              </w:rPr>
            </w:pPr>
            <w:r w:rsidRPr="00132AAD">
              <w:rPr>
                <w:rFonts w:ascii="Times New Roman" w:hAnsi="Times New Roman" w:cs="Times New Roman"/>
              </w:rPr>
              <w:t>Trunk fat percentage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1,11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8B1A5C" w:rsidRDefault="0061177B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4E-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1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D81EB3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4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7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49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9</w:t>
            </w:r>
          </w:p>
        </w:tc>
      </w:tr>
      <w:tr w:rsidR="00B609A9" w:rsidTr="005C587E">
        <w:trPr>
          <w:trHeight w:val="307"/>
          <w:jc w:val="center"/>
        </w:trPr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:rsidR="008B1A5C" w:rsidRPr="00895184" w:rsidRDefault="008B1A5C" w:rsidP="00FD7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arm fat percentage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1,11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8B1A5C" w:rsidRDefault="00D22C32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E-0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1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D81EB3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3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49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9</w:t>
            </w:r>
          </w:p>
        </w:tc>
      </w:tr>
      <w:tr w:rsidR="00B609A9" w:rsidTr="005C587E">
        <w:trPr>
          <w:trHeight w:val="307"/>
          <w:jc w:val="center"/>
        </w:trPr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:rsidR="008B1A5C" w:rsidRPr="00895184" w:rsidRDefault="008B1A5C" w:rsidP="00FD7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arm fat percentage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1,11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8B1A5C" w:rsidRDefault="00D22C32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2E-0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11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683055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3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7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49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9</w:t>
            </w:r>
          </w:p>
        </w:tc>
      </w:tr>
      <w:tr w:rsidR="00B609A9" w:rsidTr="005C587E">
        <w:trPr>
          <w:trHeight w:val="307"/>
          <w:jc w:val="center"/>
        </w:trPr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:rsidR="008B1A5C" w:rsidRPr="00895184" w:rsidRDefault="008B1A5C" w:rsidP="00FD7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leg fat percentage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1,11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8B1A5C" w:rsidRDefault="00AC6045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2E-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E56E1B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1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49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9</w:t>
            </w:r>
          </w:p>
        </w:tc>
      </w:tr>
      <w:tr w:rsidR="00B609A9" w:rsidTr="005C587E">
        <w:trPr>
          <w:trHeight w:val="307"/>
          <w:jc w:val="center"/>
        </w:trPr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:rsidR="008B1A5C" w:rsidRPr="00895184" w:rsidRDefault="008B1A5C" w:rsidP="00FD7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leg fat percentage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1,11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8B1A5C" w:rsidRDefault="00180617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4E-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0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3C06A6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49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9</w:t>
            </w:r>
          </w:p>
        </w:tc>
      </w:tr>
      <w:tr w:rsidR="00B609A9" w:rsidTr="005C587E">
        <w:trPr>
          <w:trHeight w:val="617"/>
          <w:jc w:val="center"/>
        </w:trPr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:rsidR="008B1A5C" w:rsidRPr="00895184" w:rsidRDefault="008B1A5C" w:rsidP="00FD744F">
            <w:pPr>
              <w:jc w:val="center"/>
              <w:rPr>
                <w:rFonts w:ascii="Times New Roman" w:hAnsi="Times New Roman" w:cs="Times New Roman"/>
              </w:rPr>
            </w:pPr>
            <w:r w:rsidRPr="007032BF">
              <w:rPr>
                <w:rFonts w:ascii="Times New Roman" w:hAnsi="Times New Roman" w:cs="Times New Roman"/>
              </w:rPr>
              <w:t>Pediatric</w:t>
            </w:r>
            <w:r>
              <w:rPr>
                <w:rFonts w:ascii="Times New Roman" w:hAnsi="Times New Roman" w:cs="Times New Roman"/>
              </w:rPr>
              <w:t xml:space="preserve"> b</w:t>
            </w:r>
            <w:r w:rsidRPr="007032BF">
              <w:rPr>
                <w:rFonts w:ascii="Times New Roman" w:hAnsi="Times New Roman" w:cs="Times New Roman"/>
              </w:rPr>
              <w:t>one mineral density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76E40">
              <w:rPr>
                <w:rFonts w:ascii="Times New Roman" w:hAnsi="Times New Roman" w:cs="Times New Roman"/>
                <w:sz w:val="22"/>
                <w:szCs w:val="24"/>
              </w:rPr>
              <w:t>PMID: 287438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2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8B1A5C" w:rsidRDefault="00180617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2E-0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1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A35EA6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34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2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 w:rsidRPr="00595C21">
              <w:rPr>
                <w:rFonts w:ascii="Times New Roman" w:hAnsi="Times New Roman" w:cs="Times New Roman"/>
                <w:sz w:val="22"/>
                <w:szCs w:val="24"/>
              </w:rPr>
              <w:t>0.12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5C21">
              <w:rPr>
                <w:rFonts w:ascii="Times New Roman" w:hAnsi="Times New Roman" w:cs="Times New Roman"/>
                <w:sz w:val="22"/>
                <w:szCs w:val="24"/>
              </w:rPr>
              <w:t>0.12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7ED6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</w:tr>
      <w:tr w:rsidR="00B609A9" w:rsidTr="005C587E">
        <w:trPr>
          <w:trHeight w:val="307"/>
          <w:jc w:val="center"/>
        </w:trPr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:rsidR="008B1A5C" w:rsidRPr="00895184" w:rsidRDefault="008B1A5C" w:rsidP="00FD744F">
            <w:pPr>
              <w:jc w:val="center"/>
              <w:rPr>
                <w:rFonts w:ascii="Times New Roman" w:hAnsi="Times New Roman" w:cs="Times New Roman"/>
              </w:rPr>
            </w:pPr>
            <w:r w:rsidRPr="00EA3EEE">
              <w:rPr>
                <w:rFonts w:ascii="Times New Roman" w:hAnsi="Times New Roman" w:cs="Times New Roman"/>
              </w:rPr>
              <w:t>Lean body mas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76E40">
              <w:rPr>
                <w:rFonts w:ascii="Times New Roman" w:hAnsi="Times New Roman" w:cs="Times New Roman"/>
                <w:sz w:val="22"/>
                <w:szCs w:val="24"/>
              </w:rPr>
              <w:t>PMID: 287438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2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8B1A5C" w:rsidRDefault="005C587E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0E-0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7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A35EA6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29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45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 w:rsidRPr="00595C21">
              <w:rPr>
                <w:rFonts w:ascii="Times New Roman" w:hAnsi="Times New Roman" w:cs="Times New Roman"/>
                <w:sz w:val="22"/>
                <w:szCs w:val="24"/>
              </w:rPr>
              <w:t>0.12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5C21">
              <w:rPr>
                <w:rFonts w:ascii="Times New Roman" w:hAnsi="Times New Roman" w:cs="Times New Roman"/>
                <w:sz w:val="22"/>
                <w:szCs w:val="24"/>
              </w:rPr>
              <w:t>0.12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57ED6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</w:tr>
      <w:tr w:rsidR="00B609A9" w:rsidTr="005C587E">
        <w:trPr>
          <w:trHeight w:val="307"/>
          <w:jc w:val="center"/>
        </w:trPr>
        <w:tc>
          <w:tcPr>
            <w:tcW w:w="2692" w:type="dxa"/>
            <w:tcBorders>
              <w:top w:val="nil"/>
              <w:bottom w:val="nil"/>
            </w:tcBorders>
            <w:vAlign w:val="center"/>
          </w:tcPr>
          <w:p w:rsidR="008B1A5C" w:rsidRPr="0045233F" w:rsidRDefault="008B1A5C" w:rsidP="00FD7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ole body lean mas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3729">
              <w:rPr>
                <w:rFonts w:ascii="Times New Roman" w:hAnsi="Times New Roman" w:cs="Times New Roman"/>
                <w:sz w:val="22"/>
                <w:szCs w:val="24"/>
              </w:rPr>
              <w:t>GEFO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,29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:rsidR="008B1A5C" w:rsidRDefault="005C587E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93E-0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04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A35EA6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95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1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DF49F8">
              <w:rPr>
                <w:rFonts w:ascii="Times New Roman" w:hAnsi="Times New Roman" w:cs="Times New Roman"/>
                <w:sz w:val="22"/>
                <w:szCs w:val="24"/>
              </w:rPr>
              <w:t>0.05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49F8">
              <w:rPr>
                <w:rFonts w:ascii="Times New Roman" w:hAnsi="Times New Roman" w:cs="Times New Roman"/>
                <w:sz w:val="22"/>
                <w:szCs w:val="24"/>
              </w:rPr>
              <w:t>0.05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45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5C21">
              <w:rPr>
                <w:rFonts w:ascii="Times New Roman" w:hAnsi="Times New Roman" w:cs="Times New Roman"/>
                <w:sz w:val="22"/>
                <w:szCs w:val="24"/>
              </w:rPr>
              <w:t>0.145</w:t>
            </w:r>
          </w:p>
        </w:tc>
      </w:tr>
      <w:tr w:rsidR="00B609A9" w:rsidTr="005C587E">
        <w:trPr>
          <w:trHeight w:val="293"/>
          <w:jc w:val="center"/>
        </w:trPr>
        <w:tc>
          <w:tcPr>
            <w:tcW w:w="2692" w:type="dxa"/>
            <w:tcBorders>
              <w:top w:val="nil"/>
            </w:tcBorders>
            <w:vAlign w:val="center"/>
          </w:tcPr>
          <w:p w:rsidR="008B1A5C" w:rsidRPr="00895184" w:rsidRDefault="008B1A5C" w:rsidP="00FD744F">
            <w:pPr>
              <w:jc w:val="center"/>
              <w:rPr>
                <w:rFonts w:ascii="Times New Roman" w:hAnsi="Times New Roman" w:cs="Times New Roman"/>
              </w:rPr>
            </w:pPr>
            <w:r w:rsidRPr="0045233F">
              <w:rPr>
                <w:rFonts w:ascii="Times New Roman" w:hAnsi="Times New Roman" w:cs="Times New Roman"/>
              </w:rPr>
              <w:t>Appendicular lean mass</w:t>
            </w:r>
          </w:p>
        </w:tc>
        <w:tc>
          <w:tcPr>
            <w:tcW w:w="2270" w:type="dxa"/>
            <w:tcBorders>
              <w:top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3729">
              <w:rPr>
                <w:rFonts w:ascii="Times New Roman" w:hAnsi="Times New Roman" w:cs="Times New Roman"/>
                <w:sz w:val="22"/>
                <w:szCs w:val="24"/>
              </w:rPr>
              <w:t>GEFOS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,330</w:t>
            </w:r>
          </w:p>
        </w:tc>
        <w:tc>
          <w:tcPr>
            <w:tcW w:w="1252" w:type="dxa"/>
            <w:tcBorders>
              <w:top w:val="nil"/>
            </w:tcBorders>
            <w:vAlign w:val="center"/>
          </w:tcPr>
          <w:p w:rsidR="008B1A5C" w:rsidRDefault="0002611D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5E-03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6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 w:rsidR="008B1A5C" w:rsidRDefault="00A35EA6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619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36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286D04">
              <w:rPr>
                <w:rFonts w:ascii="Times New Roman" w:hAnsi="Times New Roman" w:cs="Times New Roman"/>
                <w:sz w:val="22"/>
                <w:szCs w:val="24"/>
              </w:rPr>
              <w:t>0.068</w:t>
            </w:r>
          </w:p>
        </w:tc>
        <w:tc>
          <w:tcPr>
            <w:tcW w:w="1049" w:type="dxa"/>
            <w:tcBorders>
              <w:top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86D04">
              <w:rPr>
                <w:rFonts w:ascii="Times New Roman" w:hAnsi="Times New Roman" w:cs="Times New Roman"/>
                <w:sz w:val="22"/>
                <w:szCs w:val="24"/>
              </w:rPr>
              <w:t>0.068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7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:rsidR="008B1A5C" w:rsidRDefault="008B1A5C" w:rsidP="003E256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7</w:t>
            </w:r>
          </w:p>
        </w:tc>
      </w:tr>
    </w:tbl>
    <w:p w:rsidR="008A1655" w:rsidRDefault="008A1655" w:rsidP="00415E67">
      <w:pPr>
        <w:ind w:leftChars="-67" w:left="-141" w:rightChars="-30" w:right="-63"/>
        <w:rPr>
          <w:rFonts w:ascii="Times New Roman" w:hAnsi="Times New Roman" w:cs="Times New Roman"/>
          <w:sz w:val="22"/>
          <w:szCs w:val="24"/>
        </w:rPr>
      </w:pPr>
    </w:p>
    <w:tbl>
      <w:tblPr>
        <w:tblStyle w:val="a3"/>
        <w:tblW w:w="1487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1560"/>
        <w:gridCol w:w="987"/>
        <w:gridCol w:w="850"/>
        <w:gridCol w:w="993"/>
        <w:gridCol w:w="992"/>
        <w:gridCol w:w="992"/>
        <w:gridCol w:w="992"/>
        <w:gridCol w:w="993"/>
        <w:gridCol w:w="992"/>
        <w:gridCol w:w="992"/>
      </w:tblGrid>
      <w:tr w:rsidR="008B1A5C" w:rsidRPr="00597C82" w:rsidTr="00A253C7">
        <w:trPr>
          <w:jc w:val="center"/>
        </w:trPr>
        <w:tc>
          <w:tcPr>
            <w:tcW w:w="3544" w:type="dxa"/>
            <w:vMerge w:val="restart"/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utcomes</w:t>
            </w:r>
          </w:p>
        </w:tc>
        <w:tc>
          <w:tcPr>
            <w:tcW w:w="992" w:type="dxa"/>
            <w:vMerge w:val="restart"/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urce</w:t>
            </w:r>
          </w:p>
        </w:tc>
        <w:tc>
          <w:tcPr>
            <w:tcW w:w="1560" w:type="dxa"/>
            <w:vMerge w:val="restart"/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mple size</w:t>
            </w:r>
          </w:p>
        </w:tc>
        <w:tc>
          <w:tcPr>
            <w:tcW w:w="987" w:type="dxa"/>
            <w:vMerge w:val="restart"/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se %</w:t>
            </w:r>
          </w:p>
        </w:tc>
        <w:tc>
          <w:tcPr>
            <w:tcW w:w="850" w:type="dxa"/>
            <w:vMerge w:val="restart"/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B6</w:t>
            </w:r>
          </w:p>
        </w:tc>
        <w:tc>
          <w:tcPr>
            <w:tcW w:w="993" w:type="dxa"/>
            <w:vMerge w:val="restart"/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</w:t>
            </w:r>
            <w:r w:rsidRPr="005B3E0C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B12</w:t>
            </w:r>
          </w:p>
        </w:tc>
        <w:tc>
          <w:tcPr>
            <w:tcW w:w="992" w:type="dxa"/>
            <w:vMerge w:val="restart"/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</w:t>
            </w:r>
            <w:r w:rsidRPr="00E66A15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folate</w:t>
            </w:r>
          </w:p>
        </w:tc>
        <w:tc>
          <w:tcPr>
            <w:tcW w:w="992" w:type="dxa"/>
            <w:vMerge w:val="restart"/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</w:t>
            </w:r>
            <w:r w:rsidRPr="00E66A15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tHcy</w:t>
            </w:r>
          </w:p>
        </w:tc>
        <w:tc>
          <w:tcPr>
            <w:tcW w:w="1985" w:type="dxa"/>
            <w:gridSpan w:val="2"/>
            <w:vAlign w:val="center"/>
          </w:tcPr>
          <w:p w:rsidR="008B1A5C" w:rsidRPr="00597C82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~6% of variance</w:t>
            </w:r>
          </w:p>
          <w:p w:rsidR="008B1A5C" w:rsidRPr="00597C82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OR at 80% power</w:t>
            </w:r>
          </w:p>
        </w:tc>
        <w:tc>
          <w:tcPr>
            <w:tcW w:w="1984" w:type="dxa"/>
            <w:gridSpan w:val="2"/>
            <w:vAlign w:val="center"/>
          </w:tcPr>
          <w:p w:rsidR="008B1A5C" w:rsidRPr="00597C82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~1% of variance</w:t>
            </w:r>
          </w:p>
          <w:p w:rsidR="008B1A5C" w:rsidRPr="00597C82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OR at 80% power</w:t>
            </w:r>
          </w:p>
        </w:tc>
      </w:tr>
      <w:tr w:rsidR="008B1A5C" w:rsidRPr="00597C82" w:rsidTr="00A253C7">
        <w:trPr>
          <w:jc w:val="center"/>
        </w:trPr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8B1A5C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1A5C" w:rsidRPr="00597C82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≤ 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B1A5C" w:rsidRPr="00597C82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≥ upp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1A5C" w:rsidRPr="00597C82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≤ low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1A5C" w:rsidRPr="00597C82" w:rsidRDefault="008B1A5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7C82">
              <w:rPr>
                <w:rFonts w:ascii="Times New Roman" w:hAnsi="Times New Roman" w:cs="Times New Roman"/>
                <w:sz w:val="22"/>
                <w:szCs w:val="24"/>
              </w:rPr>
              <w:t>≥ upper</w:t>
            </w:r>
          </w:p>
        </w:tc>
      </w:tr>
      <w:tr w:rsidR="00A943EC" w:rsidTr="00A253C7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A943EC" w:rsidRPr="0033267A" w:rsidRDefault="008924C6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924C6">
              <w:rPr>
                <w:rFonts w:ascii="Times New Roman" w:hAnsi="Times New Roman" w:cs="Times New Roman"/>
                <w:sz w:val="22"/>
                <w:szCs w:val="24"/>
              </w:rPr>
              <w:t>Knee osteoarthrit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Pr="00397F77" w:rsidRDefault="008924C6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943EC" w:rsidRPr="009C46E9" w:rsidRDefault="003431DD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31DD">
              <w:rPr>
                <w:rFonts w:ascii="Times New Roman" w:hAnsi="Times New Roman" w:cs="Times New Roman"/>
                <w:sz w:val="22"/>
              </w:rPr>
              <w:t>455,22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43EC" w:rsidRPr="009C46E9" w:rsidRDefault="003431DD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31DD">
              <w:rPr>
                <w:rFonts w:ascii="Times New Roman" w:hAnsi="Times New Roman" w:cs="Times New Roman"/>
                <w:sz w:val="22"/>
              </w:rPr>
              <w:t>16.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43EC" w:rsidRDefault="0067757B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943EC" w:rsidRDefault="0067757B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67757B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67757B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D70C06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943EC" w:rsidRDefault="00527719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3E28F1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1367BB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1</w:t>
            </w:r>
            <w:r w:rsidR="003E28F1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A943EC" w:rsidTr="00A253C7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A943EC" w:rsidRPr="0033267A" w:rsidRDefault="008924C6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924C6">
              <w:rPr>
                <w:rFonts w:ascii="Times New Roman" w:hAnsi="Times New Roman" w:cs="Times New Roman"/>
                <w:sz w:val="22"/>
                <w:szCs w:val="24"/>
              </w:rPr>
              <w:t>Hip osteoarthrit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Pr="00397F77" w:rsidRDefault="008924C6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943EC" w:rsidRPr="009C46E9" w:rsidRDefault="003431DD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31DD">
              <w:rPr>
                <w:rFonts w:ascii="Times New Roman" w:hAnsi="Times New Roman" w:cs="Times New Roman"/>
                <w:sz w:val="22"/>
              </w:rPr>
              <w:t>455,221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43EC" w:rsidRPr="009C46E9" w:rsidRDefault="003431DD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31DD">
              <w:rPr>
                <w:rFonts w:ascii="Times New Roman" w:hAnsi="Times New Roman" w:cs="Times New Roman"/>
                <w:sz w:val="22"/>
              </w:rPr>
              <w:t>16.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43EC" w:rsidRDefault="00F542AD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943EC" w:rsidRDefault="00A95765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A95765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A95765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D70C06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943EC" w:rsidRDefault="00527719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3E28F1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1367BB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1</w:t>
            </w:r>
            <w:r w:rsidR="003E28F1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A943EC" w:rsidTr="00A253C7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A943EC" w:rsidRPr="0033267A" w:rsidRDefault="008924C6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924C6">
              <w:rPr>
                <w:rFonts w:ascii="Times New Roman" w:hAnsi="Times New Roman" w:cs="Times New Roman"/>
                <w:sz w:val="22"/>
                <w:szCs w:val="24"/>
              </w:rPr>
              <w:t>Hospital diagnosed osteoarthrit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Pr="00397F77" w:rsidRDefault="008924C6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943EC" w:rsidRPr="009C46E9" w:rsidRDefault="003431DD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31DD">
              <w:rPr>
                <w:rFonts w:ascii="Times New Roman" w:hAnsi="Times New Roman" w:cs="Times New Roman"/>
                <w:sz w:val="22"/>
              </w:rPr>
              <w:t>327,918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43EC" w:rsidRPr="009C46E9" w:rsidRDefault="003431DD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31DD">
              <w:rPr>
                <w:rFonts w:ascii="Times New Roman" w:hAnsi="Times New Roman" w:cs="Times New Roman"/>
                <w:sz w:val="22"/>
              </w:rPr>
              <w:t>9.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43EC" w:rsidRDefault="00A95765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943EC" w:rsidRDefault="00A95765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A95765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A95765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2A1614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943EC" w:rsidRDefault="009724DD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E80986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E67F95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71</w:t>
            </w:r>
          </w:p>
        </w:tc>
      </w:tr>
      <w:tr w:rsidR="00A943EC" w:rsidTr="00A253C7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A943EC" w:rsidRPr="0033267A" w:rsidRDefault="00DF6273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6273">
              <w:rPr>
                <w:rFonts w:ascii="Times New Roman" w:hAnsi="Times New Roman" w:cs="Times New Roman"/>
                <w:sz w:val="22"/>
                <w:szCs w:val="24"/>
              </w:rPr>
              <w:t>Diseases of the musculoskeletal system and connective tissu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Pr="00397F77" w:rsidRDefault="00DF6273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97F77">
              <w:rPr>
                <w:rFonts w:ascii="Times New Roman" w:hAnsi="Times New Roman" w:cs="Times New Roman"/>
                <w:sz w:val="22"/>
                <w:szCs w:val="24"/>
              </w:rPr>
              <w:t>FinnGe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943EC" w:rsidRPr="009C46E9" w:rsidRDefault="0006266B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266B">
              <w:rPr>
                <w:rFonts w:ascii="Times New Roman" w:hAnsi="Times New Roman" w:cs="Times New Roman"/>
                <w:sz w:val="22"/>
              </w:rPr>
              <w:t>218,792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43EC" w:rsidRPr="009C46E9" w:rsidRDefault="0006266B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266B">
              <w:rPr>
                <w:rFonts w:ascii="Times New Roman" w:hAnsi="Times New Roman" w:cs="Times New Roman"/>
                <w:sz w:val="22"/>
              </w:rPr>
              <w:t>52.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43EC" w:rsidRDefault="009B3325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943EC" w:rsidRDefault="005A64CB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5A64CB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5A64CB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8C797E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5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943EC" w:rsidRDefault="00E10711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765B07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943EC" w:rsidRDefault="00765B07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28</w:t>
            </w:r>
          </w:p>
        </w:tc>
      </w:tr>
      <w:tr w:rsidR="00760429" w:rsidTr="00A253C7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760429" w:rsidRPr="0033267A" w:rsidRDefault="00875EA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75EAC">
              <w:rPr>
                <w:rFonts w:ascii="Times New Roman" w:hAnsi="Times New Roman" w:cs="Times New Roman"/>
                <w:sz w:val="22"/>
                <w:szCs w:val="24"/>
              </w:rPr>
              <w:t>Soft tissue disorde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60429" w:rsidRPr="00397F77" w:rsidRDefault="00DF6273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97F77">
              <w:rPr>
                <w:rFonts w:ascii="Times New Roman" w:hAnsi="Times New Roman" w:cs="Times New Roman"/>
                <w:sz w:val="22"/>
                <w:szCs w:val="24"/>
              </w:rPr>
              <w:t>FinnGe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60429" w:rsidRPr="009C46E9" w:rsidRDefault="0006266B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266B">
              <w:rPr>
                <w:rFonts w:ascii="Times New Roman" w:hAnsi="Times New Roman" w:cs="Times New Roman"/>
                <w:sz w:val="22"/>
              </w:rPr>
              <w:t>218,792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60429" w:rsidRPr="009C46E9" w:rsidRDefault="0006266B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266B">
              <w:rPr>
                <w:rFonts w:ascii="Times New Roman" w:hAnsi="Times New Roman" w:cs="Times New Roman"/>
                <w:sz w:val="22"/>
              </w:rPr>
              <w:t>23.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60429" w:rsidRDefault="00AE74BF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60429" w:rsidRDefault="00AE74BF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60429" w:rsidRDefault="00AE74BF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60429" w:rsidRDefault="00AE74BF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60429" w:rsidRDefault="00571A89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60429" w:rsidRDefault="00571A89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60429" w:rsidRDefault="00A8067B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60429" w:rsidRDefault="00A8067B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47</w:t>
            </w:r>
          </w:p>
        </w:tc>
      </w:tr>
      <w:tr w:rsidR="00760429" w:rsidTr="00A253C7">
        <w:trPr>
          <w:jc w:val="center"/>
        </w:trPr>
        <w:tc>
          <w:tcPr>
            <w:tcW w:w="3544" w:type="dxa"/>
            <w:tcBorders>
              <w:top w:val="nil"/>
            </w:tcBorders>
            <w:vAlign w:val="center"/>
          </w:tcPr>
          <w:p w:rsidR="00760429" w:rsidRPr="0033267A" w:rsidRDefault="00875EAC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75EAC">
              <w:rPr>
                <w:rFonts w:ascii="Times New Roman" w:hAnsi="Times New Roman" w:cs="Times New Roman"/>
                <w:sz w:val="22"/>
                <w:szCs w:val="24"/>
              </w:rPr>
              <w:t>Osteoporosis with pathological fractur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60429" w:rsidRPr="00397F77" w:rsidRDefault="00DF6273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97F77">
              <w:rPr>
                <w:rFonts w:ascii="Times New Roman" w:hAnsi="Times New Roman" w:cs="Times New Roman"/>
                <w:sz w:val="22"/>
                <w:szCs w:val="24"/>
              </w:rPr>
              <w:t>FinnGen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760429" w:rsidRPr="009C46E9" w:rsidRDefault="0006266B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266B">
              <w:rPr>
                <w:rFonts w:ascii="Times New Roman" w:hAnsi="Times New Roman" w:cs="Times New Roman"/>
                <w:sz w:val="22"/>
              </w:rPr>
              <w:t>173,619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:rsidR="00760429" w:rsidRPr="009C46E9" w:rsidRDefault="0006266B" w:rsidP="00057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266B">
              <w:rPr>
                <w:rFonts w:ascii="Times New Roman" w:hAnsi="Times New Roman" w:cs="Times New Roman"/>
                <w:sz w:val="22"/>
              </w:rPr>
              <w:t>0.5%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60429" w:rsidRDefault="00CB7C67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9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760429" w:rsidRDefault="00CB7C67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60429" w:rsidRDefault="00CB7C67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8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60429" w:rsidRDefault="00CB7C67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9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60429" w:rsidRDefault="000127D7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1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760429" w:rsidRDefault="00F46025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9</w:t>
            </w:r>
            <w:r w:rsidR="000127D7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60429" w:rsidRDefault="00642F94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5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60429" w:rsidRDefault="00642F94" w:rsidP="00057F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50</w:t>
            </w:r>
          </w:p>
        </w:tc>
      </w:tr>
    </w:tbl>
    <w:p w:rsidR="008B1A5C" w:rsidRPr="00415E67" w:rsidRDefault="008B1A5C" w:rsidP="008B1A5C">
      <w:pPr>
        <w:ind w:leftChars="-67" w:left="-141" w:rightChars="-30" w:right="-63"/>
        <w:rPr>
          <w:rFonts w:ascii="Times New Roman" w:hAnsi="Times New Roman" w:cs="Times New Roman"/>
          <w:sz w:val="22"/>
          <w:szCs w:val="24"/>
        </w:rPr>
      </w:pPr>
      <w:r w:rsidRPr="00415E67">
        <w:rPr>
          <w:rFonts w:ascii="Times New Roman" w:hAnsi="Times New Roman" w:cs="Times New Roman"/>
          <w:sz w:val="22"/>
          <w:szCs w:val="24"/>
        </w:rPr>
        <w:lastRenderedPageBreak/>
        <w:t>ORs</w:t>
      </w:r>
      <w:r>
        <w:rPr>
          <w:rFonts w:ascii="Times New Roman" w:hAnsi="Times New Roman" w:cs="Times New Roman"/>
          <w:sz w:val="22"/>
          <w:szCs w:val="24"/>
        </w:rPr>
        <w:t xml:space="preserve"> and Betas</w:t>
      </w:r>
      <w:r w:rsidRPr="00415E67">
        <w:rPr>
          <w:rFonts w:ascii="Times New Roman" w:hAnsi="Times New Roman" w:cs="Times New Roman"/>
          <w:sz w:val="22"/>
          <w:szCs w:val="24"/>
        </w:rPr>
        <w:t xml:space="preserve"> were obtained from the random-effects </w:t>
      </w:r>
      <w:r w:rsidRPr="00CB553E">
        <w:rPr>
          <w:rFonts w:ascii="Times New Roman" w:hAnsi="Times New Roman" w:cs="Times New Roman"/>
          <w:sz w:val="22"/>
          <w:szCs w:val="24"/>
        </w:rPr>
        <w:t>inverse-variance weighted model</w:t>
      </w:r>
      <w:r w:rsidR="00133159">
        <w:rPr>
          <w:rFonts w:ascii="Times New Roman" w:hAnsi="Times New Roman" w:cs="Times New Roman"/>
          <w:sz w:val="22"/>
          <w:szCs w:val="24"/>
        </w:rPr>
        <w:t>;</w:t>
      </w:r>
      <w:r w:rsidR="00133159" w:rsidRPr="00133159">
        <w:t xml:space="preserve"> </w:t>
      </w:r>
      <w:r w:rsidR="00133159">
        <w:rPr>
          <w:rFonts w:ascii="Times New Roman" w:hAnsi="Times New Roman" w:cs="Times New Roman"/>
          <w:sz w:val="22"/>
          <w:szCs w:val="24"/>
        </w:rPr>
        <w:t>NA, not available.</w:t>
      </w:r>
    </w:p>
    <w:p w:rsidR="008B1A5C" w:rsidRDefault="008B1A5C" w:rsidP="008B1A5C">
      <w:pPr>
        <w:ind w:leftChars="-67" w:left="-141" w:rightChars="-30" w:right="-63"/>
        <w:rPr>
          <w:rFonts w:ascii="Times New Roman" w:hAnsi="Times New Roman" w:cs="Times New Roman"/>
          <w:sz w:val="22"/>
          <w:szCs w:val="24"/>
        </w:rPr>
      </w:pPr>
      <w:r w:rsidRPr="00415E67">
        <w:rPr>
          <w:rFonts w:ascii="Times New Roman" w:hAnsi="Times New Roman" w:cs="Times New Roman"/>
          <w:sz w:val="22"/>
          <w:szCs w:val="24"/>
        </w:rPr>
        <w:t>Power was calculated using an online tool: http://cnsgenomics.com/shiny/mRnd/.</w:t>
      </w:r>
    </w:p>
    <w:p w:rsidR="008B1A5C" w:rsidRDefault="008B1A5C" w:rsidP="00415E67">
      <w:pPr>
        <w:ind w:leftChars="-67" w:left="-141" w:rightChars="-30" w:right="-63"/>
        <w:rPr>
          <w:rFonts w:ascii="Times New Roman" w:hAnsi="Times New Roman" w:cs="Times New Roman"/>
          <w:sz w:val="22"/>
          <w:szCs w:val="24"/>
        </w:rPr>
        <w:sectPr w:rsidR="008B1A5C" w:rsidSect="00F56F32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6C094D" w:rsidRDefault="00D40CD5" w:rsidP="00A373FC">
      <w:pPr>
        <w:spacing w:afterLines="50" w:after="156"/>
        <w:ind w:leftChars="-67" w:left="-141" w:rightChars="-30" w:right="-63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5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 w:rsidRPr="00D76B17">
        <w:rPr>
          <w:rFonts w:ascii="Times New Roman" w:hAnsi="Times New Roman" w:cs="Times New Roman"/>
          <w:sz w:val="24"/>
        </w:rPr>
        <w:t xml:space="preserve">Associations of genetically predicted circulating homocysteine with </w:t>
      </w:r>
      <w:r w:rsidR="003C0C7C">
        <w:rPr>
          <w:rFonts w:ascii="Times New Roman" w:hAnsi="Times New Roman" w:cs="Times New Roman"/>
          <w:sz w:val="24"/>
        </w:rPr>
        <w:t>fat an</w:t>
      </w:r>
      <w:r>
        <w:rPr>
          <w:rFonts w:ascii="Times New Roman" w:hAnsi="Times New Roman" w:cs="Times New Roman"/>
          <w:sz w:val="24"/>
        </w:rPr>
        <w:t xml:space="preserve">d </w:t>
      </w:r>
      <w:r w:rsidRPr="00953849">
        <w:rPr>
          <w:rFonts w:ascii="Times New Roman" w:hAnsi="Times New Roman" w:cs="Times New Roman"/>
          <w:sz w:val="24"/>
        </w:rPr>
        <w:t xml:space="preserve">musculoskeletal </w:t>
      </w:r>
      <w:r w:rsidR="00C536A6">
        <w:rPr>
          <w:rFonts w:ascii="Times New Roman" w:hAnsi="Times New Roman" w:cs="Times New Roman"/>
          <w:sz w:val="24"/>
        </w:rPr>
        <w:t>phenotype</w:t>
      </w:r>
      <w:r w:rsidRPr="00953849">
        <w:rPr>
          <w:rFonts w:ascii="Times New Roman" w:hAnsi="Times New Roman" w:cs="Times New Roman"/>
          <w:sz w:val="24"/>
        </w:rPr>
        <w:t>s</w:t>
      </w:r>
      <w:r w:rsidRPr="00D76B17">
        <w:rPr>
          <w:rFonts w:ascii="Times New Roman" w:hAnsi="Times New Roman" w:cs="Times New Roman"/>
          <w:sz w:val="24"/>
        </w:rPr>
        <w:t xml:space="preserve"> in sensitivity analyses</w:t>
      </w:r>
      <w:r w:rsidR="00C536A6">
        <w:rPr>
          <w:rFonts w:ascii="Times New Roman" w:hAnsi="Times New Roman" w:cs="Times New Roman"/>
          <w:sz w:val="24"/>
        </w:rPr>
        <w:t xml:space="preserve"> via</w:t>
      </w:r>
      <w:r w:rsidR="00DA200A" w:rsidRPr="00DA200A">
        <w:t xml:space="preserve"> </w:t>
      </w:r>
      <w:r w:rsidR="00DA200A" w:rsidRPr="00DA200A">
        <w:rPr>
          <w:rFonts w:ascii="Times New Roman" w:hAnsi="Times New Roman" w:cs="Times New Roman"/>
          <w:sz w:val="24"/>
        </w:rPr>
        <w:t>Heterogeneity test</w:t>
      </w:r>
      <w:r w:rsidR="00DA200A">
        <w:rPr>
          <w:rFonts w:ascii="Times New Roman" w:hAnsi="Times New Roman" w:cs="Times New Roman"/>
          <w:sz w:val="24"/>
        </w:rPr>
        <w:t>, Weighted median and MR-Egger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149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5"/>
        <w:gridCol w:w="2975"/>
        <w:gridCol w:w="546"/>
        <w:gridCol w:w="705"/>
        <w:gridCol w:w="1128"/>
        <w:gridCol w:w="987"/>
        <w:gridCol w:w="847"/>
        <w:gridCol w:w="711"/>
        <w:gridCol w:w="844"/>
        <w:gridCol w:w="987"/>
        <w:gridCol w:w="873"/>
        <w:gridCol w:w="712"/>
        <w:gridCol w:w="883"/>
        <w:gridCol w:w="887"/>
      </w:tblGrid>
      <w:tr w:rsidR="006A68FD" w:rsidRPr="00F56F32" w:rsidTr="00A0187C">
        <w:trPr>
          <w:trHeight w:val="323"/>
          <w:jc w:val="center"/>
        </w:trPr>
        <w:tc>
          <w:tcPr>
            <w:tcW w:w="1845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color w:val="000000"/>
                <w:sz w:val="22"/>
              </w:rPr>
              <w:t>Source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67B6" w:rsidRPr="006A68FD" w:rsidRDefault="00424CC2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color w:val="000000"/>
                <w:sz w:val="22"/>
              </w:rPr>
              <w:t>Outcome</w:t>
            </w:r>
          </w:p>
        </w:tc>
        <w:tc>
          <w:tcPr>
            <w:tcW w:w="5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color w:val="000000"/>
                <w:sz w:val="22"/>
              </w:rPr>
              <w:t>SNPs</w:t>
            </w:r>
          </w:p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color w:val="000000"/>
                <w:sz w:val="22"/>
              </w:rPr>
              <w:t>used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67B6" w:rsidRPr="006A68FD" w:rsidRDefault="00285AEF" w:rsidP="006A68F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Q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P (</w:t>
            </w:r>
            <w:r w:rsidR="00285AEF" w:rsidRPr="006A68FD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Q</w:t>
            </w:r>
            <w:r w:rsidRPr="006A68FD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338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color w:val="000000"/>
                <w:sz w:val="22"/>
              </w:rPr>
              <w:t>Weighted median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color w:val="000000"/>
                <w:sz w:val="22"/>
              </w:rPr>
              <w:t>MR-Egger</w:t>
            </w:r>
          </w:p>
        </w:tc>
      </w:tr>
      <w:tr w:rsidR="002E06C3" w:rsidRPr="00F56F32" w:rsidTr="00A0187C">
        <w:trPr>
          <w:trHeight w:val="323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9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4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7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B6" w:rsidRPr="006A68FD" w:rsidRDefault="00E33EF4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color w:val="000000"/>
                <w:sz w:val="22"/>
              </w:rPr>
              <w:t>Effect</w:t>
            </w:r>
          </w:p>
        </w:tc>
        <w:tc>
          <w:tcPr>
            <w:tcW w:w="155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color w:val="000000"/>
                <w:sz w:val="22"/>
              </w:rPr>
              <w:t>95% CI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B6" w:rsidRPr="006A68FD" w:rsidRDefault="00E33EF4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color w:val="000000"/>
                <w:sz w:val="22"/>
              </w:rPr>
              <w:t>Effect</w:t>
            </w:r>
          </w:p>
        </w:tc>
        <w:tc>
          <w:tcPr>
            <w:tcW w:w="15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color w:val="000000"/>
                <w:sz w:val="22"/>
              </w:rPr>
              <w:t>95% CI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</w:pPr>
            <w:r w:rsidRPr="006A68FD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7B6" w:rsidRPr="006A68FD" w:rsidRDefault="002167B6" w:rsidP="006A68FD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vertAlign w:val="subscript"/>
              </w:rPr>
            </w:pPr>
            <w:r w:rsidRPr="006A68FD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P</w:t>
            </w:r>
            <w:r w:rsidRPr="006A68FD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vertAlign w:val="subscript"/>
              </w:rPr>
              <w:t>intercept</w:t>
            </w:r>
          </w:p>
        </w:tc>
      </w:tr>
      <w:tr w:rsidR="006A68FD" w:rsidRPr="00F56F32" w:rsidTr="00A0187C">
        <w:trPr>
          <w:trHeight w:val="323"/>
          <w:jc w:val="center"/>
        </w:trPr>
        <w:tc>
          <w:tcPr>
            <w:tcW w:w="1845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Body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53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7.97E-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7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1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5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333</w:t>
            </w:r>
          </w:p>
        </w:tc>
      </w:tr>
      <w:tr w:rsidR="006A68FD" w:rsidRPr="00F56F32" w:rsidTr="00A0187C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Trunk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46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.34E-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1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5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362</w:t>
            </w:r>
          </w:p>
        </w:tc>
      </w:tr>
      <w:tr w:rsidR="006A68FD" w:rsidRPr="00F56F32" w:rsidTr="00A0187C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Left arm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48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5.79E-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2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4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242</w:t>
            </w:r>
          </w:p>
        </w:tc>
      </w:tr>
      <w:tr w:rsidR="006A68FD" w:rsidRPr="00F56F32" w:rsidTr="00A0187C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Right arm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54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5.47E-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2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3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60</w:t>
            </w:r>
          </w:p>
        </w:tc>
      </w:tr>
      <w:tr w:rsidR="006A68FD" w:rsidRPr="00F56F32" w:rsidTr="00A0187C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Left leg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50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2.22E-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6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4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336</w:t>
            </w:r>
          </w:p>
        </w:tc>
      </w:tr>
      <w:tr w:rsidR="006A68FD" w:rsidRPr="00F56F32" w:rsidTr="00A0187C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Right leg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9.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6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5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54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416</w:t>
            </w:r>
          </w:p>
        </w:tc>
      </w:tr>
      <w:tr w:rsidR="006A68FD" w:rsidRPr="00F56F32" w:rsidTr="00A0187C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PMID: 28743860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Pediatric bone mineral densit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4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2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1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8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4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63</w:t>
            </w:r>
          </w:p>
        </w:tc>
      </w:tr>
      <w:tr w:rsidR="006A68FD" w:rsidRPr="00F56F32" w:rsidTr="00A0187C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PMID: 28743860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Lean body ma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2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4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2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91</w:t>
            </w:r>
          </w:p>
        </w:tc>
      </w:tr>
      <w:tr w:rsidR="006A68FD" w:rsidRPr="00F56F32" w:rsidTr="00A0187C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GEFOS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Whole body lean ma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-0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7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7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.3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66</w:t>
            </w:r>
          </w:p>
        </w:tc>
      </w:tr>
      <w:tr w:rsidR="006A68FD" w:rsidRPr="00F56F32" w:rsidTr="00154CBE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GEFOS</w:t>
            </w:r>
          </w:p>
        </w:tc>
        <w:tc>
          <w:tcPr>
            <w:tcW w:w="2975" w:type="dxa"/>
            <w:tcBorders>
              <w:top w:val="nil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68FD">
              <w:rPr>
                <w:rFonts w:ascii="Times New Roman" w:hAnsi="Times New Roman" w:cs="Times New Roman"/>
                <w:sz w:val="22"/>
              </w:rPr>
              <w:t>Appendicular lean mas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53.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7.97E-0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3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56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49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12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8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6A68FD" w:rsidRPr="006A68FD" w:rsidRDefault="006A68FD" w:rsidP="006A68F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A68FD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</w:tr>
      <w:tr w:rsidR="00154CBE" w:rsidRPr="00F56F32" w:rsidTr="00154CBE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54CBE" w:rsidRPr="00397F77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97F77">
              <w:rPr>
                <w:rFonts w:ascii="Times New Roman" w:hAnsi="Times New Roman" w:cs="Times New Roman"/>
                <w:sz w:val="22"/>
                <w:szCs w:val="24"/>
              </w:rPr>
              <w:t>FinnGen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154CBE" w:rsidRPr="00875EAC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6273">
              <w:rPr>
                <w:rFonts w:ascii="Times New Roman" w:hAnsi="Times New Roman" w:cs="Times New Roman"/>
                <w:sz w:val="22"/>
                <w:szCs w:val="24"/>
              </w:rPr>
              <w:t>Diseases of the musculoskeletal system and connective tissue</w:t>
            </w:r>
          </w:p>
        </w:tc>
        <w:tc>
          <w:tcPr>
            <w:tcW w:w="54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20.5</w:t>
            </w:r>
          </w:p>
        </w:tc>
        <w:tc>
          <w:tcPr>
            <w:tcW w:w="11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98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1.057</w:t>
            </w:r>
          </w:p>
        </w:tc>
        <w:tc>
          <w:tcPr>
            <w:tcW w:w="84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0.973</w:t>
            </w:r>
          </w:p>
        </w:tc>
        <w:tc>
          <w:tcPr>
            <w:tcW w:w="71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1.148</w:t>
            </w:r>
          </w:p>
        </w:tc>
        <w:tc>
          <w:tcPr>
            <w:tcW w:w="84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004DB7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4DB7">
              <w:rPr>
                <w:rFonts w:ascii="Times New Roman" w:eastAsia="等线" w:hAnsi="Times New Roman" w:cs="Times New Roman"/>
                <w:color w:val="000000"/>
                <w:sz w:val="22"/>
              </w:rPr>
              <w:t>0.187</w:t>
            </w:r>
          </w:p>
        </w:tc>
        <w:tc>
          <w:tcPr>
            <w:tcW w:w="98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1.121</w:t>
            </w:r>
          </w:p>
        </w:tc>
        <w:tc>
          <w:tcPr>
            <w:tcW w:w="87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0.940</w:t>
            </w:r>
          </w:p>
        </w:tc>
        <w:tc>
          <w:tcPr>
            <w:tcW w:w="71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1.337</w:t>
            </w:r>
          </w:p>
        </w:tc>
        <w:tc>
          <w:tcPr>
            <w:tcW w:w="88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88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610</w:t>
            </w:r>
          </w:p>
        </w:tc>
      </w:tr>
      <w:tr w:rsidR="00154CBE" w:rsidRPr="00F56F32" w:rsidTr="009626E3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54CBE" w:rsidRPr="00397F77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97F77">
              <w:rPr>
                <w:rFonts w:ascii="Times New Roman" w:hAnsi="Times New Roman" w:cs="Times New Roman"/>
                <w:sz w:val="22"/>
                <w:szCs w:val="24"/>
              </w:rPr>
              <w:t>FinnGen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154CBE" w:rsidRPr="00875EAC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75EAC">
              <w:rPr>
                <w:rFonts w:ascii="Times New Roman" w:hAnsi="Times New Roman" w:cs="Times New Roman"/>
                <w:sz w:val="22"/>
                <w:szCs w:val="24"/>
              </w:rPr>
              <w:t>Soft tissue disorder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9.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0.6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1.0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0.9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1.1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004DB7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4DB7">
              <w:rPr>
                <w:rFonts w:ascii="Times New Roman" w:eastAsia="等线" w:hAnsi="Times New Roman" w:cs="Times New Roman"/>
                <w:color w:val="000000"/>
                <w:sz w:val="22"/>
              </w:rPr>
              <w:t>0.1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1.1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0.9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1.2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1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578</w:t>
            </w:r>
          </w:p>
        </w:tc>
      </w:tr>
      <w:tr w:rsidR="00154CBE" w:rsidRPr="00F56F32" w:rsidTr="009626E3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54CBE" w:rsidRPr="00397F77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154CBE" w:rsidRPr="0033267A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924C6">
              <w:rPr>
                <w:rFonts w:ascii="Times New Roman" w:hAnsi="Times New Roman" w:cs="Times New Roman"/>
                <w:sz w:val="22"/>
                <w:szCs w:val="24"/>
              </w:rPr>
              <w:t>Knee osteoarthrit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0.2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1.0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0.9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1.1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004DB7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4DB7">
              <w:rPr>
                <w:rFonts w:ascii="Times New Roman" w:eastAsia="等线" w:hAnsi="Times New Roman" w:cs="Times New Roman"/>
                <w:color w:val="000000"/>
                <w:sz w:val="22"/>
              </w:rPr>
              <w:t>0.1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1.1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0.9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1.3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2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950</w:t>
            </w:r>
          </w:p>
        </w:tc>
      </w:tr>
      <w:tr w:rsidR="00154CBE" w:rsidRPr="00F56F32" w:rsidTr="00A018A8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54CBE" w:rsidRPr="00397F77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154CBE" w:rsidRPr="0033267A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924C6">
              <w:rPr>
                <w:rFonts w:ascii="Times New Roman" w:hAnsi="Times New Roman" w:cs="Times New Roman"/>
                <w:sz w:val="22"/>
                <w:szCs w:val="24"/>
              </w:rPr>
              <w:t>Hip osteoarthrit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23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1.0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0.9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1.1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004DB7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4DB7">
              <w:rPr>
                <w:rFonts w:ascii="Times New Roman" w:eastAsia="等线" w:hAnsi="Times New Roman" w:cs="Times New Roman"/>
                <w:color w:val="000000"/>
                <w:sz w:val="22"/>
              </w:rPr>
              <w:t>0.6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1.1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1.5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4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683</w:t>
            </w:r>
          </w:p>
        </w:tc>
      </w:tr>
      <w:tr w:rsidR="00154CBE" w:rsidRPr="00F56F32" w:rsidTr="00A018A8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54CBE" w:rsidRPr="00397F77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154CBE" w:rsidRPr="0033267A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924C6">
              <w:rPr>
                <w:rFonts w:ascii="Times New Roman" w:hAnsi="Times New Roman" w:cs="Times New Roman"/>
                <w:sz w:val="22"/>
                <w:szCs w:val="24"/>
              </w:rPr>
              <w:t>Hospital diagnosed osteoarthrit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8.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0.8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1.2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0.9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1.4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004DB7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4DB7">
              <w:rPr>
                <w:rFonts w:ascii="Times New Roman" w:eastAsia="等线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1.3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0.9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1.8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1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489</w:t>
            </w:r>
          </w:p>
        </w:tc>
      </w:tr>
      <w:tr w:rsidR="00154CBE" w:rsidRPr="00F56F32" w:rsidTr="00154CBE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154CBE" w:rsidRPr="00397F77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97F77">
              <w:rPr>
                <w:rFonts w:ascii="Times New Roman" w:hAnsi="Times New Roman" w:cs="Times New Roman"/>
                <w:sz w:val="22"/>
                <w:szCs w:val="24"/>
              </w:rPr>
              <w:t>FinnGen</w:t>
            </w:r>
          </w:p>
        </w:tc>
        <w:tc>
          <w:tcPr>
            <w:tcW w:w="2975" w:type="dxa"/>
            <w:tcBorders>
              <w:top w:val="nil"/>
            </w:tcBorders>
            <w:noWrap/>
            <w:vAlign w:val="center"/>
          </w:tcPr>
          <w:p w:rsidR="00154CBE" w:rsidRPr="0033267A" w:rsidRDefault="00154CBE" w:rsidP="00154C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75EAC">
              <w:rPr>
                <w:rFonts w:ascii="Times New Roman" w:hAnsi="Times New Roman" w:cs="Times New Roman"/>
                <w:sz w:val="22"/>
                <w:szCs w:val="24"/>
              </w:rPr>
              <w:t>Osteoporosis with pathological fractur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8.4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154CBE" w:rsidRPr="006726DB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26DB">
              <w:rPr>
                <w:rFonts w:ascii="Times New Roman" w:eastAsia="等线" w:hAnsi="Times New Roman" w:cs="Times New Roman"/>
                <w:color w:val="000000"/>
                <w:sz w:val="22"/>
              </w:rPr>
              <w:t>0.74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1.67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0.8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154CBE" w:rsidRPr="001C5F81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5F81">
              <w:rPr>
                <w:rFonts w:ascii="Times New Roman" w:eastAsia="等线" w:hAnsi="Times New Roman" w:cs="Times New Roman"/>
                <w:color w:val="000000"/>
                <w:sz w:val="22"/>
              </w:rPr>
              <w:t>3.14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154CBE" w:rsidRPr="00004DB7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4DB7">
              <w:rPr>
                <w:rFonts w:ascii="Times New Roman" w:eastAsia="等线" w:hAnsi="Times New Roman" w:cs="Times New Roman"/>
                <w:color w:val="000000"/>
                <w:sz w:val="22"/>
              </w:rPr>
              <w:t>0.1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2.1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0.82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154CBE" w:rsidRPr="006375AA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75AA">
              <w:rPr>
                <w:rFonts w:ascii="Times New Roman" w:eastAsia="等线" w:hAnsi="Times New Roman" w:cs="Times New Roman"/>
                <w:color w:val="000000"/>
                <w:sz w:val="22"/>
              </w:rPr>
              <w:t>5.4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154CBE" w:rsidRPr="00154CBE" w:rsidRDefault="00154CBE" w:rsidP="00154CB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4CBE">
              <w:rPr>
                <w:rFonts w:ascii="Times New Roman" w:eastAsia="等线" w:hAnsi="Times New Roman" w:cs="Times New Roman"/>
                <w:color w:val="000000"/>
                <w:sz w:val="22"/>
              </w:rPr>
              <w:t>0.520</w:t>
            </w:r>
          </w:p>
        </w:tc>
      </w:tr>
    </w:tbl>
    <w:p w:rsidR="00A24ED3" w:rsidRDefault="00BF4A6F" w:rsidP="00DC46C4">
      <w:pPr>
        <w:ind w:leftChars="-135" w:left="-283" w:rightChars="-170" w:right="-357"/>
        <w:rPr>
          <w:rFonts w:ascii="Times New Roman" w:hAnsi="Times New Roman" w:cs="Times New Roman"/>
          <w:sz w:val="22"/>
          <w:szCs w:val="24"/>
        </w:rPr>
      </w:pPr>
      <w:r w:rsidRPr="00BF4A6F">
        <w:rPr>
          <w:rFonts w:ascii="Times New Roman" w:hAnsi="Times New Roman" w:cs="Times New Roman"/>
          <w:sz w:val="22"/>
        </w:rPr>
        <w:t>CI, confidence interval;</w:t>
      </w:r>
      <w:r>
        <w:rPr>
          <w:rFonts w:ascii="Times New Roman" w:hAnsi="Times New Roman" w:cs="Times New Roman"/>
          <w:sz w:val="22"/>
        </w:rPr>
        <w:t xml:space="preserve"> </w:t>
      </w:r>
      <w:r w:rsidR="00AC50AE" w:rsidRPr="00AC50AE">
        <w:rPr>
          <w:rFonts w:ascii="Times New Roman" w:hAnsi="Times New Roman" w:cs="Times New Roman"/>
          <w:sz w:val="22"/>
        </w:rPr>
        <w:t>GEFOS</w:t>
      </w:r>
      <w:r>
        <w:rPr>
          <w:rFonts w:ascii="Times New Roman" w:hAnsi="Times New Roman" w:cs="Times New Roman"/>
          <w:sz w:val="22"/>
        </w:rPr>
        <w:t>,</w:t>
      </w:r>
      <w:r w:rsidR="00AC50AE" w:rsidRPr="00AC50AE">
        <w:rPr>
          <w:rFonts w:ascii="Times New Roman" w:hAnsi="Times New Roman" w:cs="Times New Roman"/>
          <w:sz w:val="22"/>
        </w:rPr>
        <w:t xml:space="preserve"> GEnetic Factors for OSteoporosis Consortium; The </w:t>
      </w:r>
      <w:r w:rsidR="0049543D" w:rsidRPr="00B90728">
        <w:rPr>
          <w:rFonts w:ascii="Times New Roman" w:hAnsi="Times New Roman" w:cs="Times New Roman"/>
          <w:sz w:val="22"/>
          <w:szCs w:val="24"/>
        </w:rPr>
        <w:t>summary statistics data</w:t>
      </w:r>
      <w:r w:rsidR="00AC50AE" w:rsidRPr="00AC50AE">
        <w:rPr>
          <w:rFonts w:ascii="Times New Roman" w:hAnsi="Times New Roman" w:cs="Times New Roman"/>
          <w:sz w:val="22"/>
        </w:rPr>
        <w:t xml:space="preserve"> of UKB can be download from Nealelab (http://www.nealelab.is/uk-biobank); The summary statistics data in FinnGen Consortium can be downloaded from Google cloud storage free of charge. </w:t>
      </w:r>
      <w:r w:rsidR="00483CE6" w:rsidRPr="00483CE6">
        <w:rPr>
          <w:rFonts w:ascii="Times New Roman" w:hAnsi="Times New Roman" w:cs="Times New Roman"/>
          <w:sz w:val="22"/>
          <w:szCs w:val="24"/>
        </w:rPr>
        <w:t xml:space="preserve">SNP, single nucleotide </w:t>
      </w:r>
      <w:r w:rsidR="00483CE6">
        <w:rPr>
          <w:rFonts w:ascii="Times New Roman" w:hAnsi="Times New Roman" w:cs="Times New Roman"/>
          <w:sz w:val="22"/>
          <w:szCs w:val="24"/>
        </w:rPr>
        <w:t xml:space="preserve">polymorphism; </w:t>
      </w:r>
      <w:r w:rsidR="00483CE6" w:rsidRPr="00483CE6">
        <w:rPr>
          <w:rFonts w:ascii="Times New Roman" w:hAnsi="Times New Roman" w:cs="Times New Roman"/>
          <w:sz w:val="22"/>
          <w:szCs w:val="24"/>
        </w:rPr>
        <w:t xml:space="preserve">The </w:t>
      </w:r>
      <w:r w:rsidR="00AC50AE">
        <w:rPr>
          <w:rFonts w:ascii="Times New Roman" w:hAnsi="Times New Roman" w:cs="Times New Roman"/>
          <w:sz w:val="22"/>
          <w:szCs w:val="24"/>
        </w:rPr>
        <w:t>Q</w:t>
      </w:r>
      <w:r w:rsidR="00483CE6" w:rsidRPr="00483CE6">
        <w:rPr>
          <w:rFonts w:ascii="Times New Roman" w:hAnsi="Times New Roman" w:cs="Times New Roman"/>
          <w:sz w:val="22"/>
          <w:szCs w:val="24"/>
        </w:rPr>
        <w:t xml:space="preserve"> statistic was used to present the heterogeneity among estimates for each SNPs in one analysis</w:t>
      </w:r>
      <w:r w:rsidR="00687EE0">
        <w:rPr>
          <w:rFonts w:ascii="Times New Roman" w:hAnsi="Times New Roman" w:cs="Times New Roman"/>
          <w:sz w:val="22"/>
          <w:szCs w:val="24"/>
        </w:rPr>
        <w:t>;</w:t>
      </w:r>
      <w:r w:rsidR="00483CE6" w:rsidRPr="00483CE6">
        <w:rPr>
          <w:rFonts w:ascii="Times New Roman" w:hAnsi="Times New Roman" w:cs="Times New Roman"/>
          <w:sz w:val="22"/>
          <w:szCs w:val="24"/>
        </w:rPr>
        <w:t xml:space="preserve"> </w:t>
      </w:r>
      <w:r w:rsidR="00687EE0">
        <w:rPr>
          <w:rFonts w:ascii="Times New Roman" w:hAnsi="Times New Roman" w:cs="Times New Roman"/>
          <w:sz w:val="22"/>
          <w:szCs w:val="24"/>
        </w:rPr>
        <w:t xml:space="preserve">For </w:t>
      </w:r>
      <w:r w:rsidR="00080F05" w:rsidRPr="00080F05">
        <w:rPr>
          <w:rFonts w:ascii="Times New Roman" w:hAnsi="Times New Roman" w:cs="Times New Roman"/>
          <w:sz w:val="22"/>
          <w:szCs w:val="24"/>
        </w:rPr>
        <w:t>continuous</w:t>
      </w:r>
      <w:r w:rsidR="00080F05">
        <w:rPr>
          <w:rFonts w:ascii="Times New Roman" w:hAnsi="Times New Roman" w:cs="Times New Roman"/>
          <w:sz w:val="22"/>
          <w:szCs w:val="24"/>
        </w:rPr>
        <w:t xml:space="preserve"> outcomes, Effect means the value of Beta, and for </w:t>
      </w:r>
      <w:r w:rsidR="00080F05" w:rsidRPr="00080F05">
        <w:rPr>
          <w:rFonts w:ascii="Times New Roman" w:hAnsi="Times New Roman" w:cs="Times New Roman"/>
          <w:sz w:val="22"/>
          <w:szCs w:val="24"/>
        </w:rPr>
        <w:t>categorical</w:t>
      </w:r>
      <w:r w:rsidR="00080F05">
        <w:rPr>
          <w:rFonts w:ascii="Times New Roman" w:hAnsi="Times New Roman" w:cs="Times New Roman"/>
          <w:sz w:val="22"/>
          <w:szCs w:val="24"/>
        </w:rPr>
        <w:t xml:space="preserve"> outcomes, Effect is the value of OR; </w:t>
      </w:r>
      <w:r w:rsidR="00483CE6" w:rsidRPr="00483CE6">
        <w:rPr>
          <w:rFonts w:ascii="Times New Roman" w:hAnsi="Times New Roman" w:cs="Times New Roman"/>
          <w:sz w:val="22"/>
          <w:szCs w:val="24"/>
        </w:rPr>
        <w:t xml:space="preserve">The </w:t>
      </w:r>
      <w:r w:rsidR="00281486">
        <w:rPr>
          <w:rFonts w:ascii="Times New Roman" w:hAnsi="Times New Roman" w:cs="Times New Roman"/>
          <w:sz w:val="22"/>
          <w:szCs w:val="24"/>
        </w:rPr>
        <w:t>P</w:t>
      </w:r>
      <w:r w:rsidR="00483CE6" w:rsidRPr="00483CE6">
        <w:rPr>
          <w:rFonts w:ascii="Times New Roman" w:hAnsi="Times New Roman" w:cs="Times New Roman"/>
          <w:sz w:val="22"/>
          <w:szCs w:val="24"/>
        </w:rPr>
        <w:t xml:space="preserve"> value for the intercept in the MR-Egger regression was used present the pleiotropy (</w:t>
      </w:r>
      <w:r w:rsidR="00483CE6">
        <w:rPr>
          <w:rFonts w:ascii="Times New Roman" w:hAnsi="Times New Roman" w:cs="Times New Roman"/>
          <w:sz w:val="22"/>
          <w:szCs w:val="24"/>
        </w:rPr>
        <w:t xml:space="preserve">P </w:t>
      </w:r>
      <w:r w:rsidR="00483CE6" w:rsidRPr="00483CE6">
        <w:rPr>
          <w:rFonts w:ascii="Times New Roman" w:hAnsi="Times New Roman" w:cs="Times New Roman"/>
          <w:sz w:val="22"/>
          <w:szCs w:val="24"/>
        </w:rPr>
        <w:t>&lt;</w:t>
      </w:r>
      <w:r w:rsidR="00483CE6">
        <w:rPr>
          <w:rFonts w:ascii="Times New Roman" w:hAnsi="Times New Roman" w:cs="Times New Roman"/>
          <w:sz w:val="22"/>
          <w:szCs w:val="24"/>
        </w:rPr>
        <w:t xml:space="preserve"> </w:t>
      </w:r>
      <w:r w:rsidR="00483CE6" w:rsidRPr="00483CE6">
        <w:rPr>
          <w:rFonts w:ascii="Times New Roman" w:hAnsi="Times New Roman" w:cs="Times New Roman"/>
          <w:sz w:val="22"/>
          <w:szCs w:val="24"/>
        </w:rPr>
        <w:t>0.05).</w:t>
      </w:r>
    </w:p>
    <w:p w:rsidR="00A24ED3" w:rsidRDefault="00A24ED3" w:rsidP="00D40CD5">
      <w:pPr>
        <w:spacing w:afterLines="50" w:after="156" w:line="360" w:lineRule="auto"/>
        <w:ind w:leftChars="-67" w:left="-141" w:rightChars="-30" w:right="-63"/>
        <w:rPr>
          <w:rFonts w:ascii="Times New Roman" w:hAnsi="Times New Roman" w:cs="Times New Roman"/>
          <w:sz w:val="22"/>
          <w:szCs w:val="24"/>
        </w:rPr>
        <w:sectPr w:rsidR="00A24ED3" w:rsidSect="00F56F32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:rsidR="003B077B" w:rsidRPr="00D76B17" w:rsidRDefault="003B077B" w:rsidP="003B077B">
      <w:pPr>
        <w:spacing w:afterLines="50" w:after="156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6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 w:rsidRPr="00D76B17">
        <w:rPr>
          <w:rFonts w:ascii="Times New Roman" w:hAnsi="Times New Roman" w:cs="Times New Roman"/>
          <w:sz w:val="24"/>
        </w:rPr>
        <w:t xml:space="preserve">Associations of genetically predicted circulating vitamin B12 </w:t>
      </w:r>
      <w:r w:rsidR="006A6715" w:rsidRPr="006A6715">
        <w:rPr>
          <w:rFonts w:ascii="Times New Roman" w:hAnsi="Times New Roman" w:cs="Times New Roman"/>
          <w:sz w:val="24"/>
        </w:rPr>
        <w:t>with fat and musculoskeletal phenotypes in sensitivity analyses via Heterogeneity tes</w:t>
      </w:r>
      <w:r w:rsidR="006A6715">
        <w:rPr>
          <w:rFonts w:ascii="Times New Roman" w:hAnsi="Times New Roman" w:cs="Times New Roman"/>
          <w:sz w:val="24"/>
        </w:rPr>
        <w:t>t, Weighted median and MR-Egger</w:t>
      </w:r>
      <w:r w:rsidR="009A2ADF">
        <w:rPr>
          <w:rFonts w:ascii="Times New Roman" w:hAnsi="Times New Roman" w:cs="Times New Roman"/>
          <w:sz w:val="24"/>
        </w:rPr>
        <w:t>.</w:t>
      </w:r>
    </w:p>
    <w:tbl>
      <w:tblPr>
        <w:tblW w:w="14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5"/>
        <w:gridCol w:w="2975"/>
        <w:gridCol w:w="546"/>
        <w:gridCol w:w="705"/>
        <w:gridCol w:w="736"/>
        <w:gridCol w:w="992"/>
        <w:gridCol w:w="851"/>
        <w:gridCol w:w="850"/>
        <w:gridCol w:w="854"/>
        <w:gridCol w:w="992"/>
        <w:gridCol w:w="853"/>
        <w:gridCol w:w="981"/>
        <w:gridCol w:w="883"/>
        <w:gridCol w:w="887"/>
      </w:tblGrid>
      <w:tr w:rsidR="004836E1" w:rsidRPr="009058F8" w:rsidTr="002B6CB1">
        <w:trPr>
          <w:trHeight w:val="323"/>
          <w:jc w:val="center"/>
        </w:trPr>
        <w:tc>
          <w:tcPr>
            <w:tcW w:w="1845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color w:val="000000"/>
                <w:sz w:val="22"/>
              </w:rPr>
              <w:t>Source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color w:val="000000"/>
                <w:sz w:val="22"/>
              </w:rPr>
              <w:t>Outcome</w:t>
            </w:r>
          </w:p>
        </w:tc>
        <w:tc>
          <w:tcPr>
            <w:tcW w:w="5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color w:val="000000"/>
                <w:sz w:val="22"/>
              </w:rPr>
              <w:t>SNPs</w:t>
            </w:r>
          </w:p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color w:val="000000"/>
                <w:sz w:val="22"/>
              </w:rPr>
              <w:t>used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Q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P (Q)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color w:val="000000"/>
                <w:sz w:val="22"/>
              </w:rPr>
              <w:t>Weighted median</w:t>
            </w:r>
          </w:p>
        </w:tc>
        <w:tc>
          <w:tcPr>
            <w:tcW w:w="4596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color w:val="000000"/>
                <w:sz w:val="22"/>
              </w:rPr>
              <w:t>MR-Egger</w:t>
            </w:r>
          </w:p>
        </w:tc>
      </w:tr>
      <w:tr w:rsidR="004836E1" w:rsidRPr="009058F8" w:rsidTr="002B6CB1">
        <w:trPr>
          <w:trHeight w:val="323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9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4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7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7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color w:val="000000"/>
                <w:sz w:val="22"/>
              </w:rPr>
              <w:t>Effect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color w:val="000000"/>
                <w:sz w:val="22"/>
              </w:rPr>
              <w:t>95% CI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color w:val="000000"/>
                <w:sz w:val="22"/>
              </w:rPr>
              <w:t>Effect</w:t>
            </w:r>
          </w:p>
        </w:tc>
        <w:tc>
          <w:tcPr>
            <w:tcW w:w="18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color w:val="000000"/>
                <w:sz w:val="22"/>
              </w:rPr>
              <w:t>95% CI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</w:pPr>
            <w:r w:rsidRPr="009058F8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30" w:rsidRPr="009058F8" w:rsidRDefault="00480A30" w:rsidP="009058F8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vertAlign w:val="subscript"/>
              </w:rPr>
            </w:pPr>
            <w:r w:rsidRPr="009058F8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P</w:t>
            </w:r>
            <w:r w:rsidRPr="009058F8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vertAlign w:val="subscript"/>
              </w:rPr>
              <w:t>intercept</w:t>
            </w:r>
          </w:p>
        </w:tc>
      </w:tr>
      <w:tr w:rsidR="009058F8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spacing w:line="2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Body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2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85</w:t>
            </w:r>
          </w:p>
        </w:tc>
      </w:tr>
      <w:tr w:rsidR="009058F8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Trunk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2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25</w:t>
            </w:r>
          </w:p>
        </w:tc>
      </w:tr>
      <w:tr w:rsidR="009058F8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Left arm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4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367</w:t>
            </w:r>
          </w:p>
        </w:tc>
      </w:tr>
      <w:tr w:rsidR="009058F8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Right arm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3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361</w:t>
            </w:r>
          </w:p>
        </w:tc>
      </w:tr>
      <w:tr w:rsidR="009058F8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Left leg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3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438</w:t>
            </w:r>
          </w:p>
        </w:tc>
      </w:tr>
      <w:tr w:rsidR="009058F8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U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Right leg fat percent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14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374</w:t>
            </w:r>
          </w:p>
        </w:tc>
      </w:tr>
      <w:tr w:rsidR="009058F8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PMID: 28743860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Pediatric bone mineral densit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2B6C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2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1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2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3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82</w:t>
            </w:r>
          </w:p>
        </w:tc>
      </w:tr>
      <w:tr w:rsidR="009058F8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PMID: 28743860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Lean body ma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2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1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2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801</w:t>
            </w:r>
          </w:p>
        </w:tc>
      </w:tr>
      <w:tr w:rsidR="009058F8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GEFOS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Whole body lean ma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1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7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3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4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699</w:t>
            </w:r>
          </w:p>
        </w:tc>
      </w:tr>
      <w:tr w:rsidR="004836E1" w:rsidRPr="009058F8" w:rsidTr="00287727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GEFOS</w:t>
            </w:r>
          </w:p>
        </w:tc>
        <w:tc>
          <w:tcPr>
            <w:tcW w:w="2975" w:type="dxa"/>
            <w:tcBorders>
              <w:top w:val="nil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:rsidR="0085756F" w:rsidRPr="009058F8" w:rsidRDefault="0085756F" w:rsidP="009058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58F8">
              <w:rPr>
                <w:rFonts w:ascii="Times New Roman" w:hAnsi="Times New Roman" w:cs="Times New Roman"/>
                <w:sz w:val="22"/>
              </w:rPr>
              <w:t>Appendicular lean mas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2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6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1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2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8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09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-0.42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23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58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85756F" w:rsidRPr="009058F8" w:rsidRDefault="0085756F" w:rsidP="009058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058F8">
              <w:rPr>
                <w:rFonts w:ascii="Times New Roman" w:eastAsia="等线" w:hAnsi="Times New Roman" w:cs="Times New Roman"/>
                <w:color w:val="000000"/>
                <w:sz w:val="22"/>
              </w:rPr>
              <w:t>0.408</w:t>
            </w:r>
          </w:p>
        </w:tc>
      </w:tr>
      <w:tr w:rsidR="00287727" w:rsidRPr="009058F8" w:rsidTr="00287727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287727" w:rsidRPr="00397F77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97F77">
              <w:rPr>
                <w:rFonts w:ascii="Times New Roman" w:hAnsi="Times New Roman" w:cs="Times New Roman"/>
                <w:sz w:val="22"/>
                <w:szCs w:val="24"/>
              </w:rPr>
              <w:t>FinnGen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287727" w:rsidRPr="00875EAC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6273">
              <w:rPr>
                <w:rFonts w:ascii="Times New Roman" w:hAnsi="Times New Roman" w:cs="Times New Roman"/>
                <w:sz w:val="22"/>
                <w:szCs w:val="24"/>
              </w:rPr>
              <w:t>Diseases of the musculoskeletal system and connective tissue</w:t>
            </w:r>
          </w:p>
        </w:tc>
        <w:tc>
          <w:tcPr>
            <w:tcW w:w="54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仿宋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17.8</w:t>
            </w:r>
          </w:p>
        </w:tc>
        <w:tc>
          <w:tcPr>
            <w:tcW w:w="7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1.006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963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1.051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79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950</w:t>
            </w:r>
          </w:p>
        </w:tc>
        <w:tc>
          <w:tcPr>
            <w:tcW w:w="85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902</w:t>
            </w:r>
          </w:p>
        </w:tc>
        <w:tc>
          <w:tcPr>
            <w:tcW w:w="98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1</w:t>
            </w:r>
          </w:p>
        </w:tc>
        <w:tc>
          <w:tcPr>
            <w:tcW w:w="88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88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287727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287727" w:rsidRPr="00397F77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97F77">
              <w:rPr>
                <w:rFonts w:ascii="Times New Roman" w:hAnsi="Times New Roman" w:cs="Times New Roman"/>
                <w:sz w:val="22"/>
                <w:szCs w:val="24"/>
              </w:rPr>
              <w:t>FinnGen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287727" w:rsidRPr="00875EAC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75EAC">
              <w:rPr>
                <w:rFonts w:ascii="Times New Roman" w:hAnsi="Times New Roman" w:cs="Times New Roman"/>
                <w:sz w:val="22"/>
                <w:szCs w:val="24"/>
              </w:rPr>
              <w:t>Soft tissue disorder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仿宋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8.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0.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9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1.0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9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8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9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</w:tr>
      <w:tr w:rsidR="00287727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287727" w:rsidRPr="00397F77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287727" w:rsidRPr="0033267A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924C6">
              <w:rPr>
                <w:rFonts w:ascii="Times New Roman" w:hAnsi="Times New Roman" w:cs="Times New Roman"/>
                <w:sz w:val="22"/>
                <w:szCs w:val="24"/>
              </w:rPr>
              <w:t>Knee osteoarthrit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仿宋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8.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0.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1.0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9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9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1.0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7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454</w:t>
            </w:r>
          </w:p>
        </w:tc>
      </w:tr>
      <w:tr w:rsidR="00287727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287727" w:rsidRPr="00397F77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287727" w:rsidRPr="0033267A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924C6">
              <w:rPr>
                <w:rFonts w:ascii="Times New Roman" w:hAnsi="Times New Roman" w:cs="Times New Roman"/>
                <w:sz w:val="22"/>
                <w:szCs w:val="24"/>
              </w:rPr>
              <w:t>Hip osteoarthrit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仿宋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21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1.0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1.0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8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1.1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8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427</w:t>
            </w:r>
          </w:p>
        </w:tc>
      </w:tr>
      <w:tr w:rsidR="00287727" w:rsidRPr="009058F8" w:rsidTr="002B6CB1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287727" w:rsidRPr="00397F77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B</w:t>
            </w:r>
          </w:p>
        </w:tc>
        <w:tc>
          <w:tcPr>
            <w:tcW w:w="2975" w:type="dxa"/>
            <w:tcBorders>
              <w:top w:val="nil"/>
              <w:bottom w:val="nil"/>
            </w:tcBorders>
            <w:noWrap/>
            <w:vAlign w:val="center"/>
          </w:tcPr>
          <w:p w:rsidR="00287727" w:rsidRPr="0033267A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924C6">
              <w:rPr>
                <w:rFonts w:ascii="Times New Roman" w:hAnsi="Times New Roman" w:cs="Times New Roman"/>
                <w:sz w:val="22"/>
                <w:szCs w:val="24"/>
              </w:rPr>
              <w:t>Hospital diagnosed osteoarthrit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仿宋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9.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0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1.0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7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1.0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186</w:t>
            </w:r>
          </w:p>
        </w:tc>
      </w:tr>
      <w:tr w:rsidR="00287727" w:rsidRPr="009058F8" w:rsidTr="00287727">
        <w:trPr>
          <w:trHeight w:val="323"/>
          <w:jc w:val="center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287727" w:rsidRPr="00397F77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97F77">
              <w:rPr>
                <w:rFonts w:ascii="Times New Roman" w:hAnsi="Times New Roman" w:cs="Times New Roman"/>
                <w:sz w:val="22"/>
                <w:szCs w:val="24"/>
              </w:rPr>
              <w:t>FinnGen</w:t>
            </w:r>
          </w:p>
        </w:tc>
        <w:tc>
          <w:tcPr>
            <w:tcW w:w="2975" w:type="dxa"/>
            <w:tcBorders>
              <w:top w:val="nil"/>
            </w:tcBorders>
            <w:noWrap/>
            <w:vAlign w:val="center"/>
          </w:tcPr>
          <w:p w:rsidR="00287727" w:rsidRPr="0033267A" w:rsidRDefault="00287727" w:rsidP="0028772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75EAC">
              <w:rPr>
                <w:rFonts w:ascii="Times New Roman" w:hAnsi="Times New Roman" w:cs="Times New Roman"/>
                <w:sz w:val="22"/>
                <w:szCs w:val="24"/>
              </w:rPr>
              <w:t>Osteoporosis with pathological fractur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仿宋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17.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287727" w:rsidRPr="00B02E7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2E7E">
              <w:rPr>
                <w:rFonts w:ascii="Times New Roman" w:eastAsia="等线" w:hAnsi="Times New Roman" w:cs="Times New Roman"/>
                <w:color w:val="000000"/>
                <w:sz w:val="22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8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6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1.16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287727" w:rsidRPr="00E14AF2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4AF2">
              <w:rPr>
                <w:rFonts w:ascii="Times New Roman" w:eastAsia="等线" w:hAnsi="Times New Roman" w:cs="Times New Roman"/>
                <w:color w:val="000000"/>
                <w:sz w:val="22"/>
              </w:rPr>
              <w:t>0.3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0.6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287727" w:rsidRPr="002F3A9E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3A9E">
              <w:rPr>
                <w:rFonts w:ascii="Times New Roman" w:eastAsia="等线" w:hAnsi="Times New Roman" w:cs="Times New Roman"/>
                <w:color w:val="000000"/>
                <w:sz w:val="22"/>
              </w:rPr>
              <w:t>1.60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94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287727" w:rsidRPr="00287727" w:rsidRDefault="00287727" w:rsidP="0028772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727">
              <w:rPr>
                <w:rFonts w:ascii="Times New Roman" w:eastAsia="等线" w:hAnsi="Times New Roman" w:cs="Times New Roman"/>
                <w:color w:val="000000"/>
                <w:sz w:val="22"/>
              </w:rPr>
              <w:t>0.918</w:t>
            </w:r>
          </w:p>
        </w:tc>
      </w:tr>
    </w:tbl>
    <w:p w:rsidR="009A4DCB" w:rsidRDefault="00615A8A" w:rsidP="00DC46C4">
      <w:pPr>
        <w:ind w:leftChars="-135" w:left="-283" w:rightChars="-170" w:right="-357"/>
        <w:rPr>
          <w:rFonts w:ascii="Times New Roman" w:hAnsi="Times New Roman" w:cs="Times New Roman"/>
          <w:sz w:val="22"/>
          <w:szCs w:val="24"/>
        </w:rPr>
        <w:sectPr w:rsidR="009A4DCB" w:rsidSect="00F56F32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r w:rsidRPr="00615A8A">
        <w:rPr>
          <w:rFonts w:ascii="Times New Roman" w:hAnsi="Times New Roman" w:cs="Times New Roman"/>
          <w:sz w:val="22"/>
        </w:rPr>
        <w:t>CI, confidence interval;</w:t>
      </w:r>
      <w:r>
        <w:rPr>
          <w:rFonts w:ascii="Times New Roman" w:hAnsi="Times New Roman" w:cs="Times New Roman"/>
          <w:sz w:val="22"/>
        </w:rPr>
        <w:t xml:space="preserve"> </w:t>
      </w:r>
      <w:r w:rsidR="00480A30" w:rsidRPr="00AC50AE">
        <w:rPr>
          <w:rFonts w:ascii="Times New Roman" w:hAnsi="Times New Roman" w:cs="Times New Roman"/>
          <w:sz w:val="22"/>
        </w:rPr>
        <w:t>GEFOS</w:t>
      </w:r>
      <w:r>
        <w:rPr>
          <w:rFonts w:ascii="Times New Roman" w:hAnsi="Times New Roman" w:cs="Times New Roman"/>
          <w:sz w:val="22"/>
        </w:rPr>
        <w:t>,</w:t>
      </w:r>
      <w:r w:rsidR="00480A30" w:rsidRPr="00AC50AE">
        <w:rPr>
          <w:rFonts w:ascii="Times New Roman" w:hAnsi="Times New Roman" w:cs="Times New Roman"/>
          <w:sz w:val="22"/>
        </w:rPr>
        <w:t xml:space="preserve"> GEnetic Factors for OSteoporosis Consortium; The</w:t>
      </w:r>
      <w:r w:rsidR="0049543D" w:rsidRPr="0049543D">
        <w:rPr>
          <w:rFonts w:ascii="Times New Roman" w:hAnsi="Times New Roman" w:cs="Times New Roman"/>
          <w:sz w:val="22"/>
          <w:szCs w:val="24"/>
        </w:rPr>
        <w:t xml:space="preserve"> </w:t>
      </w:r>
      <w:r w:rsidR="0049543D" w:rsidRPr="00B90728">
        <w:rPr>
          <w:rFonts w:ascii="Times New Roman" w:hAnsi="Times New Roman" w:cs="Times New Roman"/>
          <w:sz w:val="22"/>
          <w:szCs w:val="24"/>
        </w:rPr>
        <w:t>summary statistics data</w:t>
      </w:r>
      <w:r w:rsidR="00480A30" w:rsidRPr="00AC50AE">
        <w:rPr>
          <w:rFonts w:ascii="Times New Roman" w:hAnsi="Times New Roman" w:cs="Times New Roman"/>
          <w:sz w:val="22"/>
        </w:rPr>
        <w:t xml:space="preserve"> of UKB can be download from Nealelab (http://www.nealelab.is/uk-biobank); The summary statistics data in FinnGen Consortium can be downloaded from Google cloud storage free of charge. </w:t>
      </w:r>
      <w:r w:rsidR="00480A30" w:rsidRPr="00483CE6">
        <w:rPr>
          <w:rFonts w:ascii="Times New Roman" w:hAnsi="Times New Roman" w:cs="Times New Roman"/>
          <w:sz w:val="22"/>
          <w:szCs w:val="24"/>
        </w:rPr>
        <w:t xml:space="preserve">SNP, single nucleotide </w:t>
      </w:r>
      <w:r w:rsidR="00480A30">
        <w:rPr>
          <w:rFonts w:ascii="Times New Roman" w:hAnsi="Times New Roman" w:cs="Times New Roman"/>
          <w:sz w:val="22"/>
          <w:szCs w:val="24"/>
        </w:rPr>
        <w:t xml:space="preserve">polymorphism; </w:t>
      </w:r>
      <w:r w:rsidR="00480A30" w:rsidRPr="00483CE6">
        <w:rPr>
          <w:rFonts w:ascii="Times New Roman" w:hAnsi="Times New Roman" w:cs="Times New Roman"/>
          <w:sz w:val="22"/>
          <w:szCs w:val="24"/>
        </w:rPr>
        <w:t xml:space="preserve">The </w:t>
      </w:r>
      <w:r w:rsidR="00480A30">
        <w:rPr>
          <w:rFonts w:ascii="Times New Roman" w:hAnsi="Times New Roman" w:cs="Times New Roman"/>
          <w:sz w:val="22"/>
          <w:szCs w:val="24"/>
        </w:rPr>
        <w:t>Q</w:t>
      </w:r>
      <w:r w:rsidR="00480A30" w:rsidRPr="00483CE6">
        <w:rPr>
          <w:rFonts w:ascii="Times New Roman" w:hAnsi="Times New Roman" w:cs="Times New Roman"/>
          <w:sz w:val="22"/>
          <w:szCs w:val="24"/>
        </w:rPr>
        <w:t xml:space="preserve"> statistic was used to present the heterogeneity among estimates for each SNPs in one analysis</w:t>
      </w:r>
      <w:r w:rsidR="00480A30">
        <w:rPr>
          <w:rFonts w:ascii="Times New Roman" w:hAnsi="Times New Roman" w:cs="Times New Roman"/>
          <w:sz w:val="22"/>
          <w:szCs w:val="24"/>
        </w:rPr>
        <w:t>;</w:t>
      </w:r>
      <w:r w:rsidR="00480A30" w:rsidRPr="00483CE6">
        <w:rPr>
          <w:rFonts w:ascii="Times New Roman" w:hAnsi="Times New Roman" w:cs="Times New Roman"/>
          <w:sz w:val="22"/>
          <w:szCs w:val="24"/>
        </w:rPr>
        <w:t xml:space="preserve"> </w:t>
      </w:r>
      <w:r w:rsidR="00480A30">
        <w:rPr>
          <w:rFonts w:ascii="Times New Roman" w:hAnsi="Times New Roman" w:cs="Times New Roman"/>
          <w:sz w:val="22"/>
          <w:szCs w:val="24"/>
        </w:rPr>
        <w:t xml:space="preserve">For </w:t>
      </w:r>
      <w:r w:rsidR="00480A30" w:rsidRPr="00080F05">
        <w:rPr>
          <w:rFonts w:ascii="Times New Roman" w:hAnsi="Times New Roman" w:cs="Times New Roman"/>
          <w:sz w:val="22"/>
          <w:szCs w:val="24"/>
        </w:rPr>
        <w:t>continuous</w:t>
      </w:r>
      <w:r w:rsidR="00480A30">
        <w:rPr>
          <w:rFonts w:ascii="Times New Roman" w:hAnsi="Times New Roman" w:cs="Times New Roman"/>
          <w:sz w:val="22"/>
          <w:szCs w:val="24"/>
        </w:rPr>
        <w:t xml:space="preserve"> outcomes, Effect means the value of Beta, and for </w:t>
      </w:r>
      <w:r w:rsidR="00480A30" w:rsidRPr="00080F05">
        <w:rPr>
          <w:rFonts w:ascii="Times New Roman" w:hAnsi="Times New Roman" w:cs="Times New Roman"/>
          <w:sz w:val="22"/>
          <w:szCs w:val="24"/>
        </w:rPr>
        <w:t>categorical</w:t>
      </w:r>
      <w:r w:rsidR="00480A30">
        <w:rPr>
          <w:rFonts w:ascii="Times New Roman" w:hAnsi="Times New Roman" w:cs="Times New Roman"/>
          <w:sz w:val="22"/>
          <w:szCs w:val="24"/>
        </w:rPr>
        <w:t xml:space="preserve"> outcomes, Effect is the value of OR; </w:t>
      </w:r>
      <w:r w:rsidR="00480A30" w:rsidRPr="00483CE6">
        <w:rPr>
          <w:rFonts w:ascii="Times New Roman" w:hAnsi="Times New Roman" w:cs="Times New Roman"/>
          <w:sz w:val="22"/>
          <w:szCs w:val="24"/>
        </w:rPr>
        <w:t xml:space="preserve">The </w:t>
      </w:r>
      <w:r w:rsidR="00480A30">
        <w:rPr>
          <w:rFonts w:ascii="Times New Roman" w:hAnsi="Times New Roman" w:cs="Times New Roman"/>
          <w:sz w:val="22"/>
          <w:szCs w:val="24"/>
        </w:rPr>
        <w:t>P</w:t>
      </w:r>
      <w:r w:rsidR="00480A30" w:rsidRPr="00483CE6">
        <w:rPr>
          <w:rFonts w:ascii="Times New Roman" w:hAnsi="Times New Roman" w:cs="Times New Roman"/>
          <w:sz w:val="22"/>
          <w:szCs w:val="24"/>
        </w:rPr>
        <w:t xml:space="preserve"> value for the intercept in the MR-Egger regression was used present the pleiotropy (</w:t>
      </w:r>
      <w:r w:rsidR="00480A30">
        <w:rPr>
          <w:rFonts w:ascii="Times New Roman" w:hAnsi="Times New Roman" w:cs="Times New Roman"/>
          <w:sz w:val="22"/>
          <w:szCs w:val="24"/>
        </w:rPr>
        <w:t xml:space="preserve">P </w:t>
      </w:r>
      <w:r w:rsidR="00480A30" w:rsidRPr="00483CE6">
        <w:rPr>
          <w:rFonts w:ascii="Times New Roman" w:hAnsi="Times New Roman" w:cs="Times New Roman"/>
          <w:sz w:val="22"/>
          <w:szCs w:val="24"/>
        </w:rPr>
        <w:t>&lt;</w:t>
      </w:r>
      <w:r w:rsidR="00480A30">
        <w:rPr>
          <w:rFonts w:ascii="Times New Roman" w:hAnsi="Times New Roman" w:cs="Times New Roman"/>
          <w:sz w:val="22"/>
          <w:szCs w:val="24"/>
        </w:rPr>
        <w:t xml:space="preserve"> </w:t>
      </w:r>
      <w:r w:rsidR="00480A30" w:rsidRPr="00483CE6">
        <w:rPr>
          <w:rFonts w:ascii="Times New Roman" w:hAnsi="Times New Roman" w:cs="Times New Roman"/>
          <w:sz w:val="22"/>
          <w:szCs w:val="24"/>
        </w:rPr>
        <w:t>0.05).</w:t>
      </w:r>
    </w:p>
    <w:p w:rsidR="00480A30" w:rsidRDefault="00AA47B8" w:rsidP="00AA47B8">
      <w:pPr>
        <w:spacing w:afterLines="50" w:after="156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7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 w:rsidRPr="00D76B17">
        <w:rPr>
          <w:rFonts w:ascii="Times New Roman" w:hAnsi="Times New Roman" w:cs="Times New Roman"/>
          <w:sz w:val="24"/>
        </w:rPr>
        <w:t xml:space="preserve">Associations of genetically predicted circulating homocysteine and vitamin B12 </w:t>
      </w:r>
      <w:r w:rsidR="001362DF" w:rsidRPr="001362DF">
        <w:rPr>
          <w:rFonts w:ascii="Times New Roman" w:hAnsi="Times New Roman" w:cs="Times New Roman"/>
          <w:sz w:val="24"/>
        </w:rPr>
        <w:t>with fat and musculoskeletal phenotypes</w:t>
      </w:r>
      <w:r w:rsidRPr="00D76B17">
        <w:rPr>
          <w:rFonts w:ascii="Times New Roman" w:hAnsi="Times New Roman" w:cs="Times New Roman"/>
          <w:sz w:val="24"/>
        </w:rPr>
        <w:t xml:space="preserve"> in the MR-PRESSO analysis</w:t>
      </w:r>
      <w:r w:rsidR="009A2ADF">
        <w:rPr>
          <w:rFonts w:ascii="Times New Roman" w:hAnsi="Times New Roman" w:cs="Times New Roman"/>
          <w:sz w:val="24"/>
        </w:rPr>
        <w:t>.</w:t>
      </w:r>
    </w:p>
    <w:tbl>
      <w:tblPr>
        <w:tblW w:w="155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1"/>
        <w:gridCol w:w="2693"/>
        <w:gridCol w:w="523"/>
        <w:gridCol w:w="881"/>
        <w:gridCol w:w="795"/>
        <w:gridCol w:w="916"/>
        <w:gridCol w:w="726"/>
        <w:gridCol w:w="213"/>
        <w:gridCol w:w="713"/>
        <w:gridCol w:w="787"/>
        <w:gridCol w:w="671"/>
        <w:gridCol w:w="881"/>
        <w:gridCol w:w="916"/>
        <w:gridCol w:w="737"/>
        <w:gridCol w:w="84"/>
        <w:gridCol w:w="763"/>
        <w:gridCol w:w="820"/>
        <w:gridCol w:w="827"/>
      </w:tblGrid>
      <w:tr w:rsidR="00245DCC" w:rsidRPr="005C3418" w:rsidTr="0074333A">
        <w:trPr>
          <w:trHeight w:val="310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5DCC" w:rsidRPr="005C3418" w:rsidRDefault="00245DCC" w:rsidP="003825C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Source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45DCC" w:rsidRPr="005C3418" w:rsidRDefault="00245DCC" w:rsidP="003825C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Outcome</w:t>
            </w:r>
          </w:p>
        </w:tc>
        <w:tc>
          <w:tcPr>
            <w:tcW w:w="555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45DCC" w:rsidRPr="005C3418" w:rsidRDefault="0048529B" w:rsidP="003825C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H</w:t>
            </w:r>
            <w:r w:rsidRPr="0048529B">
              <w:rPr>
                <w:rFonts w:ascii="Times New Roman" w:hAnsi="Times New Roman" w:cs="Times New Roman"/>
                <w:bCs/>
                <w:color w:val="000000"/>
                <w:szCs w:val="21"/>
              </w:rPr>
              <w:t>omocysteine</w:t>
            </w:r>
          </w:p>
        </w:tc>
        <w:tc>
          <w:tcPr>
            <w:tcW w:w="5699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45DCC" w:rsidRPr="005C3418" w:rsidRDefault="009E4D40" w:rsidP="003825C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V</w:t>
            </w:r>
            <w:r w:rsidRPr="009E4D40">
              <w:rPr>
                <w:rFonts w:ascii="Times New Roman" w:hAnsi="Times New Roman" w:cs="Times New Roman"/>
                <w:bCs/>
                <w:color w:val="000000"/>
                <w:szCs w:val="21"/>
              </w:rPr>
              <w:t>itamin B12</w:t>
            </w:r>
          </w:p>
        </w:tc>
      </w:tr>
      <w:tr w:rsidR="00245DCC" w:rsidRPr="005C3418" w:rsidTr="0074333A">
        <w:trPr>
          <w:trHeight w:val="310"/>
          <w:jc w:val="center"/>
        </w:trPr>
        <w:tc>
          <w:tcPr>
            <w:tcW w:w="1561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DCC" w:rsidRPr="005C3418" w:rsidRDefault="00245DCC" w:rsidP="003825C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DCC" w:rsidRPr="005C3418" w:rsidRDefault="00245DCC" w:rsidP="003825C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SNPs</w:t>
            </w:r>
          </w:p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us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Outliers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P</w:t>
            </w: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_Gl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P</w:t>
            </w: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_Dis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Effect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DCC" w:rsidRPr="005C3418" w:rsidRDefault="00245DCC" w:rsidP="004F754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S</w:t>
            </w: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DCC" w:rsidRPr="005C3418" w:rsidRDefault="00245DCC" w:rsidP="004F7546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SNPs</w:t>
            </w:r>
          </w:p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us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Outlier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P</w:t>
            </w: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_Glo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P</w:t>
            </w: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_Dis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color w:val="000000"/>
                <w:szCs w:val="21"/>
              </w:rPr>
              <w:t>Effect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</w:pPr>
            <w:r w:rsidRPr="005C3418">
              <w:rPr>
                <w:rFonts w:ascii="Times New Roman" w:hAnsi="Times New Roman" w:cs="Times New Roman"/>
                <w:bCs/>
                <w:iCs/>
                <w:color w:val="000000"/>
                <w:szCs w:val="21"/>
              </w:rPr>
              <w:t>S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DCC" w:rsidRPr="005C3418" w:rsidRDefault="00245DCC" w:rsidP="00AA331C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  <w:vertAlign w:val="subscript"/>
              </w:rPr>
            </w:pPr>
            <w:r w:rsidRPr="005C3418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 w:rsidR="00B12A6C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UKB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Body fat percentag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49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3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.40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CB4756" w:rsidRDefault="00B12A6C" w:rsidP="00B12A6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B475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49</w:t>
            </w:r>
          </w:p>
        </w:tc>
      </w:tr>
      <w:tr w:rsidR="00B12A6C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UK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Trunk fat percentag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574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3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.35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CB4756" w:rsidRDefault="00B12A6C" w:rsidP="00B12A6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B475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49</w:t>
            </w:r>
          </w:p>
        </w:tc>
      </w:tr>
      <w:tr w:rsidR="00B12A6C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UK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Left arm fat percentag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45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.30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CB4756" w:rsidRDefault="00B12A6C" w:rsidP="00B12A6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B475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29</w:t>
            </w:r>
          </w:p>
        </w:tc>
      </w:tr>
      <w:tr w:rsidR="00B12A6C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UK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Right arm fat percentag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94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5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.37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CB4756" w:rsidRDefault="00B12A6C" w:rsidP="00B12A6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B475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44</w:t>
            </w:r>
          </w:p>
        </w:tc>
      </w:tr>
      <w:tr w:rsidR="00B12A6C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UK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Left leg fat percentag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58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2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CB4756" w:rsidRDefault="00B12A6C" w:rsidP="00B12A6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CB475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40</w:t>
            </w:r>
          </w:p>
        </w:tc>
      </w:tr>
      <w:tr w:rsidR="00B12A6C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UK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Right leg fat percentag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749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.33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8</w:t>
            </w:r>
          </w:p>
        </w:tc>
      </w:tr>
      <w:tr w:rsidR="00B12A6C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PMID: 2874386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Pediatric bone mineral densit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5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-0.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6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.46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32</w:t>
            </w:r>
          </w:p>
        </w:tc>
      </w:tr>
      <w:tr w:rsidR="00B12A6C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PMID: 2874386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Lean body mas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2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0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.93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</w:p>
        </w:tc>
      </w:tr>
      <w:tr w:rsidR="00B12A6C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GEFO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Whole body lean mas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1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2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1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2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.54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1</w:t>
            </w:r>
          </w:p>
        </w:tc>
      </w:tr>
      <w:tr w:rsidR="00B12A6C" w:rsidRPr="005C3418" w:rsidTr="0074250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GEFOS</w:t>
            </w:r>
          </w:p>
        </w:tc>
        <w:tc>
          <w:tcPr>
            <w:tcW w:w="2693" w:type="dxa"/>
            <w:tcBorders>
              <w:top w:val="nil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:rsidR="00B12A6C" w:rsidRPr="005C3418" w:rsidRDefault="00B12A6C" w:rsidP="00B12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3418">
              <w:rPr>
                <w:rFonts w:ascii="Times New Roman" w:hAnsi="Times New Roman" w:cs="Times New Roman"/>
                <w:szCs w:val="21"/>
              </w:rPr>
              <w:t>Appendicular lean mas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1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13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1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12A6C" w:rsidRPr="00352DC1" w:rsidRDefault="00B12A6C" w:rsidP="004F75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DC1">
              <w:rPr>
                <w:rFonts w:ascii="Times New Roman" w:eastAsia="等线" w:hAnsi="Times New Roman" w:cs="Times New Roman"/>
                <w:color w:val="000000"/>
                <w:szCs w:val="21"/>
              </w:rPr>
              <w:t>0.21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0.61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12A6C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12A6C" w:rsidRPr="00B12A6C" w:rsidRDefault="00B12A6C" w:rsidP="00B12A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7</w:t>
            </w:r>
          </w:p>
        </w:tc>
      </w:tr>
      <w:tr w:rsidR="0074250A" w:rsidRPr="005C3418" w:rsidTr="0074250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/>
                <w:szCs w:val="24"/>
              </w:rPr>
              <w:t>FinnGe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/>
                <w:szCs w:val="24"/>
              </w:rPr>
              <w:t>Diseases of the musculoskeletal system and connective tissue</w:t>
            </w:r>
          </w:p>
        </w:tc>
        <w:tc>
          <w:tcPr>
            <w:tcW w:w="52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88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.05</w:t>
            </w:r>
          </w:p>
        </w:tc>
        <w:tc>
          <w:tcPr>
            <w:tcW w:w="91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939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07362D" w:rsidRDefault="0074250A" w:rsidP="00742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1.076</w:t>
            </w:r>
          </w:p>
        </w:tc>
        <w:tc>
          <w:tcPr>
            <w:tcW w:w="71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07362D" w:rsidRDefault="0074250A" w:rsidP="00742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0.040</w:t>
            </w:r>
          </w:p>
        </w:tc>
        <w:tc>
          <w:tcPr>
            <w:tcW w:w="78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0.091</w:t>
            </w:r>
          </w:p>
        </w:tc>
        <w:tc>
          <w:tcPr>
            <w:tcW w:w="67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88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1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.146</w:t>
            </w:r>
          </w:p>
        </w:tc>
        <w:tc>
          <w:tcPr>
            <w:tcW w:w="821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76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250A" w:rsidRDefault="0074250A" w:rsidP="00742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1.011</w:t>
            </w:r>
          </w:p>
        </w:tc>
        <w:tc>
          <w:tcPr>
            <w:tcW w:w="82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020</w:t>
            </w:r>
          </w:p>
        </w:tc>
        <w:tc>
          <w:tcPr>
            <w:tcW w:w="82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600</w:t>
            </w:r>
          </w:p>
        </w:tc>
      </w:tr>
      <w:tr w:rsidR="0074250A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/>
                <w:szCs w:val="24"/>
              </w:rPr>
              <w:t>FinnGe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/>
                <w:szCs w:val="24"/>
              </w:rPr>
              <w:t>Soft tissue disorder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.6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1.0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0.0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0934F1" w:rsidRDefault="0074250A" w:rsidP="007425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0934F1">
              <w:rPr>
                <w:rFonts w:ascii="Times New Roman" w:eastAsia="等线" w:hAnsi="Times New Roman" w:cs="Times New Roman"/>
                <w:b/>
                <w:color w:val="000000"/>
              </w:rPr>
              <w:t>0.0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.58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9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0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348</w:t>
            </w:r>
          </w:p>
        </w:tc>
      </w:tr>
      <w:tr w:rsidR="0074250A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 w:hint="eastAsia"/>
                <w:szCs w:val="24"/>
              </w:rPr>
              <w:t>U</w:t>
            </w:r>
            <w:r w:rsidRPr="0074333A">
              <w:rPr>
                <w:rFonts w:ascii="Times New Roman" w:hAnsi="Times New Roman" w:cs="Times New Roman"/>
                <w:szCs w:val="24"/>
              </w:rPr>
              <w:t>K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/>
                <w:szCs w:val="24"/>
              </w:rPr>
              <w:t>Knee osteoarthriti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1.1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0.0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0934F1" w:rsidRDefault="0074250A" w:rsidP="007425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0934F1">
              <w:rPr>
                <w:rFonts w:ascii="Times New Roman" w:eastAsia="等线" w:hAnsi="Times New Roman" w:cs="Times New Roman"/>
                <w:b/>
                <w:color w:val="000000"/>
              </w:rPr>
              <w:t>0.0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.71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9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112</w:t>
            </w:r>
          </w:p>
        </w:tc>
      </w:tr>
      <w:tr w:rsidR="0074250A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 w:hint="eastAsia"/>
                <w:szCs w:val="24"/>
              </w:rPr>
              <w:t>U</w:t>
            </w:r>
            <w:r w:rsidRPr="0074333A">
              <w:rPr>
                <w:rFonts w:ascii="Times New Roman" w:hAnsi="Times New Roman" w:cs="Times New Roman"/>
                <w:szCs w:val="24"/>
              </w:rPr>
              <w:t>K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/>
                <w:szCs w:val="24"/>
              </w:rPr>
              <w:t>Hip osteoarthriti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.0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.23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1.0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0.0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0.6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.04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.0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1.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0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817</w:t>
            </w:r>
          </w:p>
        </w:tc>
      </w:tr>
      <w:tr w:rsidR="0074250A" w:rsidRPr="005C3418" w:rsidTr="0074333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 w:hint="eastAsia"/>
                <w:szCs w:val="24"/>
              </w:rPr>
              <w:t>U</w:t>
            </w:r>
            <w:r w:rsidRPr="0074333A">
              <w:rPr>
                <w:rFonts w:ascii="Times New Roman" w:hAnsi="Times New Roman" w:cs="Times New Roman"/>
                <w:szCs w:val="24"/>
              </w:rPr>
              <w:t>K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/>
                <w:szCs w:val="24"/>
              </w:rPr>
              <w:t>Hospital diagnosed osteoarthriti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.8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1.17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0.0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0934F1" w:rsidRDefault="0074250A" w:rsidP="007425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0934F1">
              <w:rPr>
                <w:rFonts w:ascii="Times New Roman" w:eastAsia="等线" w:hAnsi="Times New Roman" w:cs="Times New Roman"/>
                <w:b/>
                <w:color w:val="000000"/>
              </w:rPr>
              <w:t>0.0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.68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9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0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265</w:t>
            </w:r>
          </w:p>
        </w:tc>
      </w:tr>
      <w:tr w:rsidR="0074250A" w:rsidRPr="005C3418" w:rsidTr="0074250A">
        <w:trPr>
          <w:trHeight w:val="310"/>
          <w:jc w:val="center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/>
                <w:szCs w:val="24"/>
              </w:rPr>
              <w:t>FinnGen</w:t>
            </w:r>
          </w:p>
        </w:tc>
        <w:tc>
          <w:tcPr>
            <w:tcW w:w="2693" w:type="dxa"/>
            <w:tcBorders>
              <w:top w:val="nil"/>
            </w:tcBorders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4333A">
              <w:rPr>
                <w:rFonts w:ascii="Times New Roman" w:hAnsi="Times New Roman" w:cs="Times New Roman"/>
                <w:szCs w:val="24"/>
              </w:rPr>
              <w:t>Osteoporosis with pathological fractur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0.59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4250A" w:rsidRPr="0074333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333A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1.60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4250A" w:rsidRPr="0007362D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7362D">
              <w:rPr>
                <w:rFonts w:ascii="Times New Roman" w:eastAsia="等线" w:hAnsi="Times New Roman" w:cs="Times New Roman"/>
                <w:color w:val="000000"/>
              </w:rPr>
              <w:t>0.18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4250A" w:rsidRPr="000934F1" w:rsidRDefault="0074250A" w:rsidP="007425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0934F1">
              <w:rPr>
                <w:rFonts w:ascii="Times New Roman" w:eastAsia="等线" w:hAnsi="Times New Roman" w:cs="Times New Roman"/>
                <w:b/>
                <w:color w:val="000000"/>
              </w:rPr>
              <w:t>0.02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0.15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4250A" w:rsidRPr="007C6C7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C6C7A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1.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1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4250A" w:rsidRPr="0074250A" w:rsidRDefault="0074250A" w:rsidP="0074250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4250A">
              <w:rPr>
                <w:rFonts w:ascii="Times New Roman" w:eastAsia="等线" w:hAnsi="Times New Roman" w:cs="Times New Roman"/>
                <w:color w:val="000000"/>
              </w:rPr>
              <w:t>0.981</w:t>
            </w:r>
          </w:p>
        </w:tc>
      </w:tr>
    </w:tbl>
    <w:p w:rsidR="00D57F64" w:rsidRDefault="00B90728" w:rsidP="00DC46C4">
      <w:pPr>
        <w:spacing w:afterLines="50" w:after="156"/>
        <w:ind w:leftChars="-337" w:left="-708" w:rightChars="-373" w:right="-783"/>
        <w:rPr>
          <w:rFonts w:ascii="Times New Roman" w:hAnsi="Times New Roman" w:cs="Times New Roman"/>
          <w:sz w:val="22"/>
          <w:szCs w:val="24"/>
        </w:rPr>
        <w:sectPr w:rsidR="00D57F64" w:rsidSect="00F56F32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r w:rsidRPr="00B90728">
        <w:rPr>
          <w:rFonts w:ascii="Times New Roman" w:hAnsi="Times New Roman" w:cs="Times New Roman"/>
          <w:sz w:val="22"/>
          <w:szCs w:val="24"/>
        </w:rPr>
        <w:t xml:space="preserve">GEFOS, GEnetic Factors for OSteoporosis Consortium; The </w:t>
      </w:r>
      <w:r w:rsidR="0049543D" w:rsidRPr="00B90728">
        <w:rPr>
          <w:rFonts w:ascii="Times New Roman" w:hAnsi="Times New Roman" w:cs="Times New Roman"/>
          <w:sz w:val="22"/>
          <w:szCs w:val="24"/>
        </w:rPr>
        <w:t>summary statistics data</w:t>
      </w:r>
      <w:r w:rsidRPr="00B90728">
        <w:rPr>
          <w:rFonts w:ascii="Times New Roman" w:hAnsi="Times New Roman" w:cs="Times New Roman"/>
          <w:sz w:val="22"/>
          <w:szCs w:val="24"/>
        </w:rPr>
        <w:t xml:space="preserve"> of UKB can be download from Nealelab (http://www.nealelab.is/uk-biobank); The summary statistics data in FinnGen Consortium can be downloaded from Google cloud storage free of charge.</w:t>
      </w:r>
      <w:r w:rsidR="001E3C62">
        <w:rPr>
          <w:rFonts w:ascii="Times New Roman" w:hAnsi="Times New Roman" w:cs="Times New Roman"/>
          <w:sz w:val="22"/>
          <w:szCs w:val="24"/>
        </w:rPr>
        <w:t xml:space="preserve"> SE, standard error;</w:t>
      </w:r>
      <w:r w:rsidRPr="00B90728">
        <w:rPr>
          <w:rFonts w:ascii="Times New Roman" w:hAnsi="Times New Roman" w:cs="Times New Roman"/>
          <w:sz w:val="22"/>
          <w:szCs w:val="24"/>
        </w:rPr>
        <w:t xml:space="preserve"> SNP, </w:t>
      </w:r>
      <w:r>
        <w:rPr>
          <w:rFonts w:ascii="Times New Roman" w:hAnsi="Times New Roman" w:cs="Times New Roman"/>
          <w:sz w:val="22"/>
          <w:szCs w:val="24"/>
        </w:rPr>
        <w:t>single nucleotide polymorphism;</w:t>
      </w:r>
      <w:r w:rsidR="00564156" w:rsidRPr="00564156">
        <w:rPr>
          <w:rFonts w:ascii="Times New Roman" w:hAnsi="Times New Roman" w:cs="Times New Roman"/>
          <w:sz w:val="22"/>
          <w:szCs w:val="24"/>
        </w:rPr>
        <w:t xml:space="preserve"> NA, not available; </w:t>
      </w:r>
      <w:r w:rsidRPr="00B90728">
        <w:rPr>
          <w:rFonts w:ascii="Times New Roman" w:hAnsi="Times New Roman" w:cs="Times New Roman"/>
          <w:sz w:val="22"/>
          <w:szCs w:val="24"/>
        </w:rPr>
        <w:t>For continuous outcomes, Effect means the value of Beta, and for categorical outc</w:t>
      </w:r>
      <w:r>
        <w:rPr>
          <w:rFonts w:ascii="Times New Roman" w:hAnsi="Times New Roman" w:cs="Times New Roman"/>
          <w:sz w:val="22"/>
          <w:szCs w:val="24"/>
        </w:rPr>
        <w:t>omes, Effect is the value of OR</w:t>
      </w:r>
      <w:r w:rsidR="00564156" w:rsidRPr="00564156">
        <w:rPr>
          <w:rFonts w:ascii="Times New Roman" w:hAnsi="Times New Roman" w:cs="Times New Roman"/>
          <w:sz w:val="22"/>
          <w:szCs w:val="24"/>
        </w:rPr>
        <w:t xml:space="preserve">; </w:t>
      </w:r>
      <w:r w:rsidR="008B3F02">
        <w:rPr>
          <w:rFonts w:ascii="Times New Roman" w:hAnsi="Times New Roman" w:cs="Times New Roman"/>
          <w:sz w:val="22"/>
          <w:szCs w:val="24"/>
        </w:rPr>
        <w:t>P</w:t>
      </w:r>
      <w:r w:rsidR="00564156" w:rsidRPr="00564156">
        <w:rPr>
          <w:rFonts w:ascii="Times New Roman" w:hAnsi="Times New Roman" w:cs="Times New Roman"/>
          <w:sz w:val="22"/>
          <w:szCs w:val="24"/>
        </w:rPr>
        <w:t>_</w:t>
      </w:r>
      <w:r w:rsidR="008B3F02">
        <w:rPr>
          <w:rFonts w:ascii="Times New Roman" w:hAnsi="Times New Roman" w:cs="Times New Roman"/>
          <w:sz w:val="22"/>
          <w:szCs w:val="24"/>
        </w:rPr>
        <w:t>G</w:t>
      </w:r>
      <w:r w:rsidR="00564156" w:rsidRPr="00564156">
        <w:rPr>
          <w:rFonts w:ascii="Times New Roman" w:hAnsi="Times New Roman" w:cs="Times New Roman"/>
          <w:sz w:val="22"/>
          <w:szCs w:val="24"/>
        </w:rPr>
        <w:t xml:space="preserve">lo, p value for global test; </w:t>
      </w:r>
      <w:r w:rsidR="008B3F02">
        <w:rPr>
          <w:rFonts w:ascii="Times New Roman" w:hAnsi="Times New Roman" w:cs="Times New Roman"/>
          <w:sz w:val="22"/>
          <w:szCs w:val="24"/>
        </w:rPr>
        <w:t>P</w:t>
      </w:r>
      <w:r w:rsidR="00564156" w:rsidRPr="00564156">
        <w:rPr>
          <w:rFonts w:ascii="Times New Roman" w:hAnsi="Times New Roman" w:cs="Times New Roman"/>
          <w:sz w:val="22"/>
          <w:szCs w:val="24"/>
        </w:rPr>
        <w:t>_</w:t>
      </w:r>
      <w:r w:rsidR="008B3F02">
        <w:rPr>
          <w:rFonts w:ascii="Times New Roman" w:hAnsi="Times New Roman" w:cs="Times New Roman"/>
          <w:sz w:val="22"/>
          <w:szCs w:val="24"/>
        </w:rPr>
        <w:t>D</w:t>
      </w:r>
      <w:r w:rsidR="00564156" w:rsidRPr="00564156">
        <w:rPr>
          <w:rFonts w:ascii="Times New Roman" w:hAnsi="Times New Roman" w:cs="Times New Roman"/>
          <w:sz w:val="22"/>
          <w:szCs w:val="24"/>
        </w:rPr>
        <w:t>i</w:t>
      </w:r>
      <w:r>
        <w:rPr>
          <w:rFonts w:ascii="Times New Roman" w:hAnsi="Times New Roman" w:cs="Times New Roman"/>
          <w:sz w:val="22"/>
          <w:szCs w:val="24"/>
        </w:rPr>
        <w:t>s, p value for distortion test.</w:t>
      </w:r>
    </w:p>
    <w:p w:rsidR="002D4BED" w:rsidRDefault="002D4BED" w:rsidP="002D4BED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8</w:t>
      </w:r>
      <w:r w:rsidRPr="00D76B17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Validating the significant IVW results of homocysteine with </w:t>
      </w:r>
      <w:r w:rsidRPr="00503FA5">
        <w:rPr>
          <w:rFonts w:ascii="Times New Roman" w:hAnsi="Times New Roman" w:cs="Times New Roman"/>
          <w:sz w:val="24"/>
        </w:rPr>
        <w:t>soft tissue disorders, knee osteoarthritis, hospital diagnosed osteoarthritis, and osteopor</w:t>
      </w:r>
      <w:r>
        <w:rPr>
          <w:rFonts w:ascii="Times New Roman" w:hAnsi="Times New Roman" w:cs="Times New Roman"/>
          <w:sz w:val="24"/>
        </w:rPr>
        <w:t>osis with pathological fracture by using the M</w:t>
      </w:r>
      <w:r w:rsidRPr="0018128E">
        <w:rPr>
          <w:rFonts w:ascii="Times New Roman" w:hAnsi="Times New Roman" w:cs="Times New Roman"/>
          <w:sz w:val="24"/>
        </w:rPr>
        <w:t>ultivariable Mendelian randomization</w:t>
      </w:r>
      <w:r>
        <w:rPr>
          <w:rFonts w:ascii="Times New Roman" w:hAnsi="Times New Roman" w:cs="Times New Roman"/>
          <w:sz w:val="24"/>
        </w:rPr>
        <w:t xml:space="preserve"> adjusting </w:t>
      </w:r>
      <w:r w:rsidRPr="009E7D38">
        <w:rPr>
          <w:rFonts w:ascii="Times New Roman" w:hAnsi="Times New Roman" w:cs="Times New Roman"/>
          <w:sz w:val="24"/>
        </w:rPr>
        <w:t>education attained</w:t>
      </w:r>
      <w:r>
        <w:rPr>
          <w:rFonts w:ascii="Times New Roman" w:hAnsi="Times New Roman" w:cs="Times New Roman"/>
          <w:sz w:val="24"/>
        </w:rPr>
        <w:t>, s</w:t>
      </w:r>
      <w:r w:rsidRPr="009E7D38">
        <w:rPr>
          <w:rFonts w:ascii="Times New Roman" w:hAnsi="Times New Roman" w:cs="Times New Roman"/>
          <w:sz w:val="24"/>
        </w:rPr>
        <w:t>moking</w:t>
      </w:r>
      <w:r>
        <w:rPr>
          <w:rFonts w:ascii="Times New Roman" w:hAnsi="Times New Roman" w:cs="Times New Roman"/>
          <w:sz w:val="24"/>
        </w:rPr>
        <w:t xml:space="preserve"> and a</w:t>
      </w:r>
      <w:r w:rsidRPr="009E7D38">
        <w:rPr>
          <w:rFonts w:ascii="Times New Roman" w:hAnsi="Times New Roman" w:cs="Times New Roman"/>
          <w:sz w:val="24"/>
        </w:rPr>
        <w:t>lcohol</w:t>
      </w:r>
      <w:r>
        <w:rPr>
          <w:rFonts w:ascii="Times New Roman" w:hAnsi="Times New Roman" w:cs="Times New Roman"/>
          <w:sz w:val="24"/>
        </w:rPr>
        <w:t xml:space="preserve"> usage.</w:t>
      </w:r>
    </w:p>
    <w:tbl>
      <w:tblPr>
        <w:tblStyle w:val="a3"/>
        <w:tblW w:w="0" w:type="auto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17"/>
        <w:gridCol w:w="993"/>
        <w:gridCol w:w="1134"/>
        <w:gridCol w:w="1701"/>
        <w:gridCol w:w="810"/>
      </w:tblGrid>
      <w:tr w:rsidR="002D4BED" w:rsidTr="001A607D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/>
                <w:sz w:val="22"/>
              </w:rPr>
              <w:t>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B4930">
              <w:rPr>
                <w:rFonts w:ascii="Times New Roman" w:hAnsi="Times New Roman" w:cs="Times New Roman"/>
                <w:sz w:val="22"/>
              </w:rPr>
              <w:t>ampl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B4930">
              <w:rPr>
                <w:rFonts w:ascii="Times New Roman" w:hAnsi="Times New Roman" w:cs="Times New Roman"/>
                <w:sz w:val="22"/>
              </w:rPr>
              <w:t>N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CB4930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CB4930">
              <w:rPr>
                <w:rFonts w:ascii="Times New Roman" w:hAnsi="Times New Roman" w:cs="Times New Roman"/>
                <w:sz w:val="22"/>
              </w:rPr>
              <w:t>5%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</w:tr>
      <w:tr w:rsidR="002D4BED" w:rsidTr="001A607D">
        <w:tc>
          <w:tcPr>
            <w:tcW w:w="3828" w:type="dxa"/>
            <w:tcBorders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B4930">
              <w:rPr>
                <w:rFonts w:ascii="Times New Roman" w:hAnsi="Times New Roman" w:cs="Times New Roman"/>
                <w:sz w:val="22"/>
              </w:rPr>
              <w:t>oft tissue disorders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C39">
              <w:rPr>
                <w:rFonts w:ascii="Times New Roman" w:hAnsi="Times New Roman" w:cs="Times New Roman"/>
                <w:sz w:val="22"/>
              </w:rPr>
              <w:t>218,792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6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97-1.137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3</w:t>
            </w:r>
          </w:p>
        </w:tc>
      </w:tr>
      <w:tr w:rsidR="002D4BED" w:rsidTr="001A607D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 w:rsidRPr="00CB4930">
              <w:rPr>
                <w:rFonts w:ascii="Times New Roman" w:hAnsi="Times New Roman" w:cs="Times New Roman"/>
                <w:sz w:val="22"/>
              </w:rPr>
              <w:t>nee osteoarthrit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C39">
              <w:rPr>
                <w:rFonts w:ascii="Times New Roman" w:hAnsi="Times New Roman" w:cs="Times New Roman"/>
                <w:sz w:val="22"/>
              </w:rPr>
              <w:t>455,2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24-1.2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5</w:t>
            </w:r>
          </w:p>
        </w:tc>
      </w:tr>
      <w:tr w:rsidR="002D4BED" w:rsidTr="001A607D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CB4930">
              <w:rPr>
                <w:rFonts w:ascii="Times New Roman" w:hAnsi="Times New Roman" w:cs="Times New Roman"/>
                <w:sz w:val="22"/>
              </w:rPr>
              <w:t>ospital diagnosed osteoarthrit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7415">
              <w:rPr>
                <w:rFonts w:ascii="Times New Roman" w:hAnsi="Times New Roman" w:cs="Times New Roman"/>
                <w:sz w:val="22"/>
              </w:rPr>
              <w:t>327,9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3-1.3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5</w:t>
            </w:r>
          </w:p>
        </w:tc>
      </w:tr>
      <w:tr w:rsidR="002D4BED" w:rsidTr="001A607D">
        <w:tc>
          <w:tcPr>
            <w:tcW w:w="3828" w:type="dxa"/>
            <w:tcBorders>
              <w:top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CB4930">
              <w:rPr>
                <w:rFonts w:ascii="Times New Roman" w:hAnsi="Times New Roman" w:cs="Times New Roman"/>
                <w:sz w:val="22"/>
              </w:rPr>
              <w:t>steoporosis with pathological fractur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2B50">
              <w:rPr>
                <w:rFonts w:ascii="Times New Roman" w:hAnsi="Times New Roman" w:cs="Times New Roman"/>
                <w:sz w:val="22"/>
              </w:rPr>
              <w:t>173,61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6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0-2.412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2D4BED" w:rsidRPr="00CB4930" w:rsidRDefault="002D4BE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5</w:t>
            </w:r>
          </w:p>
        </w:tc>
      </w:tr>
    </w:tbl>
    <w:p w:rsidR="00D57F64" w:rsidRDefault="002D4BED" w:rsidP="00D57F64">
      <w:pPr>
        <w:spacing w:afterLines="50" w:after="156"/>
        <w:ind w:rightChars="-16" w:right="-34"/>
        <w:rPr>
          <w:rFonts w:ascii="Times New Roman" w:hAnsi="Times New Roman" w:cs="Times New Roman"/>
          <w:sz w:val="22"/>
          <w:szCs w:val="24"/>
        </w:rPr>
        <w:sectPr w:rsidR="00D57F64" w:rsidSect="00D57F6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CI, confidence interval;</w:t>
      </w:r>
      <w:r w:rsidRPr="00D42C13">
        <w:rPr>
          <w:rFonts w:ascii="Times New Roman" w:hAnsi="Times New Roman" w:cs="Times New Roman"/>
        </w:rPr>
        <w:t xml:space="preserve"> SNP, single nucleotide polymorphism</w:t>
      </w:r>
      <w:r>
        <w:rPr>
          <w:rFonts w:ascii="Times New Roman" w:hAnsi="Times New Roman" w:cs="Times New Roman"/>
        </w:rPr>
        <w:t>; OR, odds ratio</w:t>
      </w:r>
      <w:r w:rsidR="00506A84">
        <w:rPr>
          <w:rFonts w:ascii="Times New Roman" w:hAnsi="Times New Roman" w:cs="Times New Roman"/>
        </w:rPr>
        <w:t xml:space="preserve">; </w:t>
      </w:r>
      <w:r w:rsidR="00506A84" w:rsidRPr="00506A84">
        <w:rPr>
          <w:rFonts w:ascii="Times New Roman" w:hAnsi="Times New Roman" w:cs="Times New Roman"/>
        </w:rPr>
        <w:t>IVW, inverse variance weighted method</w:t>
      </w:r>
      <w:r w:rsidR="00506A84">
        <w:rPr>
          <w:rFonts w:ascii="Times New Roman" w:hAnsi="Times New Roman" w:cs="Times New Roman"/>
        </w:rPr>
        <w:t>.</w:t>
      </w:r>
    </w:p>
    <w:p w:rsidR="00365D9D" w:rsidRDefault="00365D9D" w:rsidP="00365D9D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9</w:t>
      </w:r>
      <w:r w:rsidRPr="00D76B17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Validating the significant IVW results of vitamin B12 with fat percentage by using the M</w:t>
      </w:r>
      <w:r w:rsidRPr="0018128E">
        <w:rPr>
          <w:rFonts w:ascii="Times New Roman" w:hAnsi="Times New Roman" w:cs="Times New Roman"/>
          <w:sz w:val="24"/>
        </w:rPr>
        <w:t>ultivariable Mendelian randomization</w:t>
      </w:r>
      <w:r>
        <w:rPr>
          <w:rFonts w:ascii="Times New Roman" w:hAnsi="Times New Roman" w:cs="Times New Roman"/>
          <w:sz w:val="24"/>
        </w:rPr>
        <w:t xml:space="preserve"> adjusting </w:t>
      </w:r>
      <w:r w:rsidRPr="009E7D38">
        <w:rPr>
          <w:rFonts w:ascii="Times New Roman" w:hAnsi="Times New Roman" w:cs="Times New Roman"/>
          <w:sz w:val="24"/>
        </w:rPr>
        <w:t>education attained</w:t>
      </w:r>
      <w:r>
        <w:rPr>
          <w:rFonts w:ascii="Times New Roman" w:hAnsi="Times New Roman" w:cs="Times New Roman"/>
          <w:sz w:val="24"/>
        </w:rPr>
        <w:t>, s</w:t>
      </w:r>
      <w:r w:rsidRPr="009E7D38">
        <w:rPr>
          <w:rFonts w:ascii="Times New Roman" w:hAnsi="Times New Roman" w:cs="Times New Roman"/>
          <w:sz w:val="24"/>
        </w:rPr>
        <w:t>moking</w:t>
      </w:r>
      <w:r>
        <w:rPr>
          <w:rFonts w:ascii="Times New Roman" w:hAnsi="Times New Roman" w:cs="Times New Roman"/>
          <w:sz w:val="24"/>
        </w:rPr>
        <w:t xml:space="preserve"> and a</w:t>
      </w:r>
      <w:r w:rsidRPr="009E7D38">
        <w:rPr>
          <w:rFonts w:ascii="Times New Roman" w:hAnsi="Times New Roman" w:cs="Times New Roman"/>
          <w:sz w:val="24"/>
        </w:rPr>
        <w:t>lcohol</w:t>
      </w:r>
      <w:r>
        <w:rPr>
          <w:rFonts w:ascii="Times New Roman" w:hAnsi="Times New Roman" w:cs="Times New Roman"/>
          <w:sz w:val="24"/>
        </w:rPr>
        <w:t xml:space="preserve"> usage.</w:t>
      </w:r>
    </w:p>
    <w:tbl>
      <w:tblPr>
        <w:tblStyle w:val="a3"/>
        <w:tblW w:w="0" w:type="auto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560"/>
        <w:gridCol w:w="850"/>
        <w:gridCol w:w="1276"/>
        <w:gridCol w:w="1202"/>
        <w:gridCol w:w="1203"/>
        <w:gridCol w:w="810"/>
      </w:tblGrid>
      <w:tr w:rsidR="00365D9D" w:rsidTr="001A607D">
        <w:tc>
          <w:tcPr>
            <w:tcW w:w="2982" w:type="dxa"/>
            <w:tcBorders>
              <w:bottom w:val="single" w:sz="4" w:space="0" w:color="auto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/>
                <w:sz w:val="22"/>
              </w:rPr>
              <w:t>Outcom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B4930">
              <w:rPr>
                <w:rFonts w:ascii="Times New Roman" w:hAnsi="Times New Roman" w:cs="Times New Roman"/>
                <w:sz w:val="22"/>
              </w:rPr>
              <w:t>ampl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B4930">
              <w:rPr>
                <w:rFonts w:ascii="Times New Roman" w:hAnsi="Times New Roman" w:cs="Times New Roman"/>
                <w:sz w:val="22"/>
              </w:rPr>
              <w:t>NP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ta</w:t>
            </w:r>
          </w:p>
        </w:tc>
        <w:tc>
          <w:tcPr>
            <w:tcW w:w="2405" w:type="dxa"/>
            <w:gridSpan w:val="2"/>
            <w:tcBorders>
              <w:bottom w:val="single" w:sz="4" w:space="0" w:color="auto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CB4930">
              <w:rPr>
                <w:rFonts w:ascii="Times New Roman" w:hAnsi="Times New Roman" w:cs="Times New Roman"/>
                <w:sz w:val="22"/>
              </w:rPr>
              <w:t>5%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</w:tr>
      <w:tr w:rsidR="00365D9D" w:rsidTr="001A607D">
        <w:tc>
          <w:tcPr>
            <w:tcW w:w="2982" w:type="dxa"/>
            <w:tcBorders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dy fat percentage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9</w:t>
            </w:r>
          </w:p>
        </w:tc>
        <w:tc>
          <w:tcPr>
            <w:tcW w:w="1202" w:type="dxa"/>
            <w:tcBorders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1203" w:type="dxa"/>
            <w:tcBorders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7E-03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3</w:t>
            </w:r>
          </w:p>
        </w:tc>
      </w:tr>
      <w:tr w:rsidR="00365D9D" w:rsidTr="001A607D"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unk fat percentag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3E-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3</w:t>
            </w:r>
          </w:p>
        </w:tc>
      </w:tr>
      <w:tr w:rsidR="00365D9D" w:rsidTr="001A607D"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m fat percentage (left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29E-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9</w:t>
            </w:r>
          </w:p>
        </w:tc>
      </w:tr>
      <w:tr w:rsidR="00365D9D" w:rsidTr="001A607D"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m fat percentage (right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8.89E-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65D9D" w:rsidRPr="00CB493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4</w:t>
            </w:r>
          </w:p>
        </w:tc>
      </w:tr>
      <w:tr w:rsidR="00365D9D" w:rsidTr="001A607D"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g fat percentage (left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365D9D" w:rsidRPr="00492B5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57E-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4</w:t>
            </w:r>
          </w:p>
        </w:tc>
      </w:tr>
      <w:tr w:rsidR="00365D9D" w:rsidTr="001A607D">
        <w:tc>
          <w:tcPr>
            <w:tcW w:w="2982" w:type="dxa"/>
            <w:tcBorders>
              <w:top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g fat percentage (right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365D9D" w:rsidRPr="00492B50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202" w:type="dxa"/>
            <w:tcBorders>
              <w:top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1203" w:type="dxa"/>
            <w:tcBorders>
              <w:top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06E-03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365D9D" w:rsidRDefault="00365D9D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8</w:t>
            </w:r>
          </w:p>
        </w:tc>
      </w:tr>
    </w:tbl>
    <w:p w:rsidR="00F12E68" w:rsidRDefault="00365D9D" w:rsidP="00D57F64">
      <w:pPr>
        <w:spacing w:afterLines="50" w:after="156"/>
        <w:ind w:rightChars="50" w:right="105"/>
        <w:rPr>
          <w:rFonts w:ascii="Times New Roman" w:hAnsi="Times New Roman" w:cs="Times New Roman"/>
          <w:sz w:val="22"/>
          <w:szCs w:val="24"/>
        </w:rPr>
        <w:sectPr w:rsidR="00F12E68" w:rsidSect="00D57F6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CI, confidence interval;</w:t>
      </w:r>
      <w:r w:rsidRPr="00D42C13">
        <w:rPr>
          <w:rFonts w:ascii="Times New Roman" w:hAnsi="Times New Roman" w:cs="Times New Roman"/>
        </w:rPr>
        <w:t xml:space="preserve"> SNP, single nucleotide polymorphism</w:t>
      </w:r>
      <w:r w:rsidR="00221173">
        <w:rPr>
          <w:rFonts w:ascii="Times New Roman" w:hAnsi="Times New Roman" w:cs="Times New Roman"/>
        </w:rPr>
        <w:t xml:space="preserve">; </w:t>
      </w:r>
      <w:r w:rsidR="00221173" w:rsidRPr="00221173">
        <w:rPr>
          <w:rFonts w:ascii="Times New Roman" w:hAnsi="Times New Roman" w:cs="Times New Roman"/>
        </w:rPr>
        <w:t>IVW, inverse variance weighted method</w:t>
      </w:r>
      <w:r w:rsidR="00221173">
        <w:rPr>
          <w:rFonts w:ascii="Times New Roman" w:hAnsi="Times New Roman" w:cs="Times New Roman"/>
        </w:rPr>
        <w:t>.</w:t>
      </w:r>
    </w:p>
    <w:p w:rsidR="00010170" w:rsidRDefault="00D25C52" w:rsidP="00D25C52">
      <w:pPr>
        <w:spacing w:afterLines="50" w:after="156" w:line="360" w:lineRule="auto"/>
        <w:ind w:rightChars="50" w:right="105"/>
        <w:rPr>
          <w:rFonts w:ascii="Times New Roman" w:hAnsi="Times New Roman" w:cs="Times New Roman"/>
          <w:sz w:val="24"/>
        </w:rPr>
      </w:pPr>
      <w:r w:rsidRPr="00D76B17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CF4912">
        <w:rPr>
          <w:rFonts w:ascii="Times New Roman" w:hAnsi="Times New Roman" w:cs="Times New Roman"/>
          <w:b/>
          <w:bCs/>
          <w:sz w:val="24"/>
        </w:rPr>
        <w:t>10</w:t>
      </w:r>
      <w:r w:rsidRPr="00D76B17">
        <w:rPr>
          <w:rFonts w:ascii="Times New Roman" w:hAnsi="Times New Roman" w:cs="Times New Roman"/>
          <w:b/>
          <w:bCs/>
          <w:sz w:val="24"/>
        </w:rPr>
        <w:t xml:space="preserve">. </w:t>
      </w:r>
      <w:r w:rsidR="00554C0F">
        <w:rPr>
          <w:rFonts w:ascii="Times New Roman" w:hAnsi="Times New Roman" w:cs="Times New Roman"/>
          <w:bCs/>
          <w:sz w:val="24"/>
        </w:rPr>
        <w:t>T</w:t>
      </w:r>
      <w:r w:rsidR="00554C0F" w:rsidRPr="00554C0F">
        <w:rPr>
          <w:rFonts w:ascii="Times New Roman" w:hAnsi="Times New Roman" w:cs="Times New Roman"/>
          <w:bCs/>
          <w:sz w:val="24"/>
        </w:rPr>
        <w:t>he significant IVW results of vitamin B12 with fat percentage</w:t>
      </w:r>
      <w:r w:rsidR="00774255">
        <w:rPr>
          <w:rFonts w:ascii="Times New Roman" w:hAnsi="Times New Roman" w:cs="Times New Roman"/>
          <w:bCs/>
          <w:sz w:val="24"/>
        </w:rPr>
        <w:t xml:space="preserve">, </w:t>
      </w:r>
      <w:r w:rsidR="00774255">
        <w:rPr>
          <w:rFonts w:ascii="Times New Roman" w:hAnsi="Times New Roman" w:cs="Times New Roman"/>
          <w:sz w:val="24"/>
        </w:rPr>
        <w:t xml:space="preserve">homocysteine with </w:t>
      </w:r>
      <w:r w:rsidR="00774255" w:rsidRPr="00503FA5">
        <w:rPr>
          <w:rFonts w:ascii="Times New Roman" w:hAnsi="Times New Roman" w:cs="Times New Roman"/>
          <w:sz w:val="24"/>
        </w:rPr>
        <w:t>soft tissue disorders, knee osteoarthritis, hospital diagnosed osteoarthritis, and osteopor</w:t>
      </w:r>
      <w:r w:rsidR="00774255">
        <w:rPr>
          <w:rFonts w:ascii="Times New Roman" w:hAnsi="Times New Roman" w:cs="Times New Roman"/>
          <w:sz w:val="24"/>
        </w:rPr>
        <w:t>osis with pathological fracture are validated</w:t>
      </w:r>
      <w:r w:rsidR="007E792B">
        <w:rPr>
          <w:rFonts w:ascii="Times New Roman" w:hAnsi="Times New Roman" w:cs="Times New Roman"/>
          <w:sz w:val="24"/>
        </w:rPr>
        <w:t xml:space="preserve"> for</w:t>
      </w:r>
      <w:r w:rsidR="00554C0F">
        <w:rPr>
          <w:rFonts w:ascii="Times New Roman" w:hAnsi="Times New Roman" w:cs="Times New Roman"/>
          <w:b/>
          <w:bCs/>
          <w:sz w:val="24"/>
        </w:rPr>
        <w:t xml:space="preserve"> </w:t>
      </w:r>
      <w:r w:rsidR="00C53801">
        <w:rPr>
          <w:rFonts w:ascii="Times New Roman" w:hAnsi="Times New Roman" w:cs="Times New Roman"/>
          <w:sz w:val="24"/>
        </w:rPr>
        <w:t>the possible</w:t>
      </w:r>
      <w:r w:rsidR="00774255">
        <w:rPr>
          <w:rFonts w:ascii="Times New Roman" w:hAnsi="Times New Roman" w:cs="Times New Roman"/>
          <w:sz w:val="24"/>
        </w:rPr>
        <w:t xml:space="preserve"> reverse</w:t>
      </w:r>
      <w:r w:rsidR="00D404F9" w:rsidRPr="00D76B17">
        <w:rPr>
          <w:rFonts w:ascii="Times New Roman" w:hAnsi="Times New Roman" w:cs="Times New Roman"/>
          <w:sz w:val="24"/>
        </w:rPr>
        <w:t xml:space="preserve"> </w:t>
      </w:r>
      <w:r w:rsidR="00C53801">
        <w:rPr>
          <w:rFonts w:ascii="Times New Roman" w:hAnsi="Times New Roman" w:cs="Times New Roman"/>
          <w:sz w:val="24"/>
        </w:rPr>
        <w:t>a</w:t>
      </w:r>
      <w:r w:rsidRPr="00D76B17">
        <w:rPr>
          <w:rFonts w:ascii="Times New Roman" w:hAnsi="Times New Roman" w:cs="Times New Roman"/>
          <w:sz w:val="24"/>
        </w:rPr>
        <w:t xml:space="preserve">ssociations </w:t>
      </w:r>
      <w:r w:rsidR="00774255">
        <w:rPr>
          <w:rFonts w:ascii="Times New Roman" w:hAnsi="Times New Roman" w:cs="Times New Roman"/>
          <w:sz w:val="24"/>
        </w:rPr>
        <w:t>via</w:t>
      </w:r>
      <w:r w:rsidRPr="00D76B17"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reverse Mendelian randomization</w:t>
      </w:r>
      <w:r w:rsidRPr="00D76B17">
        <w:rPr>
          <w:rFonts w:ascii="Times New Roman" w:hAnsi="Times New Roman" w:cs="Times New Roman"/>
          <w:sz w:val="24"/>
        </w:rPr>
        <w:t xml:space="preserve"> analysi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3061"/>
        <w:gridCol w:w="1363"/>
        <w:gridCol w:w="899"/>
        <w:gridCol w:w="1134"/>
        <w:gridCol w:w="1171"/>
        <w:gridCol w:w="778"/>
      </w:tblGrid>
      <w:tr w:rsidR="00A3319A" w:rsidTr="00B40206">
        <w:tc>
          <w:tcPr>
            <w:tcW w:w="1487" w:type="dxa"/>
            <w:tcBorders>
              <w:bottom w:val="single" w:sz="4" w:space="0" w:color="auto"/>
            </w:tcBorders>
          </w:tcPr>
          <w:p w:rsidR="001F4329" w:rsidRPr="00CB4930" w:rsidRDefault="001F4329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:rsidR="001F4329" w:rsidRPr="00CB4930" w:rsidRDefault="001F4329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posur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1F4329" w:rsidRPr="00CB4930" w:rsidRDefault="001F4329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B4930">
              <w:rPr>
                <w:rFonts w:ascii="Times New Roman" w:hAnsi="Times New Roman" w:cs="Times New Roman"/>
                <w:sz w:val="22"/>
              </w:rPr>
              <w:t>amples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1F4329" w:rsidRPr="00CB4930" w:rsidRDefault="005014F8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ffect</w:t>
            </w:r>
          </w:p>
        </w:tc>
        <w:tc>
          <w:tcPr>
            <w:tcW w:w="2305" w:type="dxa"/>
            <w:gridSpan w:val="2"/>
            <w:tcBorders>
              <w:bottom w:val="single" w:sz="4" w:space="0" w:color="auto"/>
            </w:tcBorders>
            <w:vAlign w:val="center"/>
          </w:tcPr>
          <w:p w:rsidR="001F4329" w:rsidRPr="00CB4930" w:rsidRDefault="001F4329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CB4930">
              <w:rPr>
                <w:rFonts w:ascii="Times New Roman" w:hAnsi="Times New Roman" w:cs="Times New Roman"/>
                <w:sz w:val="22"/>
              </w:rPr>
              <w:t>5%CI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1F4329" w:rsidRPr="00CB4930" w:rsidRDefault="001F4329" w:rsidP="001A6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930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</w:tr>
      <w:tr w:rsidR="000B7802" w:rsidTr="00001049">
        <w:tc>
          <w:tcPr>
            <w:tcW w:w="1487" w:type="dxa"/>
            <w:vMerge w:val="restart"/>
          </w:tcPr>
          <w:p w:rsidR="001B6144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itamin B12</w:t>
            </w:r>
          </w:p>
        </w:tc>
        <w:tc>
          <w:tcPr>
            <w:tcW w:w="3061" w:type="dxa"/>
            <w:tcBorders>
              <w:bottom w:val="nil"/>
            </w:tcBorders>
            <w:vAlign w:val="center"/>
          </w:tcPr>
          <w:p w:rsidR="001B6144" w:rsidRPr="00CB4930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dy fat percentage</w:t>
            </w:r>
          </w:p>
        </w:tc>
        <w:tc>
          <w:tcPr>
            <w:tcW w:w="1363" w:type="dxa"/>
            <w:tcBorders>
              <w:bottom w:val="nil"/>
            </w:tcBorders>
            <w:vAlign w:val="center"/>
          </w:tcPr>
          <w:p w:rsidR="001B6144" w:rsidRPr="00CB4930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A3319A" w:rsidRDefault="001B6144" w:rsidP="001B61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3319A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1B6144" w:rsidP="001B61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4.0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9</w:t>
            </w:r>
          </w:p>
        </w:tc>
      </w:tr>
      <w:tr w:rsidR="000B7802" w:rsidTr="00001049">
        <w:tc>
          <w:tcPr>
            <w:tcW w:w="1487" w:type="dxa"/>
            <w:vMerge/>
          </w:tcPr>
          <w:p w:rsidR="001B6144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vAlign w:val="center"/>
          </w:tcPr>
          <w:p w:rsidR="001B6144" w:rsidRPr="00CB4930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unk fat percentage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1B6144" w:rsidRPr="00CB4930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A3319A" w:rsidRDefault="001B6144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3319A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1B6144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3.5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5</w:t>
            </w:r>
          </w:p>
        </w:tc>
      </w:tr>
      <w:tr w:rsidR="000B7802" w:rsidTr="00001049">
        <w:tc>
          <w:tcPr>
            <w:tcW w:w="1487" w:type="dxa"/>
            <w:vMerge/>
          </w:tcPr>
          <w:p w:rsidR="001B6144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vAlign w:val="center"/>
          </w:tcPr>
          <w:p w:rsidR="001B6144" w:rsidRPr="00CB4930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m fat percentage (left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1B6144" w:rsidRPr="00CB4930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A3319A" w:rsidRDefault="001B6144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3319A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1B6144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3.5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9</w:t>
            </w:r>
          </w:p>
        </w:tc>
      </w:tr>
      <w:tr w:rsidR="000B7802" w:rsidTr="00001049">
        <w:tc>
          <w:tcPr>
            <w:tcW w:w="1487" w:type="dxa"/>
            <w:vMerge/>
          </w:tcPr>
          <w:p w:rsidR="001B6144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vAlign w:val="center"/>
          </w:tcPr>
          <w:p w:rsidR="001B6144" w:rsidRPr="00CB4930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m fat percentage (right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1B6144" w:rsidRPr="00CB4930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A3319A" w:rsidRDefault="001B6144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3319A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1B6144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3.7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0</w:t>
            </w:r>
          </w:p>
        </w:tc>
      </w:tr>
      <w:tr w:rsidR="000B7802" w:rsidTr="00001049">
        <w:tc>
          <w:tcPr>
            <w:tcW w:w="1487" w:type="dxa"/>
            <w:vMerge/>
          </w:tcPr>
          <w:p w:rsidR="001B6144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vAlign w:val="center"/>
          </w:tcPr>
          <w:p w:rsidR="001B6144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g fat percentage (left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1B6144" w:rsidRPr="00492B50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A3319A" w:rsidRDefault="001B6144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3319A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4.2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0</w:t>
            </w:r>
          </w:p>
        </w:tc>
      </w:tr>
      <w:tr w:rsidR="000B7802" w:rsidTr="00CC6AFA">
        <w:tc>
          <w:tcPr>
            <w:tcW w:w="1487" w:type="dxa"/>
            <w:vMerge/>
            <w:tcBorders>
              <w:bottom w:val="nil"/>
            </w:tcBorders>
          </w:tcPr>
          <w:p w:rsidR="001B6144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vAlign w:val="center"/>
          </w:tcPr>
          <w:p w:rsidR="001B6144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g fat percentage (right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1B6144" w:rsidRPr="00492B50" w:rsidRDefault="001B6144" w:rsidP="001B6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24F0">
              <w:rPr>
                <w:rFonts w:ascii="Times New Roman" w:hAnsi="Times New Roman" w:cs="Times New Roman"/>
                <w:sz w:val="22"/>
              </w:rPr>
              <w:t>331,1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A3319A" w:rsidRDefault="001B6144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3319A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3.79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6144" w:rsidRPr="001B6144" w:rsidRDefault="000B7802" w:rsidP="001B614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84</w:t>
            </w:r>
          </w:p>
        </w:tc>
      </w:tr>
      <w:tr w:rsidR="000B7802" w:rsidTr="00B40206">
        <w:tc>
          <w:tcPr>
            <w:tcW w:w="1487" w:type="dxa"/>
            <w:vMerge w:val="restart"/>
            <w:tcBorders>
              <w:top w:val="nil"/>
            </w:tcBorders>
          </w:tcPr>
          <w:p w:rsidR="002B2863" w:rsidRDefault="002B2863" w:rsidP="002B28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cysteine</w:t>
            </w:r>
          </w:p>
        </w:tc>
        <w:tc>
          <w:tcPr>
            <w:tcW w:w="3061" w:type="dxa"/>
            <w:tcBorders>
              <w:top w:val="nil"/>
              <w:bottom w:val="nil"/>
            </w:tcBorders>
            <w:vAlign w:val="center"/>
          </w:tcPr>
          <w:p w:rsidR="002B2863" w:rsidRDefault="002B2863" w:rsidP="002B28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E4168E">
              <w:rPr>
                <w:rFonts w:ascii="Times New Roman" w:hAnsi="Times New Roman" w:cs="Times New Roman"/>
                <w:sz w:val="22"/>
              </w:rPr>
              <w:t>oft tissue disorders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2B2863" w:rsidRPr="00DA24F0" w:rsidRDefault="00337DBF" w:rsidP="002B28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8,7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C8742F" w:rsidRDefault="00083543" w:rsidP="002B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2B2863" w:rsidRDefault="002B2863" w:rsidP="002B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2863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7D093C">
              <w:rPr>
                <w:rFonts w:ascii="Times New Roman" w:eastAsia="等线" w:hAnsi="Times New Roman" w:cs="Times New Roman"/>
                <w:color w:val="000000"/>
                <w:sz w:val="22"/>
              </w:rPr>
              <w:t>0.1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2B2863" w:rsidRDefault="007D093C" w:rsidP="002B28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2B2863" w:rsidRDefault="002B2863" w:rsidP="002B28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2863">
              <w:rPr>
                <w:rFonts w:ascii="Times New Roman" w:eastAsia="等线" w:hAnsi="Times New Roman" w:cs="Times New Roman"/>
                <w:color w:val="000000"/>
                <w:sz w:val="22"/>
              </w:rPr>
              <w:t>0.195</w:t>
            </w:r>
          </w:p>
        </w:tc>
      </w:tr>
      <w:tr w:rsidR="000B7802" w:rsidTr="00B40206">
        <w:tc>
          <w:tcPr>
            <w:tcW w:w="1487" w:type="dxa"/>
            <w:vMerge/>
          </w:tcPr>
          <w:p w:rsidR="002B2863" w:rsidRDefault="002B2863" w:rsidP="002B28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vAlign w:val="center"/>
          </w:tcPr>
          <w:p w:rsidR="002B2863" w:rsidRDefault="002B2863" w:rsidP="002B28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 w:rsidRPr="001548F4">
              <w:rPr>
                <w:rFonts w:ascii="Times New Roman" w:hAnsi="Times New Roman" w:cs="Times New Roman"/>
                <w:sz w:val="22"/>
              </w:rPr>
              <w:t>nee osteoarthritis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2B2863" w:rsidRPr="00DA24F0" w:rsidRDefault="00592903" w:rsidP="002B28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5,2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C8742F" w:rsidRDefault="007D093C" w:rsidP="002B28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2B2863" w:rsidRDefault="002B2863" w:rsidP="002B28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2863">
              <w:rPr>
                <w:rFonts w:ascii="Times New Roman" w:eastAsia="等线" w:hAnsi="Times New Roman" w:cs="Times New Roman"/>
                <w:color w:val="000000"/>
                <w:sz w:val="22"/>
              </w:rPr>
              <w:t>-0.</w:t>
            </w:r>
            <w:r w:rsidR="007D093C">
              <w:rPr>
                <w:rFonts w:ascii="Times New Roman" w:eastAsia="等线" w:hAnsi="Times New Roman" w:cs="Times New Roman"/>
                <w:color w:val="000000"/>
                <w:sz w:val="22"/>
              </w:rPr>
              <w:t>0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2B2863" w:rsidRDefault="007D093C" w:rsidP="002B28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2B2863" w:rsidRDefault="002B2863" w:rsidP="002B28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2863">
              <w:rPr>
                <w:rFonts w:ascii="Times New Roman" w:eastAsia="等线" w:hAnsi="Times New Roman" w:cs="Times New Roman"/>
                <w:color w:val="000000"/>
                <w:sz w:val="22"/>
              </w:rPr>
              <w:t>0.142</w:t>
            </w:r>
          </w:p>
        </w:tc>
      </w:tr>
      <w:tr w:rsidR="000B7802" w:rsidTr="00BE364B">
        <w:tc>
          <w:tcPr>
            <w:tcW w:w="1487" w:type="dxa"/>
            <w:vMerge/>
          </w:tcPr>
          <w:p w:rsidR="002B2863" w:rsidRDefault="002B2863" w:rsidP="002B28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1" w:type="dxa"/>
            <w:tcBorders>
              <w:top w:val="nil"/>
              <w:bottom w:val="nil"/>
            </w:tcBorders>
            <w:vAlign w:val="center"/>
          </w:tcPr>
          <w:p w:rsidR="002B2863" w:rsidRDefault="002B2863" w:rsidP="002B28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1548F4">
              <w:rPr>
                <w:rFonts w:ascii="Times New Roman" w:hAnsi="Times New Roman" w:cs="Times New Roman"/>
                <w:sz w:val="22"/>
              </w:rPr>
              <w:t>ospital diagnosed osteoarthritis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2B2863" w:rsidRPr="00DA24F0" w:rsidRDefault="001A14DC" w:rsidP="002B28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7,9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C8742F" w:rsidRDefault="007D093C" w:rsidP="002B28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2B2863" w:rsidRDefault="002B2863" w:rsidP="002B28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2863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7D093C">
              <w:rPr>
                <w:rFonts w:ascii="Times New Roman" w:eastAsia="等线" w:hAnsi="Times New Roman" w:cs="Times New Roman"/>
                <w:color w:val="000000"/>
                <w:sz w:val="22"/>
              </w:rPr>
              <w:t>0.1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2B2863" w:rsidRDefault="007D093C" w:rsidP="002B28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863" w:rsidRPr="002B2863" w:rsidRDefault="002B2863" w:rsidP="002B286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2863">
              <w:rPr>
                <w:rFonts w:ascii="Times New Roman" w:eastAsia="等线" w:hAnsi="Times New Roman" w:cs="Times New Roman"/>
                <w:color w:val="000000"/>
                <w:sz w:val="22"/>
              </w:rPr>
              <w:t>0.278</w:t>
            </w:r>
          </w:p>
        </w:tc>
      </w:tr>
      <w:tr w:rsidR="000B7802" w:rsidTr="00BE364B">
        <w:tc>
          <w:tcPr>
            <w:tcW w:w="1487" w:type="dxa"/>
            <w:vMerge/>
          </w:tcPr>
          <w:p w:rsidR="00B40206" w:rsidRDefault="00B40206" w:rsidP="00B402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1" w:type="dxa"/>
            <w:tcBorders>
              <w:top w:val="nil"/>
              <w:bottom w:val="single" w:sz="4" w:space="0" w:color="auto"/>
            </w:tcBorders>
            <w:vAlign w:val="center"/>
          </w:tcPr>
          <w:p w:rsidR="00B40206" w:rsidRDefault="00B40206" w:rsidP="00B402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1548F4">
              <w:rPr>
                <w:rFonts w:ascii="Times New Roman" w:hAnsi="Times New Roman" w:cs="Times New Roman"/>
                <w:sz w:val="22"/>
              </w:rPr>
              <w:t>steoporosis with pathological fractur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vAlign w:val="center"/>
          </w:tcPr>
          <w:p w:rsidR="00B40206" w:rsidRPr="00DA24F0" w:rsidRDefault="00CD5017" w:rsidP="00B402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3,61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0206" w:rsidRPr="00C8742F" w:rsidRDefault="00B40206" w:rsidP="00B402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8742F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7D093C">
              <w:rPr>
                <w:rFonts w:ascii="Times New Roman" w:eastAsia="等线" w:hAnsi="Times New Roman" w:cs="Times New Roman"/>
                <w:color w:val="000000"/>
                <w:sz w:val="22"/>
              </w:rPr>
              <w:t>0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40206" w:rsidRDefault="00B40206" w:rsidP="007D09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42E-0</w:t>
            </w:r>
            <w:r w:rsidR="007D093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0206" w:rsidRPr="00B40206" w:rsidRDefault="007D093C" w:rsidP="00B40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0206" w:rsidRPr="00B40206" w:rsidRDefault="00B40206" w:rsidP="008624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0206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  <w:r w:rsidR="008624A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</w:tbl>
    <w:p w:rsidR="00AA47B8" w:rsidRDefault="00DD488F" w:rsidP="00AF03FF">
      <w:pPr>
        <w:spacing w:afterLines="50" w:after="156" w:line="360" w:lineRule="auto"/>
        <w:ind w:rightChars="50" w:right="105"/>
        <w:rPr>
          <w:rFonts w:ascii="Times New Roman" w:hAnsi="Times New Roman" w:cs="Times New Roman" w:hint="eastAsia"/>
          <w:sz w:val="22"/>
          <w:szCs w:val="24"/>
        </w:rPr>
      </w:pPr>
      <w:r>
        <w:rPr>
          <w:rFonts w:ascii="Times New Roman" w:hAnsi="Times New Roman" w:cs="Times New Roman"/>
        </w:rPr>
        <w:t>CI, confidence interval</w:t>
      </w:r>
      <w:r w:rsidR="00123157">
        <w:rPr>
          <w:rFonts w:ascii="Times New Roman" w:hAnsi="Times New Roman" w:cs="Times New Roman"/>
        </w:rPr>
        <w:t xml:space="preserve">; </w:t>
      </w:r>
      <w:r w:rsidR="00123157" w:rsidRPr="00123157">
        <w:rPr>
          <w:rFonts w:ascii="Times New Roman" w:hAnsi="Times New Roman" w:cs="Times New Roman"/>
        </w:rPr>
        <w:t>IVW, inverse variance weighted method</w:t>
      </w:r>
      <w:r w:rsidR="00123157">
        <w:rPr>
          <w:rFonts w:ascii="Times New Roman" w:hAnsi="Times New Roman" w:cs="Times New Roman"/>
        </w:rPr>
        <w:t>.</w:t>
      </w:r>
    </w:p>
    <w:sectPr w:rsidR="00AA47B8" w:rsidSect="00AF03F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6ADB" w:rsidRDefault="005B6ADB" w:rsidP="009102AC">
      <w:r>
        <w:separator/>
      </w:r>
    </w:p>
  </w:endnote>
  <w:endnote w:type="continuationSeparator" w:id="0">
    <w:p w:rsidR="005B6ADB" w:rsidRDefault="005B6ADB" w:rsidP="00910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Arial Unicode MS"/>
    <w:panose1 w:val="02010601000101010101"/>
    <w:charset w:val="88"/>
    <w:family w:val="roman"/>
    <w:pitch w:val="variable"/>
    <w:sig w:usb0="00000000" w:usb1="2ACFFCFA" w:usb2="00000016" w:usb3="00000000" w:csb0="001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6845178"/>
      <w:docPartObj>
        <w:docPartGallery w:val="Page Numbers (Bottom of Page)"/>
        <w:docPartUnique/>
      </w:docPartObj>
    </w:sdtPr>
    <w:sdtEndPr/>
    <w:sdtContent>
      <w:p w:rsidR="003825CA" w:rsidRDefault="003825CA">
        <w:pPr>
          <w:pStyle w:val="a7"/>
          <w:jc w:val="center"/>
        </w:pPr>
        <w:r w:rsidRPr="00603113">
          <w:rPr>
            <w:rFonts w:ascii="Times New Roman" w:hAnsi="Times New Roman" w:cs="Times New Roman"/>
          </w:rPr>
          <w:fldChar w:fldCharType="begin"/>
        </w:r>
        <w:r w:rsidRPr="00603113">
          <w:rPr>
            <w:rFonts w:ascii="Times New Roman" w:hAnsi="Times New Roman" w:cs="Times New Roman"/>
          </w:rPr>
          <w:instrText>PAGE   \* MERGEFORMAT</w:instrText>
        </w:r>
        <w:r w:rsidRPr="00603113">
          <w:rPr>
            <w:rFonts w:ascii="Times New Roman" w:hAnsi="Times New Roman" w:cs="Times New Roman"/>
          </w:rPr>
          <w:fldChar w:fldCharType="separate"/>
        </w:r>
        <w:r w:rsidR="000A66A3" w:rsidRPr="000A66A3">
          <w:rPr>
            <w:rFonts w:ascii="Times New Roman" w:hAnsi="Times New Roman" w:cs="Times New Roman"/>
            <w:noProof/>
            <w:lang w:val="zh-CN"/>
          </w:rPr>
          <w:t>1</w:t>
        </w:r>
        <w:r w:rsidRPr="00603113">
          <w:rPr>
            <w:rFonts w:ascii="Times New Roman" w:hAnsi="Times New Roman" w:cs="Times New Roman"/>
          </w:rPr>
          <w:fldChar w:fldCharType="end"/>
        </w:r>
      </w:p>
    </w:sdtContent>
  </w:sdt>
  <w:p w:rsidR="003825CA" w:rsidRDefault="003825C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6ADB" w:rsidRDefault="005B6ADB" w:rsidP="009102AC">
      <w:r>
        <w:separator/>
      </w:r>
    </w:p>
  </w:footnote>
  <w:footnote w:type="continuationSeparator" w:id="0">
    <w:p w:rsidR="005B6ADB" w:rsidRDefault="005B6ADB" w:rsidP="00910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F5A"/>
    <w:rsid w:val="000008AA"/>
    <w:rsid w:val="00004DB7"/>
    <w:rsid w:val="0000613D"/>
    <w:rsid w:val="00010170"/>
    <w:rsid w:val="000106BD"/>
    <w:rsid w:val="00010B52"/>
    <w:rsid w:val="000113B8"/>
    <w:rsid w:val="000127D7"/>
    <w:rsid w:val="000129FA"/>
    <w:rsid w:val="00012A5B"/>
    <w:rsid w:val="00013B14"/>
    <w:rsid w:val="00014562"/>
    <w:rsid w:val="00023B06"/>
    <w:rsid w:val="0002506E"/>
    <w:rsid w:val="0002611D"/>
    <w:rsid w:val="00042604"/>
    <w:rsid w:val="000438DB"/>
    <w:rsid w:val="00044C11"/>
    <w:rsid w:val="0004690B"/>
    <w:rsid w:val="00047F54"/>
    <w:rsid w:val="000561CE"/>
    <w:rsid w:val="00057F2D"/>
    <w:rsid w:val="0006266B"/>
    <w:rsid w:val="000659AC"/>
    <w:rsid w:val="00065D55"/>
    <w:rsid w:val="0006709D"/>
    <w:rsid w:val="00071FC2"/>
    <w:rsid w:val="00072B1C"/>
    <w:rsid w:val="0007362D"/>
    <w:rsid w:val="00074467"/>
    <w:rsid w:val="00075FBC"/>
    <w:rsid w:val="00080577"/>
    <w:rsid w:val="00080F05"/>
    <w:rsid w:val="00083543"/>
    <w:rsid w:val="00083A3A"/>
    <w:rsid w:val="0008560D"/>
    <w:rsid w:val="00092FB6"/>
    <w:rsid w:val="000934F1"/>
    <w:rsid w:val="000A0868"/>
    <w:rsid w:val="000A1AFA"/>
    <w:rsid w:val="000A66A3"/>
    <w:rsid w:val="000A6F61"/>
    <w:rsid w:val="000B3815"/>
    <w:rsid w:val="000B5477"/>
    <w:rsid w:val="000B690D"/>
    <w:rsid w:val="000B7802"/>
    <w:rsid w:val="000C026F"/>
    <w:rsid w:val="000C2345"/>
    <w:rsid w:val="000C362E"/>
    <w:rsid w:val="000C415D"/>
    <w:rsid w:val="000C7D84"/>
    <w:rsid w:val="000D7BAE"/>
    <w:rsid w:val="000E0702"/>
    <w:rsid w:val="000F380E"/>
    <w:rsid w:val="000F7D17"/>
    <w:rsid w:val="00100FC6"/>
    <w:rsid w:val="00106282"/>
    <w:rsid w:val="00106BF0"/>
    <w:rsid w:val="00117B09"/>
    <w:rsid w:val="001205FF"/>
    <w:rsid w:val="00121598"/>
    <w:rsid w:val="00123157"/>
    <w:rsid w:val="00124CB5"/>
    <w:rsid w:val="00125F3A"/>
    <w:rsid w:val="00132AAD"/>
    <w:rsid w:val="00133159"/>
    <w:rsid w:val="001362DF"/>
    <w:rsid w:val="001367BB"/>
    <w:rsid w:val="001404C7"/>
    <w:rsid w:val="001418B6"/>
    <w:rsid w:val="00142C28"/>
    <w:rsid w:val="001438F0"/>
    <w:rsid w:val="00150238"/>
    <w:rsid w:val="0015489B"/>
    <w:rsid w:val="001548F4"/>
    <w:rsid w:val="00154CBE"/>
    <w:rsid w:val="00155F02"/>
    <w:rsid w:val="00157223"/>
    <w:rsid w:val="00157ADD"/>
    <w:rsid w:val="00157D28"/>
    <w:rsid w:val="00160BC7"/>
    <w:rsid w:val="00162156"/>
    <w:rsid w:val="00166A75"/>
    <w:rsid w:val="001741E6"/>
    <w:rsid w:val="00180617"/>
    <w:rsid w:val="00184926"/>
    <w:rsid w:val="00184F62"/>
    <w:rsid w:val="00197C1F"/>
    <w:rsid w:val="001A14DC"/>
    <w:rsid w:val="001B0A74"/>
    <w:rsid w:val="001B294E"/>
    <w:rsid w:val="001B3B98"/>
    <w:rsid w:val="001B4403"/>
    <w:rsid w:val="001B6144"/>
    <w:rsid w:val="001C44D3"/>
    <w:rsid w:val="001C5F81"/>
    <w:rsid w:val="001C6F9D"/>
    <w:rsid w:val="001D206E"/>
    <w:rsid w:val="001D2727"/>
    <w:rsid w:val="001D35F6"/>
    <w:rsid w:val="001D6662"/>
    <w:rsid w:val="001E03BE"/>
    <w:rsid w:val="001E3C62"/>
    <w:rsid w:val="001F14A9"/>
    <w:rsid w:val="001F4329"/>
    <w:rsid w:val="001F630B"/>
    <w:rsid w:val="0020665B"/>
    <w:rsid w:val="0021039E"/>
    <w:rsid w:val="00211351"/>
    <w:rsid w:val="002116C7"/>
    <w:rsid w:val="002167B6"/>
    <w:rsid w:val="00221173"/>
    <w:rsid w:val="0022133E"/>
    <w:rsid w:val="002214C1"/>
    <w:rsid w:val="00224E48"/>
    <w:rsid w:val="002271A6"/>
    <w:rsid w:val="00234F66"/>
    <w:rsid w:val="00245DCC"/>
    <w:rsid w:val="002467BC"/>
    <w:rsid w:val="0025085D"/>
    <w:rsid w:val="00254EE7"/>
    <w:rsid w:val="002550AF"/>
    <w:rsid w:val="00256A37"/>
    <w:rsid w:val="00262010"/>
    <w:rsid w:val="00266800"/>
    <w:rsid w:val="0027135B"/>
    <w:rsid w:val="0027501A"/>
    <w:rsid w:val="00276712"/>
    <w:rsid w:val="00281486"/>
    <w:rsid w:val="00282DBD"/>
    <w:rsid w:val="00284EE2"/>
    <w:rsid w:val="00285AEF"/>
    <w:rsid w:val="00286D04"/>
    <w:rsid w:val="00287727"/>
    <w:rsid w:val="00291B25"/>
    <w:rsid w:val="00292716"/>
    <w:rsid w:val="00292933"/>
    <w:rsid w:val="002935EF"/>
    <w:rsid w:val="00293A04"/>
    <w:rsid w:val="0029681B"/>
    <w:rsid w:val="002A1614"/>
    <w:rsid w:val="002A7CDF"/>
    <w:rsid w:val="002B0220"/>
    <w:rsid w:val="002B0963"/>
    <w:rsid w:val="002B1617"/>
    <w:rsid w:val="002B2863"/>
    <w:rsid w:val="002B3C91"/>
    <w:rsid w:val="002B6CB1"/>
    <w:rsid w:val="002C0EA6"/>
    <w:rsid w:val="002C19A2"/>
    <w:rsid w:val="002C4431"/>
    <w:rsid w:val="002D4BED"/>
    <w:rsid w:val="002E06C3"/>
    <w:rsid w:val="002E5765"/>
    <w:rsid w:val="002F3A9E"/>
    <w:rsid w:val="002F4AA0"/>
    <w:rsid w:val="002F656E"/>
    <w:rsid w:val="00304F35"/>
    <w:rsid w:val="00305908"/>
    <w:rsid w:val="0030616A"/>
    <w:rsid w:val="003111CD"/>
    <w:rsid w:val="0031427C"/>
    <w:rsid w:val="0031571A"/>
    <w:rsid w:val="00316B6A"/>
    <w:rsid w:val="00320327"/>
    <w:rsid w:val="0032086B"/>
    <w:rsid w:val="0032221E"/>
    <w:rsid w:val="00324D48"/>
    <w:rsid w:val="00331D66"/>
    <w:rsid w:val="00332161"/>
    <w:rsid w:val="0033267A"/>
    <w:rsid w:val="00334AF0"/>
    <w:rsid w:val="00335774"/>
    <w:rsid w:val="00337DBF"/>
    <w:rsid w:val="00341882"/>
    <w:rsid w:val="00342557"/>
    <w:rsid w:val="003431DD"/>
    <w:rsid w:val="00351D0F"/>
    <w:rsid w:val="00352DC1"/>
    <w:rsid w:val="00355C88"/>
    <w:rsid w:val="00355F98"/>
    <w:rsid w:val="0036030C"/>
    <w:rsid w:val="00362CE0"/>
    <w:rsid w:val="00365A05"/>
    <w:rsid w:val="00365D9D"/>
    <w:rsid w:val="003677B8"/>
    <w:rsid w:val="00370794"/>
    <w:rsid w:val="00371CD5"/>
    <w:rsid w:val="003744F3"/>
    <w:rsid w:val="00376F5E"/>
    <w:rsid w:val="00382122"/>
    <w:rsid w:val="003825CA"/>
    <w:rsid w:val="00382E2A"/>
    <w:rsid w:val="0038648B"/>
    <w:rsid w:val="003878FA"/>
    <w:rsid w:val="00391B88"/>
    <w:rsid w:val="00394B23"/>
    <w:rsid w:val="00397F77"/>
    <w:rsid w:val="003A4477"/>
    <w:rsid w:val="003B077B"/>
    <w:rsid w:val="003B23BC"/>
    <w:rsid w:val="003B4697"/>
    <w:rsid w:val="003B572B"/>
    <w:rsid w:val="003C06A6"/>
    <w:rsid w:val="003C0C7C"/>
    <w:rsid w:val="003C0E7A"/>
    <w:rsid w:val="003C137B"/>
    <w:rsid w:val="003C7879"/>
    <w:rsid w:val="003D01EC"/>
    <w:rsid w:val="003E13C3"/>
    <w:rsid w:val="003E2567"/>
    <w:rsid w:val="003E28F1"/>
    <w:rsid w:val="003E3C46"/>
    <w:rsid w:val="003E4CFF"/>
    <w:rsid w:val="003E6860"/>
    <w:rsid w:val="003F41D1"/>
    <w:rsid w:val="003F46FB"/>
    <w:rsid w:val="003F73CB"/>
    <w:rsid w:val="004060C4"/>
    <w:rsid w:val="004103CF"/>
    <w:rsid w:val="004125CB"/>
    <w:rsid w:val="0041268F"/>
    <w:rsid w:val="00415E67"/>
    <w:rsid w:val="0041620E"/>
    <w:rsid w:val="004167AF"/>
    <w:rsid w:val="004216CC"/>
    <w:rsid w:val="00424CC2"/>
    <w:rsid w:val="00425C98"/>
    <w:rsid w:val="00426E89"/>
    <w:rsid w:val="00427A39"/>
    <w:rsid w:val="00441FFB"/>
    <w:rsid w:val="00446693"/>
    <w:rsid w:val="0045233F"/>
    <w:rsid w:val="0045269F"/>
    <w:rsid w:val="004559E1"/>
    <w:rsid w:val="004575C4"/>
    <w:rsid w:val="00457CF8"/>
    <w:rsid w:val="0046051B"/>
    <w:rsid w:val="0046576A"/>
    <w:rsid w:val="004675DA"/>
    <w:rsid w:val="004709D0"/>
    <w:rsid w:val="00480A30"/>
    <w:rsid w:val="004836E1"/>
    <w:rsid w:val="00483720"/>
    <w:rsid w:val="00483CE6"/>
    <w:rsid w:val="0048529B"/>
    <w:rsid w:val="004870BD"/>
    <w:rsid w:val="0049241E"/>
    <w:rsid w:val="0049543D"/>
    <w:rsid w:val="00497ADD"/>
    <w:rsid w:val="004A0879"/>
    <w:rsid w:val="004A110D"/>
    <w:rsid w:val="004A2415"/>
    <w:rsid w:val="004C0A6E"/>
    <w:rsid w:val="004C4DB2"/>
    <w:rsid w:val="004C50D9"/>
    <w:rsid w:val="004D2AC4"/>
    <w:rsid w:val="004D2F4B"/>
    <w:rsid w:val="004D78B1"/>
    <w:rsid w:val="004D7929"/>
    <w:rsid w:val="004E4F57"/>
    <w:rsid w:val="004E5720"/>
    <w:rsid w:val="004E6EA0"/>
    <w:rsid w:val="004F1F68"/>
    <w:rsid w:val="004F3069"/>
    <w:rsid w:val="004F38F9"/>
    <w:rsid w:val="004F61E5"/>
    <w:rsid w:val="004F7546"/>
    <w:rsid w:val="00500F02"/>
    <w:rsid w:val="005014F8"/>
    <w:rsid w:val="00505396"/>
    <w:rsid w:val="00506A84"/>
    <w:rsid w:val="005150EC"/>
    <w:rsid w:val="00527719"/>
    <w:rsid w:val="005316E8"/>
    <w:rsid w:val="00533429"/>
    <w:rsid w:val="005338B0"/>
    <w:rsid w:val="005411F6"/>
    <w:rsid w:val="00544A69"/>
    <w:rsid w:val="00545817"/>
    <w:rsid w:val="00547D9E"/>
    <w:rsid w:val="0055134F"/>
    <w:rsid w:val="00551D5C"/>
    <w:rsid w:val="005542C8"/>
    <w:rsid w:val="00554C0F"/>
    <w:rsid w:val="00555C74"/>
    <w:rsid w:val="005565C9"/>
    <w:rsid w:val="005615D1"/>
    <w:rsid w:val="00561792"/>
    <w:rsid w:val="00564156"/>
    <w:rsid w:val="00566F0D"/>
    <w:rsid w:val="00571A89"/>
    <w:rsid w:val="00573FCE"/>
    <w:rsid w:val="00575437"/>
    <w:rsid w:val="00584D89"/>
    <w:rsid w:val="005850F5"/>
    <w:rsid w:val="00585425"/>
    <w:rsid w:val="00585C51"/>
    <w:rsid w:val="00586D6D"/>
    <w:rsid w:val="00587756"/>
    <w:rsid w:val="00587C83"/>
    <w:rsid w:val="00592903"/>
    <w:rsid w:val="00593F1D"/>
    <w:rsid w:val="00595C21"/>
    <w:rsid w:val="00597B7E"/>
    <w:rsid w:val="00597C82"/>
    <w:rsid w:val="005A0664"/>
    <w:rsid w:val="005A27BE"/>
    <w:rsid w:val="005A39D7"/>
    <w:rsid w:val="005A4692"/>
    <w:rsid w:val="005A64CB"/>
    <w:rsid w:val="005A71F2"/>
    <w:rsid w:val="005B3E0C"/>
    <w:rsid w:val="005B4AAE"/>
    <w:rsid w:val="005B6020"/>
    <w:rsid w:val="005B6ADB"/>
    <w:rsid w:val="005C338B"/>
    <w:rsid w:val="005C3418"/>
    <w:rsid w:val="005C587E"/>
    <w:rsid w:val="005C6757"/>
    <w:rsid w:val="005C67CE"/>
    <w:rsid w:val="005D0E39"/>
    <w:rsid w:val="005D181E"/>
    <w:rsid w:val="005E124B"/>
    <w:rsid w:val="005E2AB7"/>
    <w:rsid w:val="005F61F1"/>
    <w:rsid w:val="00603113"/>
    <w:rsid w:val="0060521A"/>
    <w:rsid w:val="0061177B"/>
    <w:rsid w:val="00611C57"/>
    <w:rsid w:val="006136A8"/>
    <w:rsid w:val="00613792"/>
    <w:rsid w:val="00615A8A"/>
    <w:rsid w:val="006200F1"/>
    <w:rsid w:val="00622BA7"/>
    <w:rsid w:val="006278F5"/>
    <w:rsid w:val="00631C1F"/>
    <w:rsid w:val="006357EA"/>
    <w:rsid w:val="00635BEB"/>
    <w:rsid w:val="00636401"/>
    <w:rsid w:val="006375AA"/>
    <w:rsid w:val="006407BE"/>
    <w:rsid w:val="00640EB9"/>
    <w:rsid w:val="006410B8"/>
    <w:rsid w:val="00641A20"/>
    <w:rsid w:val="00642F94"/>
    <w:rsid w:val="00643809"/>
    <w:rsid w:val="00644A29"/>
    <w:rsid w:val="00651795"/>
    <w:rsid w:val="00652D8E"/>
    <w:rsid w:val="00654780"/>
    <w:rsid w:val="00656234"/>
    <w:rsid w:val="0065726D"/>
    <w:rsid w:val="006620D0"/>
    <w:rsid w:val="0066269B"/>
    <w:rsid w:val="00662919"/>
    <w:rsid w:val="00670D05"/>
    <w:rsid w:val="006726DB"/>
    <w:rsid w:val="0067472C"/>
    <w:rsid w:val="006747F4"/>
    <w:rsid w:val="00674880"/>
    <w:rsid w:val="006753D9"/>
    <w:rsid w:val="0067757B"/>
    <w:rsid w:val="00677909"/>
    <w:rsid w:val="0068276A"/>
    <w:rsid w:val="00683055"/>
    <w:rsid w:val="00687EE0"/>
    <w:rsid w:val="00694B8A"/>
    <w:rsid w:val="00697051"/>
    <w:rsid w:val="006A13E9"/>
    <w:rsid w:val="006A1DE7"/>
    <w:rsid w:val="006A3378"/>
    <w:rsid w:val="006A3442"/>
    <w:rsid w:val="006A6715"/>
    <w:rsid w:val="006A68FD"/>
    <w:rsid w:val="006B21B9"/>
    <w:rsid w:val="006B2C3B"/>
    <w:rsid w:val="006B4D34"/>
    <w:rsid w:val="006B5FDC"/>
    <w:rsid w:val="006B6B0D"/>
    <w:rsid w:val="006C094D"/>
    <w:rsid w:val="006C4263"/>
    <w:rsid w:val="006C75A3"/>
    <w:rsid w:val="006C7ABF"/>
    <w:rsid w:val="006D1742"/>
    <w:rsid w:val="006D2F62"/>
    <w:rsid w:val="006D34A3"/>
    <w:rsid w:val="006D38C2"/>
    <w:rsid w:val="006D713E"/>
    <w:rsid w:val="006F026D"/>
    <w:rsid w:val="006F0D0F"/>
    <w:rsid w:val="006F3E0F"/>
    <w:rsid w:val="0070273F"/>
    <w:rsid w:val="007032BF"/>
    <w:rsid w:val="00705F29"/>
    <w:rsid w:val="007114CC"/>
    <w:rsid w:val="007122E0"/>
    <w:rsid w:val="00713958"/>
    <w:rsid w:val="00717E0F"/>
    <w:rsid w:val="00717EB4"/>
    <w:rsid w:val="00720857"/>
    <w:rsid w:val="00720867"/>
    <w:rsid w:val="00723900"/>
    <w:rsid w:val="007265A5"/>
    <w:rsid w:val="007321D3"/>
    <w:rsid w:val="0073264D"/>
    <w:rsid w:val="00735EEA"/>
    <w:rsid w:val="00740021"/>
    <w:rsid w:val="007407C6"/>
    <w:rsid w:val="0074250A"/>
    <w:rsid w:val="0074333A"/>
    <w:rsid w:val="00745653"/>
    <w:rsid w:val="00746778"/>
    <w:rsid w:val="00746ECB"/>
    <w:rsid w:val="00747235"/>
    <w:rsid w:val="00753B6A"/>
    <w:rsid w:val="007562EA"/>
    <w:rsid w:val="00760429"/>
    <w:rsid w:val="00765B07"/>
    <w:rsid w:val="007718CA"/>
    <w:rsid w:val="0077406F"/>
    <w:rsid w:val="00774255"/>
    <w:rsid w:val="007763F7"/>
    <w:rsid w:val="007767A7"/>
    <w:rsid w:val="00791605"/>
    <w:rsid w:val="007A0854"/>
    <w:rsid w:val="007C0783"/>
    <w:rsid w:val="007C0D2F"/>
    <w:rsid w:val="007C48CB"/>
    <w:rsid w:val="007C6C7A"/>
    <w:rsid w:val="007D093C"/>
    <w:rsid w:val="007D1FEB"/>
    <w:rsid w:val="007D2EBF"/>
    <w:rsid w:val="007D77B6"/>
    <w:rsid w:val="007E0CC0"/>
    <w:rsid w:val="007E2B34"/>
    <w:rsid w:val="007E555F"/>
    <w:rsid w:val="007E5669"/>
    <w:rsid w:val="007E792B"/>
    <w:rsid w:val="00806F65"/>
    <w:rsid w:val="00814D54"/>
    <w:rsid w:val="0081594D"/>
    <w:rsid w:val="0082088E"/>
    <w:rsid w:val="00820D65"/>
    <w:rsid w:val="00822448"/>
    <w:rsid w:val="008241EC"/>
    <w:rsid w:val="00824EED"/>
    <w:rsid w:val="008265C3"/>
    <w:rsid w:val="00827D3C"/>
    <w:rsid w:val="008336B8"/>
    <w:rsid w:val="008362B8"/>
    <w:rsid w:val="00837845"/>
    <w:rsid w:val="00841D27"/>
    <w:rsid w:val="008552D6"/>
    <w:rsid w:val="0085756F"/>
    <w:rsid w:val="0086043F"/>
    <w:rsid w:val="0086045A"/>
    <w:rsid w:val="00860AB4"/>
    <w:rsid w:val="008624AF"/>
    <w:rsid w:val="00862810"/>
    <w:rsid w:val="008641C8"/>
    <w:rsid w:val="0087013F"/>
    <w:rsid w:val="00875EAC"/>
    <w:rsid w:val="00876726"/>
    <w:rsid w:val="00880FA7"/>
    <w:rsid w:val="008815A8"/>
    <w:rsid w:val="00883EAF"/>
    <w:rsid w:val="00885C06"/>
    <w:rsid w:val="0088713A"/>
    <w:rsid w:val="0089177A"/>
    <w:rsid w:val="00891F6D"/>
    <w:rsid w:val="008924C6"/>
    <w:rsid w:val="00892675"/>
    <w:rsid w:val="0089492F"/>
    <w:rsid w:val="00895184"/>
    <w:rsid w:val="00895A7C"/>
    <w:rsid w:val="008A1117"/>
    <w:rsid w:val="008A1655"/>
    <w:rsid w:val="008A560A"/>
    <w:rsid w:val="008A6414"/>
    <w:rsid w:val="008B03E1"/>
    <w:rsid w:val="008B1A5C"/>
    <w:rsid w:val="008B3F02"/>
    <w:rsid w:val="008C030E"/>
    <w:rsid w:val="008C057A"/>
    <w:rsid w:val="008C05AC"/>
    <w:rsid w:val="008C5399"/>
    <w:rsid w:val="008C6224"/>
    <w:rsid w:val="008C6C8B"/>
    <w:rsid w:val="008C797E"/>
    <w:rsid w:val="008D01E4"/>
    <w:rsid w:val="008D2404"/>
    <w:rsid w:val="008D2741"/>
    <w:rsid w:val="008D3729"/>
    <w:rsid w:val="008D3E96"/>
    <w:rsid w:val="008D7849"/>
    <w:rsid w:val="008D785A"/>
    <w:rsid w:val="008E3C0B"/>
    <w:rsid w:val="008E4326"/>
    <w:rsid w:val="008E5C8B"/>
    <w:rsid w:val="008E703F"/>
    <w:rsid w:val="008F1530"/>
    <w:rsid w:val="00901796"/>
    <w:rsid w:val="0090509F"/>
    <w:rsid w:val="009058F8"/>
    <w:rsid w:val="00905C0F"/>
    <w:rsid w:val="009061A6"/>
    <w:rsid w:val="0090624E"/>
    <w:rsid w:val="00906E46"/>
    <w:rsid w:val="009102AC"/>
    <w:rsid w:val="00911559"/>
    <w:rsid w:val="00913B47"/>
    <w:rsid w:val="00915092"/>
    <w:rsid w:val="009229D2"/>
    <w:rsid w:val="00924792"/>
    <w:rsid w:val="0093060F"/>
    <w:rsid w:val="009319DC"/>
    <w:rsid w:val="00931D24"/>
    <w:rsid w:val="0093536B"/>
    <w:rsid w:val="009367CB"/>
    <w:rsid w:val="009367E7"/>
    <w:rsid w:val="009422ED"/>
    <w:rsid w:val="0094337F"/>
    <w:rsid w:val="009464E1"/>
    <w:rsid w:val="00950D6A"/>
    <w:rsid w:val="00953849"/>
    <w:rsid w:val="00953B91"/>
    <w:rsid w:val="00954181"/>
    <w:rsid w:val="009626E3"/>
    <w:rsid w:val="0096329B"/>
    <w:rsid w:val="009655F2"/>
    <w:rsid w:val="00967749"/>
    <w:rsid w:val="00967E21"/>
    <w:rsid w:val="009724DD"/>
    <w:rsid w:val="00972AE9"/>
    <w:rsid w:val="00975C53"/>
    <w:rsid w:val="0097609D"/>
    <w:rsid w:val="0097646C"/>
    <w:rsid w:val="00977E47"/>
    <w:rsid w:val="009874F1"/>
    <w:rsid w:val="00991BFC"/>
    <w:rsid w:val="00991CE8"/>
    <w:rsid w:val="00992665"/>
    <w:rsid w:val="00992E0C"/>
    <w:rsid w:val="00994CBB"/>
    <w:rsid w:val="009959B8"/>
    <w:rsid w:val="00997DA7"/>
    <w:rsid w:val="009A13F2"/>
    <w:rsid w:val="009A299D"/>
    <w:rsid w:val="009A2ADF"/>
    <w:rsid w:val="009A4DCB"/>
    <w:rsid w:val="009B15DF"/>
    <w:rsid w:val="009B3325"/>
    <w:rsid w:val="009B3D00"/>
    <w:rsid w:val="009B52BF"/>
    <w:rsid w:val="009C06C9"/>
    <w:rsid w:val="009C46E9"/>
    <w:rsid w:val="009D5EFE"/>
    <w:rsid w:val="009D75EE"/>
    <w:rsid w:val="009E4D40"/>
    <w:rsid w:val="009E5C54"/>
    <w:rsid w:val="009F284D"/>
    <w:rsid w:val="009F7582"/>
    <w:rsid w:val="009F79DA"/>
    <w:rsid w:val="00A0187C"/>
    <w:rsid w:val="00A018A8"/>
    <w:rsid w:val="00A042CD"/>
    <w:rsid w:val="00A13050"/>
    <w:rsid w:val="00A15810"/>
    <w:rsid w:val="00A16900"/>
    <w:rsid w:val="00A2027D"/>
    <w:rsid w:val="00A24ED3"/>
    <w:rsid w:val="00A253C7"/>
    <w:rsid w:val="00A32E57"/>
    <w:rsid w:val="00A3319A"/>
    <w:rsid w:val="00A35EA6"/>
    <w:rsid w:val="00A36718"/>
    <w:rsid w:val="00A373FC"/>
    <w:rsid w:val="00A4011C"/>
    <w:rsid w:val="00A42B24"/>
    <w:rsid w:val="00A512AB"/>
    <w:rsid w:val="00A52CC8"/>
    <w:rsid w:val="00A57973"/>
    <w:rsid w:val="00A602B7"/>
    <w:rsid w:val="00A611D2"/>
    <w:rsid w:val="00A61231"/>
    <w:rsid w:val="00A6205D"/>
    <w:rsid w:val="00A63E38"/>
    <w:rsid w:val="00A6467C"/>
    <w:rsid w:val="00A65D78"/>
    <w:rsid w:val="00A72224"/>
    <w:rsid w:val="00A76A4A"/>
    <w:rsid w:val="00A8067B"/>
    <w:rsid w:val="00A90663"/>
    <w:rsid w:val="00A92BA5"/>
    <w:rsid w:val="00A93BAF"/>
    <w:rsid w:val="00A943EC"/>
    <w:rsid w:val="00A95765"/>
    <w:rsid w:val="00AA2CB2"/>
    <w:rsid w:val="00AA331C"/>
    <w:rsid w:val="00AA3656"/>
    <w:rsid w:val="00AA47B8"/>
    <w:rsid w:val="00AA65D9"/>
    <w:rsid w:val="00AA6F9F"/>
    <w:rsid w:val="00AA7F91"/>
    <w:rsid w:val="00AB774F"/>
    <w:rsid w:val="00AC0F9B"/>
    <w:rsid w:val="00AC144A"/>
    <w:rsid w:val="00AC50AE"/>
    <w:rsid w:val="00AC6045"/>
    <w:rsid w:val="00AD3F07"/>
    <w:rsid w:val="00AE0A22"/>
    <w:rsid w:val="00AE0D26"/>
    <w:rsid w:val="00AE2A2A"/>
    <w:rsid w:val="00AE74BF"/>
    <w:rsid w:val="00AF03FF"/>
    <w:rsid w:val="00AF1DD6"/>
    <w:rsid w:val="00AF76FC"/>
    <w:rsid w:val="00B00B4D"/>
    <w:rsid w:val="00B00E92"/>
    <w:rsid w:val="00B028CF"/>
    <w:rsid w:val="00B02E7E"/>
    <w:rsid w:val="00B12A6C"/>
    <w:rsid w:val="00B1346F"/>
    <w:rsid w:val="00B23FE4"/>
    <w:rsid w:val="00B2447F"/>
    <w:rsid w:val="00B2544E"/>
    <w:rsid w:val="00B30D1B"/>
    <w:rsid w:val="00B40206"/>
    <w:rsid w:val="00B42F80"/>
    <w:rsid w:val="00B43089"/>
    <w:rsid w:val="00B44D12"/>
    <w:rsid w:val="00B44E67"/>
    <w:rsid w:val="00B45392"/>
    <w:rsid w:val="00B46086"/>
    <w:rsid w:val="00B54887"/>
    <w:rsid w:val="00B5564A"/>
    <w:rsid w:val="00B55ABD"/>
    <w:rsid w:val="00B609A9"/>
    <w:rsid w:val="00B6452E"/>
    <w:rsid w:val="00B672E1"/>
    <w:rsid w:val="00B75AE0"/>
    <w:rsid w:val="00B818AB"/>
    <w:rsid w:val="00B87BD8"/>
    <w:rsid w:val="00B90728"/>
    <w:rsid w:val="00B9223A"/>
    <w:rsid w:val="00B9295A"/>
    <w:rsid w:val="00BA6115"/>
    <w:rsid w:val="00BA6D77"/>
    <w:rsid w:val="00BA7E14"/>
    <w:rsid w:val="00BB6BE3"/>
    <w:rsid w:val="00BC57D3"/>
    <w:rsid w:val="00BD1FCE"/>
    <w:rsid w:val="00BD4CED"/>
    <w:rsid w:val="00BE0139"/>
    <w:rsid w:val="00BE0F25"/>
    <w:rsid w:val="00BE364B"/>
    <w:rsid w:val="00BF4A6F"/>
    <w:rsid w:val="00BF5B60"/>
    <w:rsid w:val="00BF5E1B"/>
    <w:rsid w:val="00C0619E"/>
    <w:rsid w:val="00C14F5A"/>
    <w:rsid w:val="00C152A2"/>
    <w:rsid w:val="00C1593E"/>
    <w:rsid w:val="00C21073"/>
    <w:rsid w:val="00C22661"/>
    <w:rsid w:val="00C237A6"/>
    <w:rsid w:val="00C23B0B"/>
    <w:rsid w:val="00C2475E"/>
    <w:rsid w:val="00C33462"/>
    <w:rsid w:val="00C35AD3"/>
    <w:rsid w:val="00C3631A"/>
    <w:rsid w:val="00C402C9"/>
    <w:rsid w:val="00C40B97"/>
    <w:rsid w:val="00C4169A"/>
    <w:rsid w:val="00C41D8F"/>
    <w:rsid w:val="00C43B22"/>
    <w:rsid w:val="00C536A6"/>
    <w:rsid w:val="00C53801"/>
    <w:rsid w:val="00C66D98"/>
    <w:rsid w:val="00C72F4F"/>
    <w:rsid w:val="00C738A6"/>
    <w:rsid w:val="00C75101"/>
    <w:rsid w:val="00C81BF9"/>
    <w:rsid w:val="00C84BA9"/>
    <w:rsid w:val="00C8742F"/>
    <w:rsid w:val="00C92AF2"/>
    <w:rsid w:val="00C96385"/>
    <w:rsid w:val="00CA1DC3"/>
    <w:rsid w:val="00CA27B7"/>
    <w:rsid w:val="00CA3B84"/>
    <w:rsid w:val="00CA4C5C"/>
    <w:rsid w:val="00CA5948"/>
    <w:rsid w:val="00CB4670"/>
    <w:rsid w:val="00CB4756"/>
    <w:rsid w:val="00CB553E"/>
    <w:rsid w:val="00CB7C67"/>
    <w:rsid w:val="00CC1CDA"/>
    <w:rsid w:val="00CC29E7"/>
    <w:rsid w:val="00CC4A09"/>
    <w:rsid w:val="00CC4AA1"/>
    <w:rsid w:val="00CC5780"/>
    <w:rsid w:val="00CC6957"/>
    <w:rsid w:val="00CC6AFA"/>
    <w:rsid w:val="00CC7B7C"/>
    <w:rsid w:val="00CD2C75"/>
    <w:rsid w:val="00CD4809"/>
    <w:rsid w:val="00CD5017"/>
    <w:rsid w:val="00CE52DE"/>
    <w:rsid w:val="00CE60CF"/>
    <w:rsid w:val="00CE754B"/>
    <w:rsid w:val="00CF0DBF"/>
    <w:rsid w:val="00CF35D4"/>
    <w:rsid w:val="00CF374C"/>
    <w:rsid w:val="00CF4912"/>
    <w:rsid w:val="00D03E6B"/>
    <w:rsid w:val="00D06A60"/>
    <w:rsid w:val="00D125BD"/>
    <w:rsid w:val="00D14346"/>
    <w:rsid w:val="00D14E1E"/>
    <w:rsid w:val="00D22C32"/>
    <w:rsid w:val="00D22D56"/>
    <w:rsid w:val="00D25C52"/>
    <w:rsid w:val="00D31C48"/>
    <w:rsid w:val="00D3298B"/>
    <w:rsid w:val="00D404F9"/>
    <w:rsid w:val="00D40A7E"/>
    <w:rsid w:val="00D40CD5"/>
    <w:rsid w:val="00D4217E"/>
    <w:rsid w:val="00D46DD5"/>
    <w:rsid w:val="00D52550"/>
    <w:rsid w:val="00D57F64"/>
    <w:rsid w:val="00D66326"/>
    <w:rsid w:val="00D70094"/>
    <w:rsid w:val="00D709BD"/>
    <w:rsid w:val="00D70C06"/>
    <w:rsid w:val="00D71BCE"/>
    <w:rsid w:val="00D72068"/>
    <w:rsid w:val="00D76B17"/>
    <w:rsid w:val="00D77FC9"/>
    <w:rsid w:val="00D80F8F"/>
    <w:rsid w:val="00D81EB3"/>
    <w:rsid w:val="00D83271"/>
    <w:rsid w:val="00D86108"/>
    <w:rsid w:val="00D876D9"/>
    <w:rsid w:val="00D87919"/>
    <w:rsid w:val="00D91A50"/>
    <w:rsid w:val="00D97528"/>
    <w:rsid w:val="00DA10C3"/>
    <w:rsid w:val="00DA1319"/>
    <w:rsid w:val="00DA1659"/>
    <w:rsid w:val="00DA200A"/>
    <w:rsid w:val="00DA5845"/>
    <w:rsid w:val="00DA5D79"/>
    <w:rsid w:val="00DA7A92"/>
    <w:rsid w:val="00DB2621"/>
    <w:rsid w:val="00DB4901"/>
    <w:rsid w:val="00DB587D"/>
    <w:rsid w:val="00DB61B1"/>
    <w:rsid w:val="00DB6E21"/>
    <w:rsid w:val="00DC00EF"/>
    <w:rsid w:val="00DC03A6"/>
    <w:rsid w:val="00DC3F9D"/>
    <w:rsid w:val="00DC46C4"/>
    <w:rsid w:val="00DC60BE"/>
    <w:rsid w:val="00DD366B"/>
    <w:rsid w:val="00DD488F"/>
    <w:rsid w:val="00DE22EC"/>
    <w:rsid w:val="00DE2A96"/>
    <w:rsid w:val="00DE3E02"/>
    <w:rsid w:val="00DE6DB6"/>
    <w:rsid w:val="00DF49F8"/>
    <w:rsid w:val="00DF5090"/>
    <w:rsid w:val="00DF6273"/>
    <w:rsid w:val="00DF6E12"/>
    <w:rsid w:val="00E0296E"/>
    <w:rsid w:val="00E042AF"/>
    <w:rsid w:val="00E048C5"/>
    <w:rsid w:val="00E10711"/>
    <w:rsid w:val="00E12D67"/>
    <w:rsid w:val="00E13688"/>
    <w:rsid w:val="00E14AF2"/>
    <w:rsid w:val="00E1792A"/>
    <w:rsid w:val="00E230E7"/>
    <w:rsid w:val="00E233CC"/>
    <w:rsid w:val="00E24801"/>
    <w:rsid w:val="00E2484B"/>
    <w:rsid w:val="00E26553"/>
    <w:rsid w:val="00E33EF4"/>
    <w:rsid w:val="00E4168E"/>
    <w:rsid w:val="00E43180"/>
    <w:rsid w:val="00E511B7"/>
    <w:rsid w:val="00E545A1"/>
    <w:rsid w:val="00E55516"/>
    <w:rsid w:val="00E558DC"/>
    <w:rsid w:val="00E56E1B"/>
    <w:rsid w:val="00E60230"/>
    <w:rsid w:val="00E65370"/>
    <w:rsid w:val="00E66A15"/>
    <w:rsid w:val="00E66F6A"/>
    <w:rsid w:val="00E67446"/>
    <w:rsid w:val="00E67F95"/>
    <w:rsid w:val="00E720D0"/>
    <w:rsid w:val="00E74EB2"/>
    <w:rsid w:val="00E76E40"/>
    <w:rsid w:val="00E80986"/>
    <w:rsid w:val="00E81FD9"/>
    <w:rsid w:val="00E83716"/>
    <w:rsid w:val="00E86DEE"/>
    <w:rsid w:val="00E90B25"/>
    <w:rsid w:val="00E90E0A"/>
    <w:rsid w:val="00E91420"/>
    <w:rsid w:val="00E96227"/>
    <w:rsid w:val="00E97636"/>
    <w:rsid w:val="00EA3EEE"/>
    <w:rsid w:val="00EB3C0D"/>
    <w:rsid w:val="00EB65C9"/>
    <w:rsid w:val="00EC4EAC"/>
    <w:rsid w:val="00EC7D12"/>
    <w:rsid w:val="00ED2AB8"/>
    <w:rsid w:val="00ED38B1"/>
    <w:rsid w:val="00EE0A57"/>
    <w:rsid w:val="00EE324D"/>
    <w:rsid w:val="00EF5326"/>
    <w:rsid w:val="00EF59B4"/>
    <w:rsid w:val="00F00523"/>
    <w:rsid w:val="00F013A9"/>
    <w:rsid w:val="00F01EAE"/>
    <w:rsid w:val="00F0205D"/>
    <w:rsid w:val="00F106D5"/>
    <w:rsid w:val="00F12E68"/>
    <w:rsid w:val="00F200AE"/>
    <w:rsid w:val="00F3108F"/>
    <w:rsid w:val="00F3122C"/>
    <w:rsid w:val="00F33E85"/>
    <w:rsid w:val="00F46025"/>
    <w:rsid w:val="00F471A7"/>
    <w:rsid w:val="00F542AD"/>
    <w:rsid w:val="00F54F1F"/>
    <w:rsid w:val="00F56014"/>
    <w:rsid w:val="00F56F32"/>
    <w:rsid w:val="00F5749A"/>
    <w:rsid w:val="00F57CEA"/>
    <w:rsid w:val="00F57ED6"/>
    <w:rsid w:val="00F7168B"/>
    <w:rsid w:val="00F761ED"/>
    <w:rsid w:val="00F762E1"/>
    <w:rsid w:val="00F80735"/>
    <w:rsid w:val="00F80D7D"/>
    <w:rsid w:val="00F80F00"/>
    <w:rsid w:val="00F9449C"/>
    <w:rsid w:val="00FA1062"/>
    <w:rsid w:val="00FA27E6"/>
    <w:rsid w:val="00FA2F88"/>
    <w:rsid w:val="00FA4C46"/>
    <w:rsid w:val="00FB02CA"/>
    <w:rsid w:val="00FC14DF"/>
    <w:rsid w:val="00FD744F"/>
    <w:rsid w:val="00FD764B"/>
    <w:rsid w:val="00FE273D"/>
    <w:rsid w:val="00FE653F"/>
    <w:rsid w:val="00FE6E32"/>
    <w:rsid w:val="00FE7A02"/>
    <w:rsid w:val="00FF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2C0D8"/>
  <w15:chartTrackingRefBased/>
  <w15:docId w15:val="{9A473365-E1F8-4D46-BC99-A18D02109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41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5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FC14DF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910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102A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10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102AC"/>
    <w:rPr>
      <w:sz w:val="18"/>
      <w:szCs w:val="18"/>
    </w:rPr>
  </w:style>
  <w:style w:type="paragraph" w:styleId="a9">
    <w:name w:val="List Paragraph"/>
    <w:basedOn w:val="a"/>
    <w:uiPriority w:val="34"/>
    <w:qFormat/>
    <w:rsid w:val="008241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50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DFA77-6CAC-45F8-9CA4-E0C46FCCE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70</TotalTime>
  <Pages>15</Pages>
  <Words>3120</Words>
  <Characters>17788</Characters>
  <Application>Microsoft Office Word</Application>
  <DocSecurity>0</DocSecurity>
  <Lines>148</Lines>
  <Paragraphs>41</Paragraphs>
  <ScaleCrop>false</ScaleCrop>
  <Company/>
  <LinksUpToDate>false</LinksUpToDate>
  <CharactersWithSpaces>20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wan Fu</cp:lastModifiedBy>
  <cp:revision>1029</cp:revision>
  <dcterms:created xsi:type="dcterms:W3CDTF">2021-11-15T02:01:00Z</dcterms:created>
  <dcterms:modified xsi:type="dcterms:W3CDTF">2022-10-19T03:10:00Z</dcterms:modified>
</cp:coreProperties>
</file>